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040E6" w14:textId="77777777" w:rsidR="0024325D" w:rsidRDefault="0024325D" w:rsidP="0024325D">
      <w:pPr>
        <w:pStyle w:val="Heading1"/>
        <w:rPr>
          <w:rFonts w:ascii="Arial" w:hAnsi="Arial" w:cs="Arial"/>
        </w:rPr>
      </w:pPr>
      <w:r w:rsidRPr="006246C1">
        <w:rPr>
          <w:rFonts w:ascii="Arial" w:hAnsi="Arial" w:cs="Arial"/>
        </w:rPr>
        <w:t>Supplementary Online Material</w:t>
      </w:r>
    </w:p>
    <w:p w14:paraId="6C166D39" w14:textId="3521FE65" w:rsidR="00DE7703" w:rsidRPr="00446130" w:rsidRDefault="00980902" w:rsidP="004B71A1">
      <w:pPr>
        <w:pStyle w:val="Heading1"/>
        <w:rPr>
          <w:rFonts w:ascii="Arial" w:hAnsi="Arial" w:cs="Arial"/>
          <w:sz w:val="24"/>
        </w:rPr>
      </w:pPr>
      <w:r w:rsidRPr="00446130">
        <w:rPr>
          <w:rFonts w:ascii="Arial" w:hAnsi="Arial" w:cs="Arial"/>
          <w:sz w:val="24"/>
        </w:rPr>
        <w:t>S</w:t>
      </w:r>
      <w:r w:rsidR="00DE7703" w:rsidRPr="00446130">
        <w:rPr>
          <w:rFonts w:ascii="Arial" w:hAnsi="Arial" w:cs="Arial"/>
          <w:sz w:val="24"/>
        </w:rPr>
        <w:t>afety and Efficacy of Self-Administered Romiplostim in Patients with Immune Thrombocytopenia: Results of an Integrated Database of Five Clinical Trials</w:t>
      </w:r>
    </w:p>
    <w:p w14:paraId="336911C7" w14:textId="3857C76A" w:rsidR="00DE7703" w:rsidRPr="006246C1" w:rsidRDefault="00DE7703" w:rsidP="004B71A1">
      <w:pPr>
        <w:rPr>
          <w:rFonts w:ascii="Arial" w:hAnsi="Arial"/>
        </w:rPr>
      </w:pPr>
      <w:r w:rsidRPr="006246C1">
        <w:rPr>
          <w:rFonts w:ascii="Arial" w:hAnsi="Arial"/>
        </w:rPr>
        <w:t xml:space="preserve">David </w:t>
      </w:r>
      <w:r w:rsidR="00590B46" w:rsidRPr="006246C1">
        <w:rPr>
          <w:rFonts w:ascii="Arial" w:hAnsi="Arial"/>
        </w:rPr>
        <w:t xml:space="preserve">J. </w:t>
      </w:r>
      <w:proofErr w:type="spellStart"/>
      <w:r w:rsidRPr="007F4277">
        <w:rPr>
          <w:rFonts w:ascii="Arial" w:hAnsi="Arial"/>
        </w:rPr>
        <w:t>Kuter</w:t>
      </w:r>
      <w:proofErr w:type="spellEnd"/>
      <w:r w:rsidR="00F159C8" w:rsidRPr="007F4277">
        <w:rPr>
          <w:rFonts w:ascii="Arial" w:hAnsi="Arial"/>
        </w:rPr>
        <w:t xml:space="preserve"> MD, DPhil,</w:t>
      </w:r>
      <w:r w:rsidRPr="007F4277">
        <w:rPr>
          <w:rFonts w:ascii="Arial" w:hAnsi="Arial"/>
          <w:vertAlign w:val="superscript"/>
        </w:rPr>
        <w:t>1</w:t>
      </w:r>
      <w:r w:rsidRPr="007F4277">
        <w:rPr>
          <w:rFonts w:ascii="Arial" w:hAnsi="Arial"/>
        </w:rPr>
        <w:t xml:space="preserve"> Donald</w:t>
      </w:r>
      <w:r w:rsidRPr="006246C1">
        <w:rPr>
          <w:rFonts w:ascii="Arial" w:hAnsi="Arial"/>
        </w:rPr>
        <w:t xml:space="preserve"> M. Arnold</w:t>
      </w:r>
      <w:r w:rsidR="00C37CAB">
        <w:rPr>
          <w:rFonts w:ascii="Arial" w:hAnsi="Arial"/>
        </w:rPr>
        <w:t xml:space="preserve"> MD</w:t>
      </w:r>
      <w:r w:rsidR="007F4277">
        <w:rPr>
          <w:rFonts w:ascii="Arial" w:hAnsi="Arial"/>
        </w:rPr>
        <w:t>,</w:t>
      </w:r>
      <w:r w:rsidR="00C37CAB">
        <w:rPr>
          <w:rFonts w:ascii="Arial" w:hAnsi="Arial"/>
        </w:rPr>
        <w:t xml:space="preserve"> MSc</w:t>
      </w:r>
      <w:r w:rsidRPr="006246C1">
        <w:rPr>
          <w:rFonts w:ascii="Arial" w:hAnsi="Arial"/>
        </w:rPr>
        <w:t>,</w:t>
      </w:r>
      <w:r w:rsidRPr="006246C1">
        <w:rPr>
          <w:rFonts w:ascii="Arial" w:hAnsi="Arial"/>
          <w:vertAlign w:val="superscript"/>
        </w:rPr>
        <w:t>2</w:t>
      </w:r>
      <w:r w:rsidRPr="006246C1">
        <w:rPr>
          <w:rFonts w:ascii="Arial" w:hAnsi="Arial"/>
        </w:rPr>
        <w:t xml:space="preserve"> Francesco </w:t>
      </w:r>
      <w:proofErr w:type="spellStart"/>
      <w:r w:rsidRPr="006246C1">
        <w:rPr>
          <w:rFonts w:ascii="Arial" w:hAnsi="Arial"/>
        </w:rPr>
        <w:t>Rodeghiero</w:t>
      </w:r>
      <w:proofErr w:type="spellEnd"/>
      <w:r w:rsidR="006312D8">
        <w:rPr>
          <w:rFonts w:ascii="Arial" w:hAnsi="Arial"/>
        </w:rPr>
        <w:t xml:space="preserve"> MD</w:t>
      </w:r>
      <w:r w:rsidRPr="006246C1">
        <w:rPr>
          <w:rFonts w:ascii="Arial" w:hAnsi="Arial"/>
        </w:rPr>
        <w:t>,</w:t>
      </w:r>
      <w:r w:rsidRPr="006246C1">
        <w:rPr>
          <w:rFonts w:ascii="Arial" w:hAnsi="Arial"/>
          <w:vertAlign w:val="superscript"/>
        </w:rPr>
        <w:t>3</w:t>
      </w:r>
      <w:r w:rsidRPr="006246C1">
        <w:rPr>
          <w:rFonts w:ascii="Arial" w:hAnsi="Arial"/>
        </w:rPr>
        <w:t xml:space="preserve"> Ann Janssens</w:t>
      </w:r>
      <w:r w:rsidR="00541B3E">
        <w:rPr>
          <w:rFonts w:ascii="Arial" w:hAnsi="Arial"/>
        </w:rPr>
        <w:t xml:space="preserve"> MD</w:t>
      </w:r>
      <w:r w:rsidRPr="006246C1">
        <w:rPr>
          <w:rFonts w:ascii="Arial" w:hAnsi="Arial"/>
        </w:rPr>
        <w:t>,</w:t>
      </w:r>
      <w:r w:rsidRPr="006246C1">
        <w:rPr>
          <w:rFonts w:ascii="Arial" w:hAnsi="Arial"/>
          <w:vertAlign w:val="superscript"/>
        </w:rPr>
        <w:t>4</w:t>
      </w:r>
      <w:r w:rsidRPr="006246C1">
        <w:rPr>
          <w:rFonts w:ascii="Arial" w:hAnsi="Arial"/>
        </w:rPr>
        <w:t xml:space="preserve"> Dominik </w:t>
      </w:r>
      <w:proofErr w:type="spellStart"/>
      <w:r w:rsidRPr="006246C1">
        <w:rPr>
          <w:rFonts w:ascii="Arial" w:hAnsi="Arial"/>
        </w:rPr>
        <w:t>Selleslag</w:t>
      </w:r>
      <w:proofErr w:type="spellEnd"/>
      <w:r w:rsidR="000C4429">
        <w:rPr>
          <w:rFonts w:ascii="Arial" w:hAnsi="Arial"/>
        </w:rPr>
        <w:t xml:space="preserve"> MD</w:t>
      </w:r>
      <w:r w:rsidRPr="006246C1">
        <w:rPr>
          <w:rFonts w:ascii="Arial" w:hAnsi="Arial"/>
        </w:rPr>
        <w:t>,</w:t>
      </w:r>
      <w:r w:rsidRPr="006246C1">
        <w:rPr>
          <w:rFonts w:ascii="Arial" w:hAnsi="Arial"/>
          <w:vertAlign w:val="superscript"/>
        </w:rPr>
        <w:t>5</w:t>
      </w:r>
      <w:r w:rsidRPr="006246C1">
        <w:rPr>
          <w:rFonts w:ascii="Arial" w:hAnsi="Arial"/>
        </w:rPr>
        <w:t xml:space="preserve"> Robert Bird</w:t>
      </w:r>
      <w:r w:rsidR="00093BAD">
        <w:rPr>
          <w:rFonts w:ascii="Arial" w:hAnsi="Arial"/>
        </w:rPr>
        <w:t xml:space="preserve"> MBBS, FRACP, FRCPA, FRCP</w:t>
      </w:r>
      <w:r w:rsidRPr="006246C1">
        <w:rPr>
          <w:rFonts w:ascii="Arial" w:hAnsi="Arial"/>
        </w:rPr>
        <w:t>,</w:t>
      </w:r>
      <w:r w:rsidRPr="006246C1">
        <w:rPr>
          <w:rFonts w:ascii="Arial" w:hAnsi="Arial"/>
          <w:vertAlign w:val="superscript"/>
        </w:rPr>
        <w:t>6</w:t>
      </w:r>
      <w:r w:rsidRPr="006246C1">
        <w:rPr>
          <w:rFonts w:ascii="Arial" w:hAnsi="Arial"/>
        </w:rPr>
        <w:t xml:space="preserve"> Adrian Newland</w:t>
      </w:r>
      <w:r w:rsidR="00FA091D">
        <w:rPr>
          <w:rFonts w:ascii="Arial" w:hAnsi="Arial"/>
        </w:rPr>
        <w:t xml:space="preserve"> MA, FRCP, FRCPath</w:t>
      </w:r>
      <w:r w:rsidRPr="006246C1">
        <w:rPr>
          <w:rFonts w:ascii="Arial" w:hAnsi="Arial"/>
        </w:rPr>
        <w:t>,</w:t>
      </w:r>
      <w:r w:rsidRPr="006246C1">
        <w:rPr>
          <w:rFonts w:ascii="Arial" w:hAnsi="Arial"/>
          <w:vertAlign w:val="superscript"/>
        </w:rPr>
        <w:t>7</w:t>
      </w:r>
      <w:r w:rsidRPr="006246C1">
        <w:rPr>
          <w:rFonts w:ascii="Arial" w:hAnsi="Arial"/>
        </w:rPr>
        <w:t xml:space="preserve"> Jiri Mayer</w:t>
      </w:r>
      <w:r w:rsidR="00EA59D8">
        <w:rPr>
          <w:rFonts w:ascii="Arial" w:hAnsi="Arial"/>
        </w:rPr>
        <w:t xml:space="preserve"> MD</w:t>
      </w:r>
      <w:r w:rsidRPr="006246C1">
        <w:rPr>
          <w:rFonts w:ascii="Arial" w:hAnsi="Arial"/>
        </w:rPr>
        <w:t>,</w:t>
      </w:r>
      <w:r w:rsidRPr="006246C1">
        <w:rPr>
          <w:rFonts w:ascii="Arial" w:hAnsi="Arial"/>
          <w:vertAlign w:val="superscript"/>
        </w:rPr>
        <w:t>8</w:t>
      </w:r>
      <w:r w:rsidRPr="006246C1">
        <w:rPr>
          <w:rFonts w:ascii="Arial" w:hAnsi="Arial"/>
        </w:rPr>
        <w:t xml:space="preserve"> </w:t>
      </w:r>
      <w:proofErr w:type="spellStart"/>
      <w:r w:rsidR="00A21E37" w:rsidRPr="006246C1">
        <w:rPr>
          <w:rFonts w:ascii="Arial" w:hAnsi="Arial"/>
        </w:rPr>
        <w:t>Kej</w:t>
      </w:r>
      <w:r w:rsidR="00D706E8">
        <w:rPr>
          <w:rFonts w:ascii="Arial" w:hAnsi="Arial"/>
        </w:rPr>
        <w:t>i</w:t>
      </w:r>
      <w:r w:rsidR="00A21E37" w:rsidRPr="006246C1">
        <w:rPr>
          <w:rFonts w:ascii="Arial" w:hAnsi="Arial"/>
        </w:rPr>
        <w:t>a</w:t>
      </w:r>
      <w:proofErr w:type="spellEnd"/>
      <w:r w:rsidR="00A21E37" w:rsidRPr="006246C1">
        <w:rPr>
          <w:rFonts w:ascii="Arial" w:hAnsi="Arial"/>
        </w:rPr>
        <w:t xml:space="preserve"> Wang</w:t>
      </w:r>
      <w:r w:rsidR="007F4277">
        <w:rPr>
          <w:rFonts w:ascii="Arial" w:hAnsi="Arial"/>
        </w:rPr>
        <w:t xml:space="preserve"> PhD</w:t>
      </w:r>
      <w:r w:rsidRPr="006246C1">
        <w:rPr>
          <w:rFonts w:ascii="Arial" w:hAnsi="Arial"/>
        </w:rPr>
        <w:t>,</w:t>
      </w:r>
      <w:r w:rsidRPr="006246C1">
        <w:rPr>
          <w:rFonts w:ascii="Arial" w:hAnsi="Arial"/>
          <w:vertAlign w:val="superscript"/>
        </w:rPr>
        <w:t>9</w:t>
      </w:r>
      <w:r w:rsidRPr="006246C1">
        <w:rPr>
          <w:rFonts w:ascii="Arial" w:hAnsi="Arial"/>
        </w:rPr>
        <w:t xml:space="preserve"> </w:t>
      </w:r>
      <w:r w:rsidR="00A21E37" w:rsidRPr="006246C1">
        <w:rPr>
          <w:rFonts w:ascii="Arial" w:hAnsi="Arial"/>
        </w:rPr>
        <w:t xml:space="preserve">Robert </w:t>
      </w:r>
      <w:proofErr w:type="spellStart"/>
      <w:r w:rsidR="00A21E37" w:rsidRPr="006246C1">
        <w:rPr>
          <w:rFonts w:ascii="Arial" w:hAnsi="Arial"/>
        </w:rPr>
        <w:t>Olie</w:t>
      </w:r>
      <w:proofErr w:type="spellEnd"/>
      <w:r w:rsidR="009568FB">
        <w:rPr>
          <w:rFonts w:ascii="Arial" w:hAnsi="Arial"/>
        </w:rPr>
        <w:t xml:space="preserve"> DPhil</w:t>
      </w:r>
      <w:r w:rsidRPr="006246C1">
        <w:rPr>
          <w:rFonts w:ascii="Arial" w:hAnsi="Arial"/>
          <w:vertAlign w:val="superscript"/>
        </w:rPr>
        <w:t>10</w:t>
      </w:r>
    </w:p>
    <w:p w14:paraId="5BA47E13" w14:textId="17A11875" w:rsidR="00697D06" w:rsidRPr="002E081E" w:rsidRDefault="00697D06" w:rsidP="004B71A1">
      <w:pPr>
        <w:spacing w:after="0"/>
        <w:contextualSpacing/>
        <w:rPr>
          <w:rFonts w:ascii="Arial" w:hAnsi="Arial"/>
          <w:sz w:val="18"/>
          <w:szCs w:val="20"/>
        </w:rPr>
      </w:pPr>
      <w:r w:rsidRPr="002E081E">
        <w:rPr>
          <w:rFonts w:ascii="Arial" w:hAnsi="Arial"/>
          <w:sz w:val="18"/>
          <w:szCs w:val="20"/>
          <w:vertAlign w:val="superscript"/>
        </w:rPr>
        <w:t>1</w:t>
      </w:r>
      <w:r w:rsidRPr="002E081E">
        <w:rPr>
          <w:rFonts w:ascii="Arial" w:hAnsi="Arial"/>
          <w:sz w:val="18"/>
          <w:szCs w:val="20"/>
        </w:rPr>
        <w:t xml:space="preserve">Hematology Division, Massachusetts General Hospital, Boston, MA, USA; </w:t>
      </w:r>
      <w:r w:rsidRPr="002E081E">
        <w:rPr>
          <w:rFonts w:ascii="Arial" w:hAnsi="Arial"/>
          <w:sz w:val="18"/>
          <w:szCs w:val="20"/>
          <w:vertAlign w:val="superscript"/>
        </w:rPr>
        <w:t>2</w:t>
      </w:r>
      <w:r w:rsidR="00C37CAB">
        <w:rPr>
          <w:rFonts w:ascii="Arial" w:hAnsi="Arial"/>
          <w:sz w:val="18"/>
          <w:szCs w:val="20"/>
        </w:rPr>
        <w:t>McMaster Centre for Transfusion Research</w:t>
      </w:r>
      <w:r w:rsidRPr="002E081E">
        <w:rPr>
          <w:rFonts w:ascii="Arial" w:hAnsi="Arial"/>
          <w:sz w:val="18"/>
          <w:szCs w:val="20"/>
        </w:rPr>
        <w:t xml:space="preserve">, Department of Medicine, Michael G DeGroote School of Medicine, McMaster University, Hamilton, ON; and Canadian Blood Services, Hamilton, ON, Canada; </w:t>
      </w:r>
      <w:r w:rsidRPr="002E081E">
        <w:rPr>
          <w:rFonts w:ascii="Arial" w:hAnsi="Arial"/>
          <w:sz w:val="18"/>
          <w:szCs w:val="20"/>
          <w:vertAlign w:val="superscript"/>
        </w:rPr>
        <w:t>3</w:t>
      </w:r>
      <w:r w:rsidRPr="002E081E">
        <w:rPr>
          <w:rFonts w:ascii="Arial" w:hAnsi="Arial"/>
          <w:sz w:val="18"/>
          <w:szCs w:val="20"/>
        </w:rPr>
        <w:t xml:space="preserve">Haematology Project Foundation, </w:t>
      </w:r>
      <w:r w:rsidR="000275BA">
        <w:rPr>
          <w:rFonts w:ascii="Arial" w:hAnsi="Arial"/>
          <w:sz w:val="18"/>
          <w:szCs w:val="20"/>
        </w:rPr>
        <w:t xml:space="preserve">affiliated to the </w:t>
      </w:r>
      <w:r w:rsidRPr="002E081E">
        <w:rPr>
          <w:rFonts w:ascii="Arial" w:hAnsi="Arial"/>
          <w:sz w:val="18"/>
          <w:szCs w:val="20"/>
        </w:rPr>
        <w:t xml:space="preserve">Department </w:t>
      </w:r>
      <w:proofErr w:type="spellStart"/>
      <w:r w:rsidRPr="002E081E">
        <w:rPr>
          <w:rFonts w:ascii="Arial" w:hAnsi="Arial"/>
          <w:sz w:val="18"/>
          <w:szCs w:val="20"/>
        </w:rPr>
        <w:t>Haematology</w:t>
      </w:r>
      <w:proofErr w:type="spellEnd"/>
      <w:r w:rsidRPr="002E081E">
        <w:rPr>
          <w:rFonts w:ascii="Arial" w:hAnsi="Arial"/>
          <w:sz w:val="18"/>
          <w:szCs w:val="20"/>
        </w:rPr>
        <w:t xml:space="preserve">, S. </w:t>
      </w:r>
      <w:proofErr w:type="spellStart"/>
      <w:r w:rsidRPr="002E081E">
        <w:rPr>
          <w:rFonts w:ascii="Arial" w:hAnsi="Arial"/>
          <w:sz w:val="18"/>
          <w:szCs w:val="20"/>
        </w:rPr>
        <w:t>Bortolo</w:t>
      </w:r>
      <w:proofErr w:type="spellEnd"/>
      <w:r w:rsidRPr="002E081E">
        <w:rPr>
          <w:rFonts w:ascii="Arial" w:hAnsi="Arial"/>
          <w:sz w:val="18"/>
          <w:szCs w:val="20"/>
        </w:rPr>
        <w:t xml:space="preserve"> Hospital, Vicenza, Italy; </w:t>
      </w:r>
      <w:r w:rsidRPr="002E081E">
        <w:rPr>
          <w:rFonts w:ascii="Arial" w:hAnsi="Arial"/>
          <w:sz w:val="18"/>
          <w:szCs w:val="20"/>
          <w:vertAlign w:val="superscript"/>
        </w:rPr>
        <w:t>4</w:t>
      </w:r>
      <w:r w:rsidRPr="002E081E">
        <w:rPr>
          <w:rFonts w:ascii="Arial" w:hAnsi="Arial"/>
          <w:sz w:val="18"/>
          <w:szCs w:val="20"/>
        </w:rPr>
        <w:t xml:space="preserve">Department of Hematology, University Hospitals Leuven, Campus </w:t>
      </w:r>
      <w:proofErr w:type="spellStart"/>
      <w:r w:rsidRPr="002E081E">
        <w:rPr>
          <w:rFonts w:ascii="Arial" w:hAnsi="Arial"/>
          <w:sz w:val="18"/>
          <w:szCs w:val="20"/>
        </w:rPr>
        <w:t>Gasthuisberg</w:t>
      </w:r>
      <w:proofErr w:type="spellEnd"/>
      <w:r w:rsidRPr="002E081E">
        <w:rPr>
          <w:rFonts w:ascii="Arial" w:hAnsi="Arial"/>
          <w:sz w:val="18"/>
          <w:szCs w:val="20"/>
        </w:rPr>
        <w:t xml:space="preserve">, Leuven, Belgium; </w:t>
      </w:r>
      <w:r w:rsidRPr="002E081E">
        <w:rPr>
          <w:rFonts w:ascii="Arial" w:hAnsi="Arial"/>
          <w:sz w:val="18"/>
          <w:szCs w:val="20"/>
          <w:vertAlign w:val="superscript"/>
        </w:rPr>
        <w:t>5</w:t>
      </w:r>
      <w:r w:rsidRPr="002E081E">
        <w:rPr>
          <w:rFonts w:ascii="Arial" w:hAnsi="Arial"/>
          <w:sz w:val="18"/>
          <w:szCs w:val="20"/>
        </w:rPr>
        <w:t xml:space="preserve">Department of Hematology, AZ Sint Jan </w:t>
      </w:r>
      <w:proofErr w:type="spellStart"/>
      <w:r w:rsidRPr="002E081E">
        <w:rPr>
          <w:rFonts w:ascii="Arial" w:hAnsi="Arial"/>
          <w:sz w:val="18"/>
          <w:szCs w:val="20"/>
        </w:rPr>
        <w:t>Brugge</w:t>
      </w:r>
      <w:proofErr w:type="spellEnd"/>
      <w:r w:rsidRPr="002E081E">
        <w:rPr>
          <w:rFonts w:ascii="Arial" w:hAnsi="Arial"/>
          <w:sz w:val="18"/>
          <w:szCs w:val="20"/>
        </w:rPr>
        <w:t xml:space="preserve">, </w:t>
      </w:r>
      <w:proofErr w:type="spellStart"/>
      <w:r w:rsidRPr="002E081E">
        <w:rPr>
          <w:rFonts w:ascii="Arial" w:hAnsi="Arial"/>
          <w:sz w:val="18"/>
          <w:szCs w:val="20"/>
        </w:rPr>
        <w:t>Brugge</w:t>
      </w:r>
      <w:proofErr w:type="spellEnd"/>
      <w:r w:rsidRPr="002E081E">
        <w:rPr>
          <w:rFonts w:ascii="Arial" w:hAnsi="Arial"/>
          <w:sz w:val="18"/>
          <w:szCs w:val="20"/>
        </w:rPr>
        <w:t xml:space="preserve">, Belgium; </w:t>
      </w:r>
      <w:r w:rsidRPr="002E081E">
        <w:rPr>
          <w:rFonts w:ascii="Arial" w:hAnsi="Arial"/>
          <w:sz w:val="18"/>
          <w:szCs w:val="20"/>
          <w:vertAlign w:val="superscript"/>
        </w:rPr>
        <w:t>6</w:t>
      </w:r>
      <w:r w:rsidRPr="002E081E">
        <w:rPr>
          <w:rFonts w:ascii="Arial" w:hAnsi="Arial"/>
          <w:sz w:val="18"/>
          <w:szCs w:val="20"/>
        </w:rPr>
        <w:t xml:space="preserve">Division of Cancer Services, Princess Alexandra Hospital, Brisbane, Australia; </w:t>
      </w:r>
      <w:r w:rsidRPr="002E081E">
        <w:rPr>
          <w:rFonts w:ascii="Arial" w:hAnsi="Arial"/>
          <w:sz w:val="18"/>
          <w:szCs w:val="20"/>
          <w:vertAlign w:val="superscript"/>
        </w:rPr>
        <w:t>7</w:t>
      </w:r>
      <w:r w:rsidRPr="002E081E">
        <w:rPr>
          <w:rFonts w:ascii="Arial" w:hAnsi="Arial"/>
          <w:sz w:val="18"/>
          <w:szCs w:val="20"/>
        </w:rPr>
        <w:t xml:space="preserve">The Pathology Clinical Academic Group, The Royal London Hospital, London, UK; </w:t>
      </w:r>
      <w:r w:rsidRPr="002E081E">
        <w:rPr>
          <w:rFonts w:ascii="Arial" w:hAnsi="Arial"/>
          <w:sz w:val="18"/>
          <w:szCs w:val="20"/>
          <w:vertAlign w:val="superscript"/>
        </w:rPr>
        <w:t>8</w:t>
      </w:r>
      <w:r w:rsidRPr="002E081E">
        <w:rPr>
          <w:rFonts w:ascii="Arial" w:hAnsi="Arial"/>
          <w:sz w:val="18"/>
          <w:szCs w:val="20"/>
        </w:rPr>
        <w:t xml:space="preserve">Department of Internal Medicine, </w:t>
      </w:r>
      <w:proofErr w:type="spellStart"/>
      <w:r w:rsidRPr="002E081E">
        <w:rPr>
          <w:rFonts w:ascii="Arial" w:hAnsi="Arial"/>
          <w:sz w:val="18"/>
          <w:szCs w:val="20"/>
        </w:rPr>
        <w:t>Haematology</w:t>
      </w:r>
      <w:proofErr w:type="spellEnd"/>
      <w:r w:rsidRPr="002E081E">
        <w:rPr>
          <w:rFonts w:ascii="Arial" w:hAnsi="Arial"/>
          <w:sz w:val="18"/>
          <w:szCs w:val="20"/>
        </w:rPr>
        <w:t xml:space="preserve"> and Oncology, Masaryk University and University Hospital Brno, Brno, Czech Republic; </w:t>
      </w:r>
      <w:r w:rsidRPr="002E081E">
        <w:rPr>
          <w:rFonts w:ascii="Arial" w:hAnsi="Arial"/>
          <w:sz w:val="18"/>
          <w:szCs w:val="20"/>
          <w:vertAlign w:val="superscript"/>
        </w:rPr>
        <w:t>9</w:t>
      </w:r>
      <w:r w:rsidRPr="002E081E">
        <w:rPr>
          <w:rFonts w:ascii="Arial" w:hAnsi="Arial"/>
          <w:sz w:val="18"/>
          <w:szCs w:val="20"/>
        </w:rPr>
        <w:t>Amgen Inc, Thousand Oaks, CA, USA</w:t>
      </w:r>
      <w:r w:rsidR="00A21E37" w:rsidRPr="002E081E">
        <w:rPr>
          <w:rFonts w:ascii="Arial" w:hAnsi="Arial"/>
          <w:sz w:val="18"/>
          <w:szCs w:val="20"/>
        </w:rPr>
        <w:t xml:space="preserve">; </w:t>
      </w:r>
      <w:r w:rsidR="00A21E37" w:rsidRPr="002E081E">
        <w:rPr>
          <w:rFonts w:ascii="Arial" w:hAnsi="Arial"/>
          <w:sz w:val="18"/>
          <w:szCs w:val="20"/>
          <w:vertAlign w:val="superscript"/>
        </w:rPr>
        <w:t>10</w:t>
      </w:r>
      <w:r w:rsidR="00E62474" w:rsidRPr="002E081E">
        <w:rPr>
          <w:rFonts w:ascii="Arial" w:hAnsi="Arial"/>
          <w:sz w:val="18"/>
          <w:szCs w:val="20"/>
        </w:rPr>
        <w:t xml:space="preserve">Amgen (Europe) GmbH, </w:t>
      </w:r>
      <w:proofErr w:type="spellStart"/>
      <w:r w:rsidR="00E62474" w:rsidRPr="002E081E">
        <w:rPr>
          <w:rFonts w:ascii="Arial" w:hAnsi="Arial"/>
          <w:sz w:val="18"/>
          <w:szCs w:val="20"/>
        </w:rPr>
        <w:t>Rotkreuz</w:t>
      </w:r>
      <w:proofErr w:type="spellEnd"/>
      <w:r w:rsidR="00E62474" w:rsidRPr="002E081E">
        <w:rPr>
          <w:rFonts w:ascii="Arial" w:hAnsi="Arial"/>
          <w:sz w:val="18"/>
          <w:szCs w:val="20"/>
        </w:rPr>
        <w:t>, Switzerland</w:t>
      </w:r>
    </w:p>
    <w:p w14:paraId="26FE10A3" w14:textId="44E35C27" w:rsidR="0024325D" w:rsidRDefault="0054148D" w:rsidP="002B408C">
      <w:r w:rsidRPr="006246C1">
        <w:rPr>
          <w:rFonts w:ascii="Arial" w:hAnsi="Arial"/>
        </w:rPr>
        <w:br w:type="page"/>
      </w:r>
      <w:bookmarkStart w:id="0" w:name="_GoBack"/>
      <w:bookmarkEnd w:id="0"/>
    </w:p>
    <w:p w14:paraId="66EA93DD" w14:textId="77777777" w:rsidR="0024325D" w:rsidRPr="0024325D" w:rsidRDefault="0024325D" w:rsidP="0024325D">
      <w:pPr>
        <w:sectPr w:rsidR="0024325D" w:rsidRPr="0024325D" w:rsidSect="00445E01">
          <w:headerReference w:type="default" r:id="rId12"/>
          <w:footerReference w:type="even" r:id="rId13"/>
          <w:footerReference w:type="default" r:id="rId14"/>
          <w:headerReference w:type="first" r:id="rId15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8A54838" w14:textId="3CB280A5" w:rsidR="001E260B" w:rsidRDefault="00557688" w:rsidP="004B71A1">
      <w:pPr>
        <w:pStyle w:val="Heading1"/>
        <w:rPr>
          <w:rFonts w:ascii="Arial" w:hAnsi="Arial" w:cs="Arial"/>
        </w:rPr>
      </w:pPr>
      <w:r w:rsidRPr="006246C1">
        <w:rPr>
          <w:rFonts w:ascii="Arial" w:hAnsi="Arial" w:cs="Arial"/>
        </w:rPr>
        <w:lastRenderedPageBreak/>
        <w:t xml:space="preserve">Supplementary </w:t>
      </w:r>
      <w:r w:rsidR="00445E01" w:rsidRPr="006246C1">
        <w:rPr>
          <w:rFonts w:ascii="Arial" w:hAnsi="Arial" w:cs="Arial"/>
        </w:rPr>
        <w:t>Online M</w:t>
      </w:r>
      <w:r w:rsidRPr="006246C1">
        <w:rPr>
          <w:rFonts w:ascii="Arial" w:hAnsi="Arial" w:cs="Arial"/>
        </w:rPr>
        <w:t>aterial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390"/>
        <w:gridCol w:w="9497"/>
      </w:tblGrid>
      <w:tr w:rsidR="00FE706F" w14:paraId="034F14BB" w14:textId="3FB5E1BE" w:rsidTr="00817B3C">
        <w:tc>
          <w:tcPr>
            <w:tcW w:w="13887" w:type="dxa"/>
            <w:gridSpan w:val="2"/>
          </w:tcPr>
          <w:p w14:paraId="3FA1FEA1" w14:textId="54F1CE4E" w:rsidR="00FE706F" w:rsidRPr="003B41F3" w:rsidRDefault="00FE706F" w:rsidP="00817B3C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F976A4">
              <w:rPr>
                <w:rFonts w:ascii="Arial" w:hAnsi="Arial"/>
                <w:b/>
                <w:sz w:val="20"/>
                <w:szCs w:val="20"/>
              </w:rPr>
              <w:t xml:space="preserve">Supplementary Table S1. </w:t>
            </w:r>
            <w:r w:rsidR="005744D8" w:rsidRPr="00F976A4">
              <w:rPr>
                <w:rFonts w:ascii="Arial" w:hAnsi="Arial"/>
                <w:bCs/>
                <w:sz w:val="20"/>
                <w:szCs w:val="20"/>
              </w:rPr>
              <w:t>Romiplostim d</w:t>
            </w:r>
            <w:r w:rsidRPr="003B41F3">
              <w:rPr>
                <w:rFonts w:ascii="Arial" w:hAnsi="Arial"/>
                <w:bCs/>
                <w:sz w:val="20"/>
                <w:szCs w:val="20"/>
              </w:rPr>
              <w:t>osing algorithms used in each study</w:t>
            </w:r>
          </w:p>
        </w:tc>
      </w:tr>
      <w:tr w:rsidR="006B4E2D" w14:paraId="5DD61CED" w14:textId="77777777" w:rsidTr="00817B3C">
        <w:tc>
          <w:tcPr>
            <w:tcW w:w="4390" w:type="dxa"/>
          </w:tcPr>
          <w:p w14:paraId="0222263A" w14:textId="4F2FF8A6" w:rsidR="006B4E2D" w:rsidRPr="00510CF4" w:rsidRDefault="006B4E2D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976A4">
              <w:rPr>
                <w:rFonts w:ascii="Arial" w:hAnsi="Arial"/>
                <w:b/>
                <w:sz w:val="20"/>
                <w:szCs w:val="20"/>
              </w:rPr>
              <w:t>Study number (ClinicalTrials.gov identifier)</w:t>
            </w:r>
          </w:p>
        </w:tc>
        <w:tc>
          <w:tcPr>
            <w:tcW w:w="9497" w:type="dxa"/>
          </w:tcPr>
          <w:p w14:paraId="73214161" w14:textId="7E9C7BC6" w:rsidR="006B4E2D" w:rsidRPr="00510CF4" w:rsidRDefault="006B4E2D" w:rsidP="00817B3C">
            <w:pPr>
              <w:spacing w:after="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10CF4">
              <w:rPr>
                <w:rFonts w:ascii="Arial" w:hAnsi="Arial"/>
                <w:b/>
                <w:bCs/>
                <w:sz w:val="20"/>
                <w:szCs w:val="20"/>
              </w:rPr>
              <w:t>Action</w:t>
            </w:r>
          </w:p>
        </w:tc>
      </w:tr>
      <w:tr w:rsidR="006B4E2D" w14:paraId="50E80231" w14:textId="77777777" w:rsidTr="00817B3C">
        <w:tc>
          <w:tcPr>
            <w:tcW w:w="13887" w:type="dxa"/>
            <w:gridSpan w:val="2"/>
          </w:tcPr>
          <w:p w14:paraId="19FE6EA9" w14:textId="103F1BB9" w:rsidR="006B4E2D" w:rsidRPr="00510CF4" w:rsidRDefault="006B4E2D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976A4">
              <w:rPr>
                <w:rFonts w:ascii="Arial" w:hAnsi="Arial"/>
                <w:b/>
                <w:bCs/>
                <w:sz w:val="20"/>
                <w:szCs w:val="20"/>
              </w:rPr>
              <w:t>20060131 (NCT00415532)</w:t>
            </w:r>
          </w:p>
        </w:tc>
      </w:tr>
      <w:tr w:rsidR="00FE706F" w14:paraId="01C7CC6A" w14:textId="29532448" w:rsidTr="00817B3C">
        <w:trPr>
          <w:trHeight w:val="680"/>
        </w:trPr>
        <w:tc>
          <w:tcPr>
            <w:tcW w:w="4390" w:type="dxa"/>
          </w:tcPr>
          <w:p w14:paraId="696BAA8F" w14:textId="6E7B4E2C" w:rsidR="00FE706F" w:rsidRPr="00510CF4" w:rsidRDefault="00FE706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Platelet count (x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/L</w:t>
            </w:r>
            <w:r w:rsidRPr="00510CF4">
              <w:rPr>
                <w:rFonts w:ascii="Arial" w:hAnsi="Arial"/>
                <w:sz w:val="20"/>
                <w:szCs w:val="20"/>
              </w:rPr>
              <w:t>)</w:t>
            </w:r>
          </w:p>
          <w:p w14:paraId="17F08916" w14:textId="1B113DE7" w:rsidR="00B76FFF" w:rsidRPr="00510CF4" w:rsidRDefault="00FE706F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&lt;30</w:t>
            </w:r>
          </w:p>
        </w:tc>
        <w:tc>
          <w:tcPr>
            <w:tcW w:w="9497" w:type="dxa"/>
          </w:tcPr>
          <w:p w14:paraId="36C652EC" w14:textId="77777777" w:rsidR="00FE706F" w:rsidRPr="00510CF4" w:rsidRDefault="00FE706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14:paraId="75A3AE40" w14:textId="50BDC3E6" w:rsidR="00B76FFF" w:rsidRPr="00510CF4" w:rsidRDefault="00FE706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Dose will be increased by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>/kg every week</w:t>
            </w:r>
          </w:p>
        </w:tc>
      </w:tr>
      <w:tr w:rsidR="00FE706F" w14:paraId="4E6A3F81" w14:textId="2360D41F" w:rsidTr="00817B3C">
        <w:tc>
          <w:tcPr>
            <w:tcW w:w="4390" w:type="dxa"/>
          </w:tcPr>
          <w:p w14:paraId="68F9B38E" w14:textId="0CF41FB5" w:rsidR="00FE706F" w:rsidRPr="00510CF4" w:rsidRDefault="00B76FFF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30 to 450</w:t>
            </w:r>
          </w:p>
        </w:tc>
        <w:tc>
          <w:tcPr>
            <w:tcW w:w="9497" w:type="dxa"/>
          </w:tcPr>
          <w:p w14:paraId="54B6814D" w14:textId="5B00769A" w:rsidR="00FE706F" w:rsidRPr="00510CF4" w:rsidRDefault="00B76FF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Dose may be adjusted (increased or decreased) in increments of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>/kg at the investigator’s discretion no more frequently than every 2 weeks</w:t>
            </w:r>
          </w:p>
        </w:tc>
      </w:tr>
      <w:tr w:rsidR="00FE706F" w14:paraId="4183A214" w14:textId="788B5138" w:rsidTr="00817B3C">
        <w:tc>
          <w:tcPr>
            <w:tcW w:w="4390" w:type="dxa"/>
          </w:tcPr>
          <w:p w14:paraId="5D131E70" w14:textId="41CCA09C" w:rsidR="00FE706F" w:rsidRPr="00510CF4" w:rsidRDefault="00B76FFF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&gt;450</w:t>
            </w:r>
          </w:p>
        </w:tc>
        <w:tc>
          <w:tcPr>
            <w:tcW w:w="9497" w:type="dxa"/>
          </w:tcPr>
          <w:p w14:paraId="13B7C0EA" w14:textId="56A74421" w:rsidR="00FE706F" w:rsidRPr="00510CF4" w:rsidRDefault="00B76FF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Dose will be held. The dose will be reduced by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>/kg at the next scheduled dosing day when platelet count has fallen to &lt;200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×</w:t>
            </w:r>
            <w:r w:rsidRPr="00510CF4">
              <w:rPr>
                <w:rFonts w:ascii="Arial" w:hAnsi="Arial"/>
                <w:sz w:val="20"/>
                <w:szCs w:val="20"/>
              </w:rPr>
              <w:t>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510CF4">
              <w:rPr>
                <w:rFonts w:ascii="Arial" w:hAnsi="Arial"/>
                <w:sz w:val="20"/>
                <w:szCs w:val="20"/>
              </w:rPr>
              <w:t>/L</w:t>
            </w:r>
          </w:p>
        </w:tc>
      </w:tr>
      <w:tr w:rsidR="00B76FFF" w14:paraId="456A7696" w14:textId="0B709652" w:rsidTr="00817B3C">
        <w:tc>
          <w:tcPr>
            <w:tcW w:w="13887" w:type="dxa"/>
            <w:gridSpan w:val="2"/>
          </w:tcPr>
          <w:p w14:paraId="79437BF0" w14:textId="2E43BC6E" w:rsidR="00B76FFF" w:rsidRPr="00510CF4" w:rsidRDefault="00B76FFF" w:rsidP="00817B3C">
            <w:pPr>
              <w:spacing w:after="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10CF4">
              <w:rPr>
                <w:rFonts w:ascii="Arial" w:hAnsi="Arial"/>
                <w:b/>
                <w:bCs/>
                <w:sz w:val="20"/>
                <w:szCs w:val="20"/>
              </w:rPr>
              <w:t>20030213 (NCT00116688)</w:t>
            </w:r>
          </w:p>
        </w:tc>
      </w:tr>
      <w:tr w:rsidR="00FE706F" w14:paraId="5949B67B" w14:textId="2CF69036" w:rsidTr="00817B3C">
        <w:tc>
          <w:tcPr>
            <w:tcW w:w="4390" w:type="dxa"/>
          </w:tcPr>
          <w:p w14:paraId="0E039B0A" w14:textId="0B72CF52" w:rsidR="00B76FFF" w:rsidRPr="00510CF4" w:rsidRDefault="00B76FF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Platelet count (x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/L</w:t>
            </w:r>
            <w:r w:rsidRPr="00510CF4">
              <w:rPr>
                <w:rFonts w:ascii="Arial" w:hAnsi="Arial"/>
                <w:sz w:val="20"/>
                <w:szCs w:val="20"/>
              </w:rPr>
              <w:t>)</w:t>
            </w:r>
          </w:p>
          <w:p w14:paraId="20543388" w14:textId="6C7D6B57" w:rsidR="00FE706F" w:rsidRPr="00510CF4" w:rsidRDefault="00B76FFF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&lt;50</w:t>
            </w:r>
          </w:p>
        </w:tc>
        <w:tc>
          <w:tcPr>
            <w:tcW w:w="9497" w:type="dxa"/>
          </w:tcPr>
          <w:p w14:paraId="68644D80" w14:textId="77777777" w:rsidR="00FE706F" w:rsidRPr="00510CF4" w:rsidRDefault="00FE706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14:paraId="0A07425C" w14:textId="05967E26" w:rsidR="00B76FFF" w:rsidRPr="00510CF4" w:rsidRDefault="00B76FF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Dose should be increased by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>/kg weekly. Dose may be increased every week</w:t>
            </w:r>
          </w:p>
        </w:tc>
      </w:tr>
      <w:tr w:rsidR="00FE706F" w14:paraId="6BF8A281" w14:textId="5389759F" w:rsidTr="00817B3C">
        <w:tc>
          <w:tcPr>
            <w:tcW w:w="4390" w:type="dxa"/>
          </w:tcPr>
          <w:p w14:paraId="7BEA70DC" w14:textId="217DD3EB" w:rsidR="00FE706F" w:rsidRPr="00510CF4" w:rsidRDefault="00B76FFF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50 to 400</w:t>
            </w:r>
          </w:p>
        </w:tc>
        <w:tc>
          <w:tcPr>
            <w:tcW w:w="9497" w:type="dxa"/>
          </w:tcPr>
          <w:p w14:paraId="5B72496C" w14:textId="733F6850" w:rsidR="00FE706F" w:rsidRPr="00510CF4" w:rsidRDefault="00B76FF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Dose may be adjusted by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>/kg (increased or reduced) at the physician’s discretion targeting a platelet count of 50 to 200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×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Pr="00510CF4">
              <w:rPr>
                <w:rFonts w:ascii="Arial" w:hAnsi="Arial"/>
                <w:sz w:val="20"/>
                <w:szCs w:val="20"/>
              </w:rPr>
              <w:t>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510CF4">
              <w:rPr>
                <w:rFonts w:ascii="Arial" w:hAnsi="Arial"/>
                <w:sz w:val="20"/>
                <w:szCs w:val="20"/>
              </w:rPr>
              <w:t>/L (50</w:t>
            </w:r>
            <w:r w:rsidR="003B5F09">
              <w:rPr>
                <w:rFonts w:ascii="Arial" w:hAnsi="Arial"/>
                <w:sz w:val="20"/>
                <w:szCs w:val="20"/>
              </w:rPr>
              <w:t>–</w:t>
            </w:r>
            <w:r w:rsidR="003B5F09" w:rsidRPr="00510CF4">
              <w:rPr>
                <w:rFonts w:ascii="Arial" w:hAnsi="Arial"/>
                <w:sz w:val="20"/>
                <w:szCs w:val="20"/>
              </w:rPr>
              <w:t>250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×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510CF4">
              <w:rPr>
                <w:rFonts w:ascii="Arial" w:hAnsi="Arial"/>
                <w:sz w:val="20"/>
                <w:szCs w:val="20"/>
              </w:rPr>
              <w:t>10</w:t>
            </w:r>
            <w:r w:rsidR="003B5F09"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510CF4">
              <w:rPr>
                <w:rFonts w:ascii="Arial" w:hAnsi="Arial"/>
                <w:sz w:val="20"/>
                <w:szCs w:val="20"/>
              </w:rPr>
              <w:t>/L before October 2007). Dose may be adjusted every 2 weeks</w:t>
            </w:r>
          </w:p>
        </w:tc>
      </w:tr>
      <w:tr w:rsidR="00B76FFF" w14:paraId="0B312BE8" w14:textId="77777777" w:rsidTr="00817B3C">
        <w:tc>
          <w:tcPr>
            <w:tcW w:w="4390" w:type="dxa"/>
          </w:tcPr>
          <w:p w14:paraId="7C344BCD" w14:textId="5857310A" w:rsidR="00B76FFF" w:rsidRPr="00510CF4" w:rsidRDefault="00B76FFF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lastRenderedPageBreak/>
              <w:t>&gt;400</w:t>
            </w:r>
          </w:p>
        </w:tc>
        <w:tc>
          <w:tcPr>
            <w:tcW w:w="9497" w:type="dxa"/>
          </w:tcPr>
          <w:p w14:paraId="7D4CED1B" w14:textId="6291B3CE" w:rsidR="00B76FFF" w:rsidRPr="00510CF4" w:rsidRDefault="00B76FF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Dose should be withheld. The dose may be reduced by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>/kg on the next scheduled dosing day that the platelet count is &lt;200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×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Pr="00510CF4">
              <w:rPr>
                <w:rFonts w:ascii="Arial" w:hAnsi="Arial"/>
                <w:sz w:val="20"/>
                <w:szCs w:val="20"/>
              </w:rPr>
              <w:t>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510CF4">
              <w:rPr>
                <w:rFonts w:ascii="Arial" w:hAnsi="Arial"/>
                <w:sz w:val="20"/>
                <w:szCs w:val="20"/>
              </w:rPr>
              <w:t>/L</w:t>
            </w:r>
          </w:p>
        </w:tc>
      </w:tr>
      <w:tr w:rsidR="00D92F30" w14:paraId="6B9D4D64" w14:textId="77777777" w:rsidTr="00817B3C">
        <w:tc>
          <w:tcPr>
            <w:tcW w:w="13887" w:type="dxa"/>
            <w:gridSpan w:val="2"/>
          </w:tcPr>
          <w:p w14:paraId="56CF592F" w14:textId="39101AAE" w:rsidR="00D92F30" w:rsidRPr="00510CF4" w:rsidRDefault="00D92F30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b/>
                <w:bCs/>
                <w:sz w:val="20"/>
                <w:szCs w:val="20"/>
              </w:rPr>
              <w:t>20080009 (NCT00907478)</w:t>
            </w:r>
          </w:p>
        </w:tc>
      </w:tr>
      <w:tr w:rsidR="00B76FFF" w14:paraId="49F2FEB8" w14:textId="77777777" w:rsidTr="00817B3C">
        <w:tc>
          <w:tcPr>
            <w:tcW w:w="4390" w:type="dxa"/>
          </w:tcPr>
          <w:p w14:paraId="4761CE80" w14:textId="6FC18795" w:rsidR="00B76FFF" w:rsidRPr="00510CF4" w:rsidRDefault="00D92F30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Platelet count (x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/L</w:t>
            </w:r>
            <w:r w:rsidRPr="00510CF4">
              <w:rPr>
                <w:rFonts w:ascii="Arial" w:hAnsi="Arial"/>
                <w:sz w:val="20"/>
                <w:szCs w:val="20"/>
              </w:rPr>
              <w:t>)</w:t>
            </w:r>
          </w:p>
          <w:p w14:paraId="52E361A1" w14:textId="13EB35F7" w:rsidR="00D92F30" w:rsidRPr="00510CF4" w:rsidRDefault="00D92F30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50 to 200</w:t>
            </w:r>
          </w:p>
        </w:tc>
        <w:tc>
          <w:tcPr>
            <w:tcW w:w="9497" w:type="dxa"/>
          </w:tcPr>
          <w:p w14:paraId="35C3AB4D" w14:textId="77777777" w:rsidR="003B5F09" w:rsidRPr="00510CF4" w:rsidRDefault="003B5F09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14:paraId="78254C74" w14:textId="64EE01C0" w:rsidR="00B76FFF" w:rsidRPr="00510CF4" w:rsidRDefault="00D92F30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Weekly adjustment in increments of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 xml:space="preserve">/kg up to a maximum of 10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>/ kg to target platelet counts between 50 and 200 × 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510CF4">
              <w:rPr>
                <w:rFonts w:ascii="Arial" w:hAnsi="Arial"/>
                <w:sz w:val="20"/>
                <w:szCs w:val="20"/>
              </w:rPr>
              <w:t>/L</w:t>
            </w:r>
          </w:p>
        </w:tc>
      </w:tr>
      <w:tr w:rsidR="00D92F30" w14:paraId="67EC3AF3" w14:textId="77777777" w:rsidTr="00817B3C">
        <w:tc>
          <w:tcPr>
            <w:tcW w:w="13887" w:type="dxa"/>
            <w:gridSpan w:val="2"/>
          </w:tcPr>
          <w:p w14:paraId="1C2F9177" w14:textId="4AB27DC3" w:rsidR="00D92F30" w:rsidRPr="00510CF4" w:rsidRDefault="00D92F30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b/>
                <w:bCs/>
                <w:sz w:val="20"/>
                <w:szCs w:val="20"/>
              </w:rPr>
              <w:t>20080435 (NCT01143038)</w:t>
            </w:r>
          </w:p>
        </w:tc>
      </w:tr>
      <w:tr w:rsidR="00B76FFF" w14:paraId="3ABD4EEA" w14:textId="77777777" w:rsidTr="00817B3C">
        <w:tc>
          <w:tcPr>
            <w:tcW w:w="4390" w:type="dxa"/>
          </w:tcPr>
          <w:p w14:paraId="49FAE8E8" w14:textId="76280750" w:rsidR="00D92F30" w:rsidRPr="00510CF4" w:rsidRDefault="00D92F30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Platelet count (x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="003B5F09" w:rsidRPr="00510CF4">
              <w:rPr>
                <w:rFonts w:ascii="Arial" w:hAnsi="Arial"/>
                <w:sz w:val="20"/>
                <w:szCs w:val="20"/>
              </w:rPr>
              <w:t>/L</w:t>
            </w:r>
            <w:r w:rsidRPr="00510CF4">
              <w:rPr>
                <w:rFonts w:ascii="Arial" w:hAnsi="Arial"/>
                <w:sz w:val="20"/>
                <w:szCs w:val="20"/>
              </w:rPr>
              <w:t>)</w:t>
            </w:r>
          </w:p>
          <w:p w14:paraId="0ECC9E68" w14:textId="7017E554" w:rsidR="00B76FFF" w:rsidRPr="00510CF4" w:rsidRDefault="005744D8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&lt;50</w:t>
            </w:r>
          </w:p>
        </w:tc>
        <w:tc>
          <w:tcPr>
            <w:tcW w:w="9497" w:type="dxa"/>
          </w:tcPr>
          <w:p w14:paraId="4171D0D4" w14:textId="77777777" w:rsidR="00B76FFF" w:rsidRPr="00510CF4" w:rsidRDefault="00B76FFF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14:paraId="5AE5BE2B" w14:textId="252DB4D7" w:rsidR="005744D8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Increase dose by 1 µg/kg each week</w:t>
            </w:r>
          </w:p>
        </w:tc>
      </w:tr>
      <w:tr w:rsidR="00B76FFF" w14:paraId="7D12246D" w14:textId="77777777" w:rsidTr="00817B3C">
        <w:tc>
          <w:tcPr>
            <w:tcW w:w="4390" w:type="dxa"/>
          </w:tcPr>
          <w:p w14:paraId="1FA35C03" w14:textId="3D1BCA6B" w:rsidR="00B76FFF" w:rsidRPr="00510CF4" w:rsidRDefault="005744D8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50 to 200</w:t>
            </w:r>
          </w:p>
        </w:tc>
        <w:tc>
          <w:tcPr>
            <w:tcW w:w="9497" w:type="dxa"/>
          </w:tcPr>
          <w:p w14:paraId="590DAF7D" w14:textId="400177AF" w:rsidR="00B76FFF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Dose remains constant</w:t>
            </w:r>
          </w:p>
        </w:tc>
      </w:tr>
      <w:tr w:rsidR="00B76FFF" w14:paraId="2F27344E" w14:textId="77777777" w:rsidTr="00817B3C">
        <w:tc>
          <w:tcPr>
            <w:tcW w:w="4390" w:type="dxa"/>
          </w:tcPr>
          <w:p w14:paraId="7B88EA60" w14:textId="1DD3F683" w:rsidR="00B76FFF" w:rsidRPr="00510CF4" w:rsidRDefault="005744D8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&gt;200 to &lt;400</w:t>
            </w:r>
          </w:p>
        </w:tc>
        <w:tc>
          <w:tcPr>
            <w:tcW w:w="9497" w:type="dxa"/>
          </w:tcPr>
          <w:p w14:paraId="4E946D05" w14:textId="5B55AB42" w:rsidR="00B76FFF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After the platelet count remains in this range for </w:t>
            </w:r>
            <w:r w:rsidR="006F1A5C">
              <w:rPr>
                <w:rFonts w:ascii="Arial" w:hAnsi="Arial"/>
                <w:sz w:val="20"/>
                <w:szCs w:val="20"/>
              </w:rPr>
              <w:t>2</w:t>
            </w:r>
            <w:r w:rsidR="006F1A5C" w:rsidRPr="00510CF4">
              <w:rPr>
                <w:rFonts w:ascii="Arial" w:hAnsi="Arial"/>
                <w:sz w:val="20"/>
                <w:szCs w:val="20"/>
              </w:rPr>
              <w:t xml:space="preserve"> </w:t>
            </w:r>
            <w:r w:rsidRPr="00510CF4">
              <w:rPr>
                <w:rFonts w:ascii="Arial" w:hAnsi="Arial"/>
                <w:sz w:val="20"/>
                <w:szCs w:val="20"/>
              </w:rPr>
              <w:t>consecutive weeks, reduce the dose by 1 µg/kg</w:t>
            </w:r>
          </w:p>
        </w:tc>
      </w:tr>
      <w:tr w:rsidR="005744D8" w14:paraId="6ED191D3" w14:textId="77777777" w:rsidTr="00817B3C">
        <w:tc>
          <w:tcPr>
            <w:tcW w:w="4390" w:type="dxa"/>
          </w:tcPr>
          <w:p w14:paraId="299B565D" w14:textId="0F65C666" w:rsidR="005744D8" w:rsidRPr="00510CF4" w:rsidRDefault="005744D8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≥400</w:t>
            </w:r>
          </w:p>
        </w:tc>
        <w:tc>
          <w:tcPr>
            <w:tcW w:w="9497" w:type="dxa"/>
          </w:tcPr>
          <w:p w14:paraId="474CF7F7" w14:textId="0111A755" w:rsidR="005744D8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Withhold the dose</w:t>
            </w:r>
            <w:r w:rsidR="006F1A5C">
              <w:rPr>
                <w:rFonts w:ascii="Arial" w:hAnsi="Arial"/>
                <w:sz w:val="20"/>
                <w:szCs w:val="20"/>
              </w:rPr>
              <w:t>,</w:t>
            </w:r>
            <w:r w:rsidRPr="00510CF4">
              <w:rPr>
                <w:rFonts w:ascii="Arial" w:hAnsi="Arial"/>
                <w:sz w:val="20"/>
                <w:szCs w:val="20"/>
              </w:rPr>
              <w:t xml:space="preserve"> and reduce the dose by 1 µg/kg on the next scheduled day of dosing when platelet count falls below 200 × 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510CF4">
              <w:rPr>
                <w:rFonts w:ascii="Arial" w:hAnsi="Arial"/>
                <w:sz w:val="20"/>
                <w:szCs w:val="20"/>
              </w:rPr>
              <w:t>/L</w:t>
            </w:r>
          </w:p>
        </w:tc>
      </w:tr>
      <w:tr w:rsidR="005744D8" w14:paraId="21005EDE" w14:textId="77777777" w:rsidTr="00817B3C">
        <w:tc>
          <w:tcPr>
            <w:tcW w:w="13887" w:type="dxa"/>
            <w:gridSpan w:val="2"/>
          </w:tcPr>
          <w:p w14:paraId="248BC48F" w14:textId="5029177F" w:rsidR="005744D8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b/>
                <w:bCs/>
                <w:sz w:val="20"/>
                <w:szCs w:val="20"/>
              </w:rPr>
              <w:t>20040209 (NCT00508820)</w:t>
            </w:r>
          </w:p>
        </w:tc>
      </w:tr>
      <w:tr w:rsidR="005744D8" w14:paraId="08D20521" w14:textId="77777777" w:rsidTr="00817B3C">
        <w:tc>
          <w:tcPr>
            <w:tcW w:w="4390" w:type="dxa"/>
          </w:tcPr>
          <w:p w14:paraId="738D1B37" w14:textId="4E882E77" w:rsidR="005744D8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Platelet count (x10</w:t>
            </w:r>
            <w:r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/L</w:t>
            </w:r>
            <w:r w:rsidRPr="00510CF4">
              <w:rPr>
                <w:rFonts w:ascii="Arial" w:hAnsi="Arial"/>
                <w:sz w:val="20"/>
                <w:szCs w:val="20"/>
              </w:rPr>
              <w:t>)</w:t>
            </w:r>
          </w:p>
          <w:p w14:paraId="62528847" w14:textId="6ADB20FB" w:rsidR="005744D8" w:rsidRPr="00510CF4" w:rsidRDefault="005744D8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≤20</w:t>
            </w:r>
          </w:p>
        </w:tc>
        <w:tc>
          <w:tcPr>
            <w:tcW w:w="9497" w:type="dxa"/>
          </w:tcPr>
          <w:p w14:paraId="10FE4AC2" w14:textId="77777777" w:rsidR="005744D8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14:paraId="1342E82F" w14:textId="5F6ED388" w:rsidR="005744D8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lastRenderedPageBreak/>
              <w:t xml:space="preserve">Patient considered non-responder and discontinued from the study if they have received 10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 xml:space="preserve">/kg for </w:t>
            </w:r>
            <w:r w:rsidR="006F1A5C">
              <w:rPr>
                <w:rFonts w:ascii="Arial" w:hAnsi="Arial"/>
                <w:sz w:val="20"/>
                <w:szCs w:val="20"/>
              </w:rPr>
              <w:t>4</w:t>
            </w:r>
            <w:r w:rsidR="006F1A5C" w:rsidRPr="00510CF4">
              <w:rPr>
                <w:rFonts w:ascii="Arial" w:hAnsi="Arial"/>
                <w:sz w:val="20"/>
                <w:szCs w:val="20"/>
              </w:rPr>
              <w:t xml:space="preserve"> </w:t>
            </w:r>
            <w:r w:rsidRPr="00510CF4">
              <w:rPr>
                <w:rFonts w:ascii="Arial" w:hAnsi="Arial"/>
                <w:sz w:val="20"/>
                <w:szCs w:val="20"/>
              </w:rPr>
              <w:t>consecutive weeks unless the investigator felt the patient was benefitting clinically and the sponsor gave permission for the patient to continue on the study</w:t>
            </w:r>
          </w:p>
        </w:tc>
      </w:tr>
      <w:tr w:rsidR="005744D8" w14:paraId="02676E1A" w14:textId="77777777" w:rsidTr="00817B3C">
        <w:tc>
          <w:tcPr>
            <w:tcW w:w="4390" w:type="dxa"/>
          </w:tcPr>
          <w:p w14:paraId="5AF290A6" w14:textId="39F5706B" w:rsidR="005744D8" w:rsidRPr="00510CF4" w:rsidRDefault="005744D8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&lt;50</w:t>
            </w:r>
          </w:p>
        </w:tc>
        <w:tc>
          <w:tcPr>
            <w:tcW w:w="9497" w:type="dxa"/>
          </w:tcPr>
          <w:p w14:paraId="26A4268B" w14:textId="686952B7" w:rsidR="005744D8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Dose increased by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 xml:space="preserve">/kg/week when platelet counts below </w:t>
            </w:r>
            <w:r w:rsidR="003B5F09" w:rsidRPr="00510CF4">
              <w:rPr>
                <w:rFonts w:ascii="Arial" w:hAnsi="Arial"/>
                <w:sz w:val="20"/>
                <w:szCs w:val="20"/>
              </w:rPr>
              <w:t>50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×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510CF4">
              <w:rPr>
                <w:rFonts w:ascii="Arial" w:hAnsi="Arial"/>
                <w:sz w:val="20"/>
                <w:szCs w:val="20"/>
              </w:rPr>
              <w:t>10</w:t>
            </w:r>
            <w:r w:rsidR="003B5F09"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510CF4">
              <w:rPr>
                <w:rFonts w:ascii="Arial" w:hAnsi="Arial"/>
                <w:sz w:val="20"/>
                <w:szCs w:val="20"/>
              </w:rPr>
              <w:t xml:space="preserve">/L. Dose could be increased every week, to a maximum of 10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>/kg</w:t>
            </w:r>
          </w:p>
        </w:tc>
      </w:tr>
      <w:tr w:rsidR="005744D8" w14:paraId="71788CD4" w14:textId="77777777" w:rsidTr="00817B3C">
        <w:tc>
          <w:tcPr>
            <w:tcW w:w="4390" w:type="dxa"/>
          </w:tcPr>
          <w:p w14:paraId="4B9469C2" w14:textId="1009AAA4" w:rsidR="005744D8" w:rsidRPr="00510CF4" w:rsidRDefault="005744D8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&gt;200</w:t>
            </w:r>
          </w:p>
        </w:tc>
        <w:tc>
          <w:tcPr>
            <w:tcW w:w="9497" w:type="dxa"/>
          </w:tcPr>
          <w:p w14:paraId="17AA0B19" w14:textId="159ADB26" w:rsidR="005744D8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Dose reduced by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 xml:space="preserve">/kg after </w:t>
            </w:r>
            <w:r w:rsidR="006F1A5C">
              <w:rPr>
                <w:rFonts w:ascii="Arial" w:hAnsi="Arial"/>
                <w:sz w:val="20"/>
                <w:szCs w:val="20"/>
              </w:rPr>
              <w:t>2</w:t>
            </w:r>
            <w:r w:rsidR="006F1A5C" w:rsidRPr="00510CF4">
              <w:rPr>
                <w:rFonts w:ascii="Arial" w:hAnsi="Arial"/>
                <w:sz w:val="20"/>
                <w:szCs w:val="20"/>
              </w:rPr>
              <w:t xml:space="preserve"> </w:t>
            </w:r>
            <w:r w:rsidRPr="00510CF4">
              <w:rPr>
                <w:rFonts w:ascii="Arial" w:hAnsi="Arial"/>
                <w:sz w:val="20"/>
                <w:szCs w:val="20"/>
              </w:rPr>
              <w:t xml:space="preserve">consecutive weeks of platelet counts above </w:t>
            </w:r>
            <w:r w:rsidR="003B5F09" w:rsidRPr="00510CF4">
              <w:rPr>
                <w:rFonts w:ascii="Arial" w:hAnsi="Arial"/>
                <w:sz w:val="20"/>
                <w:szCs w:val="20"/>
              </w:rPr>
              <w:t>200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×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510CF4">
              <w:rPr>
                <w:rFonts w:ascii="Arial" w:hAnsi="Arial"/>
                <w:sz w:val="20"/>
                <w:szCs w:val="20"/>
              </w:rPr>
              <w:t>10</w:t>
            </w:r>
            <w:r w:rsidR="003B5F09"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510CF4">
              <w:rPr>
                <w:rFonts w:ascii="Arial" w:hAnsi="Arial"/>
                <w:sz w:val="20"/>
                <w:szCs w:val="20"/>
              </w:rPr>
              <w:t>/L</w:t>
            </w:r>
          </w:p>
        </w:tc>
      </w:tr>
      <w:tr w:rsidR="005744D8" w14:paraId="5373DCBE" w14:textId="77777777" w:rsidTr="00817B3C">
        <w:tc>
          <w:tcPr>
            <w:tcW w:w="4390" w:type="dxa"/>
          </w:tcPr>
          <w:p w14:paraId="23A3F4F2" w14:textId="35BF3F3F" w:rsidR="005744D8" w:rsidRPr="00510CF4" w:rsidRDefault="005744D8" w:rsidP="00817B3C">
            <w:pPr>
              <w:spacing w:after="0"/>
              <w:ind w:left="72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>&gt;400</w:t>
            </w:r>
          </w:p>
        </w:tc>
        <w:tc>
          <w:tcPr>
            <w:tcW w:w="9497" w:type="dxa"/>
          </w:tcPr>
          <w:p w14:paraId="63F89B8A" w14:textId="436AFA9C" w:rsidR="005744D8" w:rsidRPr="00510CF4" w:rsidRDefault="005744D8" w:rsidP="00817B3C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510CF4">
              <w:rPr>
                <w:rFonts w:ascii="Arial" w:hAnsi="Arial"/>
                <w:sz w:val="20"/>
                <w:szCs w:val="20"/>
              </w:rPr>
              <w:t xml:space="preserve">Next scheduled dose withheld; thereafter, dose reduced by 1 </w:t>
            </w:r>
            <w:proofErr w:type="spellStart"/>
            <w:r w:rsidRPr="00510CF4">
              <w:rPr>
                <w:rFonts w:ascii="Arial" w:hAnsi="Arial"/>
                <w:sz w:val="20"/>
                <w:szCs w:val="20"/>
              </w:rPr>
              <w:t>μg</w:t>
            </w:r>
            <w:proofErr w:type="spellEnd"/>
            <w:r w:rsidRPr="00510CF4">
              <w:rPr>
                <w:rFonts w:ascii="Arial" w:hAnsi="Arial"/>
                <w:sz w:val="20"/>
                <w:szCs w:val="20"/>
              </w:rPr>
              <w:t xml:space="preserve">/kg on the next scheduled dosing day platelet count was below </w:t>
            </w:r>
            <w:r w:rsidR="003B5F09" w:rsidRPr="00510CF4">
              <w:rPr>
                <w:rFonts w:ascii="Arial" w:hAnsi="Arial"/>
                <w:sz w:val="20"/>
                <w:szCs w:val="20"/>
              </w:rPr>
              <w:t>200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0F14F3">
              <w:rPr>
                <w:rFonts w:ascii="Arial" w:hAnsi="Arial"/>
                <w:sz w:val="20"/>
                <w:szCs w:val="20"/>
              </w:rPr>
              <w:t>×</w:t>
            </w:r>
            <w:r w:rsidR="003B5F09">
              <w:rPr>
                <w:rFonts w:ascii="Arial" w:hAnsi="Arial"/>
                <w:sz w:val="20"/>
                <w:szCs w:val="20"/>
              </w:rPr>
              <w:t xml:space="preserve"> </w:t>
            </w:r>
            <w:r w:rsidR="003B5F09" w:rsidRPr="00510CF4">
              <w:rPr>
                <w:rFonts w:ascii="Arial" w:hAnsi="Arial"/>
                <w:sz w:val="20"/>
                <w:szCs w:val="20"/>
              </w:rPr>
              <w:t>10</w:t>
            </w:r>
            <w:r w:rsidR="003B5F09" w:rsidRPr="00510CF4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510CF4">
              <w:rPr>
                <w:rFonts w:ascii="Arial" w:hAnsi="Arial"/>
                <w:sz w:val="20"/>
                <w:szCs w:val="20"/>
              </w:rPr>
              <w:t xml:space="preserve">/L </w:t>
            </w:r>
          </w:p>
        </w:tc>
      </w:tr>
    </w:tbl>
    <w:p w14:paraId="1105AF6C" w14:textId="1780FA47" w:rsidR="005744D8" w:rsidRDefault="005744D8" w:rsidP="00FE706F"/>
    <w:p w14:paraId="4A0E290B" w14:textId="77777777" w:rsidR="005744D8" w:rsidRDefault="005744D8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3211"/>
        <w:gridCol w:w="2316"/>
        <w:gridCol w:w="3343"/>
        <w:gridCol w:w="2931"/>
      </w:tblGrid>
      <w:tr w:rsidR="002974DA" w:rsidRPr="006246C1" w14:paraId="5ED75AF6" w14:textId="77777777" w:rsidTr="002974DA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9A706A" w14:textId="2013E243" w:rsidR="002974DA" w:rsidRPr="006246C1" w:rsidRDefault="003B23F0" w:rsidP="004B71A1">
            <w:pPr>
              <w:spacing w:before="120" w:after="120"/>
              <w:rPr>
                <w:rFonts w:ascii="Arial" w:hAnsi="Arial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lastRenderedPageBreak/>
              <w:t xml:space="preserve">Supplementary </w:t>
            </w:r>
            <w:r w:rsidR="002974DA" w:rsidRPr="006246C1">
              <w:rPr>
                <w:rFonts w:ascii="Arial" w:hAnsi="Arial"/>
                <w:b/>
                <w:sz w:val="20"/>
                <w:szCs w:val="20"/>
              </w:rPr>
              <w:t>Table S</w:t>
            </w:r>
            <w:r w:rsidR="00F9405B">
              <w:rPr>
                <w:rFonts w:ascii="Arial" w:hAnsi="Arial"/>
                <w:b/>
                <w:sz w:val="20"/>
                <w:szCs w:val="20"/>
              </w:rPr>
              <w:t>2</w:t>
            </w:r>
            <w:r w:rsidR="002974DA" w:rsidRPr="006246C1">
              <w:rPr>
                <w:rFonts w:ascii="Arial" w:hAnsi="Arial"/>
                <w:b/>
                <w:sz w:val="20"/>
                <w:szCs w:val="20"/>
              </w:rPr>
              <w:t xml:space="preserve">. </w:t>
            </w:r>
            <w:r w:rsidR="002974DA" w:rsidRPr="006246C1">
              <w:rPr>
                <w:rFonts w:ascii="Arial" w:hAnsi="Arial"/>
                <w:sz w:val="20"/>
                <w:szCs w:val="20"/>
              </w:rPr>
              <w:t>Most frequent</w:t>
            </w:r>
            <w:r w:rsidR="00AF6400" w:rsidRPr="006246C1">
              <w:rPr>
                <w:rFonts w:ascii="Arial" w:hAnsi="Arial"/>
                <w:sz w:val="20"/>
                <w:szCs w:val="20"/>
              </w:rPr>
              <w:t>l</w:t>
            </w:r>
            <w:r w:rsidR="00FD1AB3" w:rsidRPr="006246C1">
              <w:rPr>
                <w:rFonts w:ascii="Arial" w:hAnsi="Arial"/>
                <w:sz w:val="20"/>
                <w:szCs w:val="20"/>
              </w:rPr>
              <w:t>y</w:t>
            </w:r>
            <w:r w:rsidR="00AF6400" w:rsidRPr="006246C1">
              <w:rPr>
                <w:rFonts w:ascii="Arial" w:hAnsi="Arial"/>
                <w:sz w:val="20"/>
                <w:szCs w:val="20"/>
              </w:rPr>
              <w:t xml:space="preserve"> reported</w:t>
            </w:r>
            <w:r w:rsidR="002974DA" w:rsidRPr="006246C1">
              <w:rPr>
                <w:rFonts w:ascii="Arial" w:hAnsi="Arial"/>
                <w:sz w:val="20"/>
                <w:szCs w:val="20"/>
              </w:rPr>
              <w:t xml:space="preserve"> treatment-emergent adverse events (TEAEs), serious adverse events (SAEs) and bleeding events in terms of incidence and rates adjusted for duration of treatment. </w:t>
            </w:r>
          </w:p>
        </w:tc>
      </w:tr>
      <w:tr w:rsidR="009E3439" w:rsidRPr="006246C1" w14:paraId="48A864C0" w14:textId="77777777" w:rsidTr="0027109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6C98203" w14:textId="77777777" w:rsidR="002974DA" w:rsidRPr="006246C1" w:rsidRDefault="002974DA" w:rsidP="004B71A1">
            <w:pPr>
              <w:spacing w:before="120" w:after="120"/>
              <w:ind w:left="200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8D5D1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Incidence</w:t>
            </w:r>
            <w:r w:rsidRPr="006246C1">
              <w:rPr>
                <w:rFonts w:ascii="Arial" w:hAnsi="Arial"/>
                <w:b/>
                <w:sz w:val="20"/>
                <w:szCs w:val="20"/>
              </w:rPr>
              <w:br/>
              <w:t>Number of patients (%)*</w:t>
            </w:r>
          </w:p>
        </w:tc>
        <w:tc>
          <w:tcPr>
            <w:tcW w:w="6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A324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Duration-adjusted rates</w:t>
            </w:r>
            <w:r w:rsidRPr="006246C1">
              <w:rPr>
                <w:rFonts w:ascii="Arial" w:hAnsi="Arial"/>
                <w:b/>
                <w:sz w:val="20"/>
                <w:szCs w:val="20"/>
              </w:rPr>
              <w:br/>
              <w:t>Number of events (events/100 patient-years)</w:t>
            </w:r>
            <w:r w:rsidRPr="006246C1">
              <w:rPr>
                <w:rFonts w:ascii="Arial" w:hAnsi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9E3439" w:rsidRPr="006246C1" w14:paraId="5B0573CF" w14:textId="77777777" w:rsidTr="0027109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F2DFD2D" w14:textId="77777777" w:rsidR="009B7AFB" w:rsidRPr="006246C1" w:rsidRDefault="009B7AFB" w:rsidP="009B7AFB">
            <w:pPr>
              <w:spacing w:before="120" w:after="120"/>
              <w:ind w:left="200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167" w:type="dxa"/>
            <w:tcBorders>
              <w:bottom w:val="single" w:sz="4" w:space="0" w:color="auto"/>
            </w:tcBorders>
          </w:tcPr>
          <w:p w14:paraId="719D3B96" w14:textId="48F13E31" w:rsidR="009B7AFB" w:rsidRPr="006246C1" w:rsidRDefault="00843BCA" w:rsidP="009B7AFB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elf-administration</w:t>
            </w:r>
            <w:r w:rsidR="007D22BB" w:rsidRPr="006246C1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9B7AFB" w:rsidRPr="006246C1">
              <w:rPr>
                <w:rFonts w:ascii="Arial" w:hAnsi="Arial"/>
                <w:b/>
                <w:sz w:val="20"/>
                <w:szCs w:val="20"/>
              </w:rPr>
              <w:t>(n=621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3803CF3F" w14:textId="77777777" w:rsidR="009B7AFB" w:rsidRPr="006246C1" w:rsidRDefault="009B7AFB" w:rsidP="009B7AFB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HCP</w:t>
            </w:r>
          </w:p>
          <w:p w14:paraId="05327124" w14:textId="73572079" w:rsidR="009B7AFB" w:rsidRPr="006246C1" w:rsidRDefault="009B7AFB" w:rsidP="009B7AFB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(n=133)</w:t>
            </w:r>
          </w:p>
        </w:tc>
        <w:tc>
          <w:tcPr>
            <w:tcW w:w="3325" w:type="dxa"/>
            <w:tcBorders>
              <w:bottom w:val="single" w:sz="4" w:space="0" w:color="auto"/>
            </w:tcBorders>
          </w:tcPr>
          <w:p w14:paraId="3A001AA5" w14:textId="70D6079C" w:rsidR="009B7AFB" w:rsidRPr="006246C1" w:rsidRDefault="007D22BB" w:rsidP="009B7AFB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elf</w:t>
            </w:r>
            <w:r w:rsidR="00AE119C">
              <w:rPr>
                <w:rFonts w:ascii="Arial" w:hAnsi="Arial"/>
                <w:b/>
                <w:sz w:val="20"/>
                <w:szCs w:val="20"/>
              </w:rPr>
              <w:t>-administration</w:t>
            </w:r>
            <w:r w:rsidR="009B7AFB">
              <w:rPr>
                <w:rFonts w:ascii="Arial" w:hAnsi="Arial"/>
                <w:b/>
                <w:sz w:val="20"/>
                <w:szCs w:val="20"/>
              </w:rPr>
              <w:br/>
            </w:r>
            <w:r w:rsidR="00207AC9">
              <w:rPr>
                <w:rFonts w:ascii="Arial" w:hAnsi="Arial"/>
                <w:b/>
                <w:sz w:val="20"/>
                <w:szCs w:val="20"/>
              </w:rPr>
              <w:t>patient</w:t>
            </w:r>
            <w:r w:rsidR="009B7AFB">
              <w:rPr>
                <w:rFonts w:ascii="Arial" w:hAnsi="Arial"/>
                <w:b/>
                <w:sz w:val="20"/>
                <w:szCs w:val="20"/>
              </w:rPr>
              <w:t>-</w:t>
            </w:r>
            <w:r w:rsidR="009E3439">
              <w:rPr>
                <w:rFonts w:ascii="Arial" w:hAnsi="Arial"/>
                <w:b/>
                <w:sz w:val="20"/>
                <w:szCs w:val="20"/>
              </w:rPr>
              <w:t>years</w:t>
            </w:r>
            <w:r w:rsidR="009B7AFB">
              <w:rPr>
                <w:rFonts w:ascii="Arial" w:hAnsi="Arial"/>
                <w:b/>
                <w:sz w:val="20"/>
                <w:szCs w:val="20"/>
              </w:rPr>
              <w:t>=1</w:t>
            </w:r>
            <w:r w:rsidR="00167554">
              <w:rPr>
                <w:rFonts w:ascii="Arial" w:hAnsi="Arial"/>
                <w:b/>
                <w:sz w:val="20"/>
                <w:szCs w:val="20"/>
              </w:rPr>
              <w:t>289.4</w:t>
            </w:r>
          </w:p>
          <w:p w14:paraId="42DC1848" w14:textId="310AF406" w:rsidR="009B7AFB" w:rsidRPr="006246C1" w:rsidRDefault="009B7AFB" w:rsidP="009B7AFB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(n=621)</w:t>
            </w:r>
          </w:p>
        </w:tc>
        <w:tc>
          <w:tcPr>
            <w:tcW w:w="2931" w:type="dxa"/>
            <w:tcBorders>
              <w:bottom w:val="single" w:sz="4" w:space="0" w:color="auto"/>
            </w:tcBorders>
          </w:tcPr>
          <w:p w14:paraId="1BC8B6D2" w14:textId="5DEEDE76" w:rsidR="009B7AFB" w:rsidRPr="006246C1" w:rsidRDefault="009B7AFB" w:rsidP="009B7AFB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HCP</w:t>
            </w:r>
            <w:r>
              <w:rPr>
                <w:rFonts w:ascii="Arial" w:hAnsi="Arial"/>
                <w:b/>
                <w:sz w:val="20"/>
                <w:szCs w:val="20"/>
              </w:rPr>
              <w:br/>
            </w:r>
            <w:r w:rsidR="00207AC9">
              <w:rPr>
                <w:rFonts w:ascii="Arial" w:hAnsi="Arial"/>
                <w:b/>
                <w:sz w:val="20"/>
                <w:szCs w:val="20"/>
              </w:rPr>
              <w:t>patient</w:t>
            </w:r>
            <w:r w:rsidR="009E3439">
              <w:rPr>
                <w:rFonts w:ascii="Arial" w:hAnsi="Arial"/>
                <w:b/>
                <w:sz w:val="20"/>
                <w:szCs w:val="20"/>
              </w:rPr>
              <w:t>-years</w:t>
            </w:r>
            <w:r>
              <w:rPr>
                <w:rFonts w:ascii="Arial" w:hAnsi="Arial"/>
                <w:b/>
                <w:sz w:val="20"/>
                <w:szCs w:val="20"/>
              </w:rPr>
              <w:t>=</w:t>
            </w:r>
            <w:r w:rsidR="00167554">
              <w:rPr>
                <w:rFonts w:ascii="Arial" w:hAnsi="Arial"/>
                <w:b/>
                <w:sz w:val="20"/>
                <w:szCs w:val="20"/>
              </w:rPr>
              <w:t>203.5</w:t>
            </w:r>
          </w:p>
          <w:p w14:paraId="59D8536D" w14:textId="7E1A5873" w:rsidR="009B7AFB" w:rsidRPr="006246C1" w:rsidRDefault="009B7AFB" w:rsidP="009B7AFB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(n=133)</w:t>
            </w:r>
          </w:p>
        </w:tc>
      </w:tr>
      <w:tr w:rsidR="002974DA" w:rsidRPr="006246C1" w14:paraId="47383FF4" w14:textId="77777777" w:rsidTr="002974DA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8A5A9" w14:textId="77777777" w:rsidR="002974DA" w:rsidRPr="006246C1" w:rsidRDefault="002974DA" w:rsidP="004B71A1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Most frequent TEAEs</w:t>
            </w:r>
            <w:r w:rsidRPr="006246C1">
              <w:rPr>
                <w:rFonts w:ascii="Arial" w:hAnsi="Arial"/>
                <w:sz w:val="20"/>
                <w:szCs w:val="20"/>
                <w:vertAlign w:val="superscript"/>
              </w:rPr>
              <w:t>‡</w:t>
            </w:r>
          </w:p>
        </w:tc>
      </w:tr>
      <w:tr w:rsidR="009E3439" w:rsidRPr="006246C1" w14:paraId="60EAC484" w14:textId="77777777" w:rsidTr="0027109E">
        <w:tc>
          <w:tcPr>
            <w:tcW w:w="0" w:type="auto"/>
            <w:tcBorders>
              <w:top w:val="single" w:sz="4" w:space="0" w:color="auto"/>
            </w:tcBorders>
          </w:tcPr>
          <w:p w14:paraId="53FA3B59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167" w:type="dxa"/>
            <w:tcBorders>
              <w:top w:val="single" w:sz="4" w:space="0" w:color="auto"/>
            </w:tcBorders>
          </w:tcPr>
          <w:p w14:paraId="41C398A7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39 (38.5)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07C417E9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0 (30.1)</w:t>
            </w:r>
          </w:p>
        </w:tc>
        <w:tc>
          <w:tcPr>
            <w:tcW w:w="3325" w:type="dxa"/>
            <w:tcBorders>
              <w:top w:val="single" w:sz="4" w:space="0" w:color="auto"/>
            </w:tcBorders>
          </w:tcPr>
          <w:p w14:paraId="08D605F0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34 (49.2)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15AE75D2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84 (41.3)</w:t>
            </w:r>
          </w:p>
        </w:tc>
      </w:tr>
      <w:tr w:rsidR="009E3439" w:rsidRPr="006246C1" w14:paraId="17E9823E" w14:textId="77777777" w:rsidTr="0027109E">
        <w:tc>
          <w:tcPr>
            <w:tcW w:w="0" w:type="auto"/>
          </w:tcPr>
          <w:p w14:paraId="2981E3E1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Nasopharyngitis</w:t>
            </w:r>
          </w:p>
        </w:tc>
        <w:tc>
          <w:tcPr>
            <w:tcW w:w="3167" w:type="dxa"/>
          </w:tcPr>
          <w:p w14:paraId="7710061A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92 (30.9)</w:t>
            </w:r>
          </w:p>
        </w:tc>
        <w:tc>
          <w:tcPr>
            <w:tcW w:w="2378" w:type="dxa"/>
          </w:tcPr>
          <w:p w14:paraId="3CC70BB5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5 (18.8)</w:t>
            </w:r>
          </w:p>
        </w:tc>
        <w:tc>
          <w:tcPr>
            <w:tcW w:w="3325" w:type="dxa"/>
          </w:tcPr>
          <w:p w14:paraId="3B18E6C3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47 (26.9)</w:t>
            </w:r>
          </w:p>
        </w:tc>
        <w:tc>
          <w:tcPr>
            <w:tcW w:w="2931" w:type="dxa"/>
          </w:tcPr>
          <w:p w14:paraId="45598FA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56 (27.5)</w:t>
            </w:r>
          </w:p>
        </w:tc>
      </w:tr>
      <w:tr w:rsidR="009E3439" w:rsidRPr="006246C1" w14:paraId="5C460856" w14:textId="77777777" w:rsidTr="0027109E">
        <w:tc>
          <w:tcPr>
            <w:tcW w:w="0" w:type="auto"/>
          </w:tcPr>
          <w:p w14:paraId="7436464F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3167" w:type="dxa"/>
          </w:tcPr>
          <w:p w14:paraId="613430F8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65 (26.6)</w:t>
            </w:r>
          </w:p>
        </w:tc>
        <w:tc>
          <w:tcPr>
            <w:tcW w:w="2378" w:type="dxa"/>
          </w:tcPr>
          <w:p w14:paraId="2A47861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5 (18.8)</w:t>
            </w:r>
          </w:p>
        </w:tc>
        <w:tc>
          <w:tcPr>
            <w:tcW w:w="3325" w:type="dxa"/>
          </w:tcPr>
          <w:p w14:paraId="14EF0A34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93 (22.7)</w:t>
            </w:r>
          </w:p>
        </w:tc>
        <w:tc>
          <w:tcPr>
            <w:tcW w:w="2931" w:type="dxa"/>
          </w:tcPr>
          <w:p w14:paraId="3167201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8 (18.7)</w:t>
            </w:r>
          </w:p>
        </w:tc>
      </w:tr>
      <w:tr w:rsidR="009E3439" w:rsidRPr="006246C1" w14:paraId="4B24236D" w14:textId="77777777" w:rsidTr="0027109E">
        <w:tc>
          <w:tcPr>
            <w:tcW w:w="0" w:type="auto"/>
          </w:tcPr>
          <w:p w14:paraId="05BAB51F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167" w:type="dxa"/>
          </w:tcPr>
          <w:p w14:paraId="66C30C9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55 (25.0)</w:t>
            </w:r>
          </w:p>
        </w:tc>
        <w:tc>
          <w:tcPr>
            <w:tcW w:w="2378" w:type="dxa"/>
          </w:tcPr>
          <w:p w14:paraId="63C82FF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0 (22.6)</w:t>
            </w:r>
          </w:p>
        </w:tc>
        <w:tc>
          <w:tcPr>
            <w:tcW w:w="3325" w:type="dxa"/>
          </w:tcPr>
          <w:p w14:paraId="11E4E868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26 (25.3)</w:t>
            </w:r>
          </w:p>
        </w:tc>
        <w:tc>
          <w:tcPr>
            <w:tcW w:w="2931" w:type="dxa"/>
          </w:tcPr>
          <w:p w14:paraId="15B490C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2 (20.6)</w:t>
            </w:r>
          </w:p>
        </w:tc>
      </w:tr>
      <w:tr w:rsidR="009E3439" w:rsidRPr="006246C1" w14:paraId="4B356848" w14:textId="77777777" w:rsidTr="0027109E">
        <w:tc>
          <w:tcPr>
            <w:tcW w:w="0" w:type="auto"/>
          </w:tcPr>
          <w:p w14:paraId="446FD85A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3167" w:type="dxa"/>
          </w:tcPr>
          <w:p w14:paraId="11CBC0AD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7 (23.7)</w:t>
            </w:r>
          </w:p>
        </w:tc>
        <w:tc>
          <w:tcPr>
            <w:tcW w:w="2378" w:type="dxa"/>
          </w:tcPr>
          <w:p w14:paraId="50AB675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4 (18.0)</w:t>
            </w:r>
          </w:p>
        </w:tc>
        <w:tc>
          <w:tcPr>
            <w:tcW w:w="3325" w:type="dxa"/>
          </w:tcPr>
          <w:p w14:paraId="5AA955A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66 (28.4)</w:t>
            </w:r>
          </w:p>
        </w:tc>
        <w:tc>
          <w:tcPr>
            <w:tcW w:w="2931" w:type="dxa"/>
          </w:tcPr>
          <w:p w14:paraId="2D4856C4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2 (20.6)</w:t>
            </w:r>
          </w:p>
        </w:tc>
      </w:tr>
      <w:tr w:rsidR="009E3439" w:rsidRPr="006246C1" w14:paraId="5A83B9E4" w14:textId="77777777" w:rsidTr="0027109E">
        <w:tc>
          <w:tcPr>
            <w:tcW w:w="0" w:type="auto"/>
          </w:tcPr>
          <w:p w14:paraId="5AEE6C25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Contusion</w:t>
            </w:r>
          </w:p>
        </w:tc>
        <w:tc>
          <w:tcPr>
            <w:tcW w:w="3167" w:type="dxa"/>
          </w:tcPr>
          <w:p w14:paraId="07B7A70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2 (22.9)</w:t>
            </w:r>
          </w:p>
        </w:tc>
        <w:tc>
          <w:tcPr>
            <w:tcW w:w="2378" w:type="dxa"/>
          </w:tcPr>
          <w:p w14:paraId="2B906ED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7 (20.3)</w:t>
            </w:r>
          </w:p>
        </w:tc>
        <w:tc>
          <w:tcPr>
            <w:tcW w:w="3325" w:type="dxa"/>
          </w:tcPr>
          <w:p w14:paraId="5EFA2FF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56 (35.4)</w:t>
            </w:r>
          </w:p>
        </w:tc>
        <w:tc>
          <w:tcPr>
            <w:tcW w:w="2931" w:type="dxa"/>
          </w:tcPr>
          <w:p w14:paraId="3F0FC19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6 (32.4)</w:t>
            </w:r>
          </w:p>
        </w:tc>
      </w:tr>
      <w:tr w:rsidR="009E3439" w:rsidRPr="006246C1" w14:paraId="5A3D8ED7" w14:textId="77777777" w:rsidTr="0027109E">
        <w:tc>
          <w:tcPr>
            <w:tcW w:w="0" w:type="auto"/>
          </w:tcPr>
          <w:p w14:paraId="0A7F4476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Upper respiratory tract infection</w:t>
            </w:r>
          </w:p>
        </w:tc>
        <w:tc>
          <w:tcPr>
            <w:tcW w:w="3167" w:type="dxa"/>
          </w:tcPr>
          <w:p w14:paraId="4F72142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33 (21.4)</w:t>
            </w:r>
          </w:p>
        </w:tc>
        <w:tc>
          <w:tcPr>
            <w:tcW w:w="2378" w:type="dxa"/>
          </w:tcPr>
          <w:p w14:paraId="667CA364" w14:textId="3B93DF2A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7 (12.8)</w:t>
            </w:r>
          </w:p>
        </w:tc>
        <w:tc>
          <w:tcPr>
            <w:tcW w:w="3325" w:type="dxa"/>
          </w:tcPr>
          <w:p w14:paraId="56951123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48 (19.2)</w:t>
            </w:r>
          </w:p>
        </w:tc>
        <w:tc>
          <w:tcPr>
            <w:tcW w:w="2931" w:type="dxa"/>
          </w:tcPr>
          <w:p w14:paraId="2FBF557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4 (11.8)</w:t>
            </w:r>
          </w:p>
        </w:tc>
      </w:tr>
      <w:tr w:rsidR="009E3439" w:rsidRPr="006246C1" w14:paraId="7912E7C0" w14:textId="77777777" w:rsidTr="0027109E">
        <w:tc>
          <w:tcPr>
            <w:tcW w:w="0" w:type="auto"/>
          </w:tcPr>
          <w:p w14:paraId="069DB031" w14:textId="270C87BC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3167" w:type="dxa"/>
          </w:tcPr>
          <w:p w14:paraId="6A7CF25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27 (20.5)</w:t>
            </w:r>
          </w:p>
        </w:tc>
        <w:tc>
          <w:tcPr>
            <w:tcW w:w="2378" w:type="dxa"/>
          </w:tcPr>
          <w:p w14:paraId="566A93D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6 (19.5)</w:t>
            </w:r>
          </w:p>
        </w:tc>
        <w:tc>
          <w:tcPr>
            <w:tcW w:w="3325" w:type="dxa"/>
          </w:tcPr>
          <w:p w14:paraId="51B709A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16 (16.8)</w:t>
            </w:r>
          </w:p>
        </w:tc>
        <w:tc>
          <w:tcPr>
            <w:tcW w:w="2931" w:type="dxa"/>
          </w:tcPr>
          <w:p w14:paraId="75F953D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6 (22.6)</w:t>
            </w:r>
          </w:p>
        </w:tc>
      </w:tr>
      <w:tr w:rsidR="009E3439" w:rsidRPr="006246C1" w14:paraId="6D553798" w14:textId="77777777" w:rsidTr="0027109E">
        <w:tc>
          <w:tcPr>
            <w:tcW w:w="0" w:type="auto"/>
          </w:tcPr>
          <w:p w14:paraId="65519FDE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3167" w:type="dxa"/>
          </w:tcPr>
          <w:p w14:paraId="076EEFE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27 (20.5)</w:t>
            </w:r>
          </w:p>
        </w:tc>
        <w:tc>
          <w:tcPr>
            <w:tcW w:w="2378" w:type="dxa"/>
          </w:tcPr>
          <w:p w14:paraId="45F53140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0 (22.6)</w:t>
            </w:r>
          </w:p>
        </w:tc>
        <w:tc>
          <w:tcPr>
            <w:tcW w:w="3325" w:type="dxa"/>
          </w:tcPr>
          <w:p w14:paraId="6A6F4C0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10 (16.3)</w:t>
            </w:r>
          </w:p>
        </w:tc>
        <w:tc>
          <w:tcPr>
            <w:tcW w:w="2931" w:type="dxa"/>
          </w:tcPr>
          <w:p w14:paraId="4AC471F9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7 (23.1)</w:t>
            </w:r>
          </w:p>
        </w:tc>
      </w:tr>
      <w:tr w:rsidR="009E3439" w:rsidRPr="006246C1" w14:paraId="5D702E39" w14:textId="77777777" w:rsidTr="0027109E">
        <w:tc>
          <w:tcPr>
            <w:tcW w:w="0" w:type="auto"/>
          </w:tcPr>
          <w:p w14:paraId="7942AFC3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3167" w:type="dxa"/>
          </w:tcPr>
          <w:p w14:paraId="0E5DBB43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16 (18.7)</w:t>
            </w:r>
          </w:p>
        </w:tc>
        <w:tc>
          <w:tcPr>
            <w:tcW w:w="2378" w:type="dxa"/>
          </w:tcPr>
          <w:p w14:paraId="3CE5B0B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9 (21.8)</w:t>
            </w:r>
          </w:p>
        </w:tc>
        <w:tc>
          <w:tcPr>
            <w:tcW w:w="3325" w:type="dxa"/>
          </w:tcPr>
          <w:p w14:paraId="52B918D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85 (14.3)</w:t>
            </w:r>
          </w:p>
        </w:tc>
        <w:tc>
          <w:tcPr>
            <w:tcW w:w="2931" w:type="dxa"/>
          </w:tcPr>
          <w:p w14:paraId="21FC0C4A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7 (23.1)</w:t>
            </w:r>
          </w:p>
        </w:tc>
      </w:tr>
      <w:tr w:rsidR="009E3439" w:rsidRPr="006246C1" w14:paraId="24405773" w14:textId="77777777" w:rsidTr="0027109E">
        <w:tc>
          <w:tcPr>
            <w:tcW w:w="0" w:type="auto"/>
          </w:tcPr>
          <w:p w14:paraId="33AA3B84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Pain in extremity</w:t>
            </w:r>
          </w:p>
        </w:tc>
        <w:tc>
          <w:tcPr>
            <w:tcW w:w="3167" w:type="dxa"/>
          </w:tcPr>
          <w:p w14:paraId="24BA05A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09 (17.6)</w:t>
            </w:r>
          </w:p>
        </w:tc>
        <w:tc>
          <w:tcPr>
            <w:tcW w:w="2378" w:type="dxa"/>
          </w:tcPr>
          <w:p w14:paraId="0F76C0B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8 (21.1)</w:t>
            </w:r>
          </w:p>
        </w:tc>
        <w:tc>
          <w:tcPr>
            <w:tcW w:w="3325" w:type="dxa"/>
          </w:tcPr>
          <w:p w14:paraId="59CAF98D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69 (13.1)</w:t>
            </w:r>
          </w:p>
        </w:tc>
        <w:tc>
          <w:tcPr>
            <w:tcW w:w="2931" w:type="dxa"/>
          </w:tcPr>
          <w:p w14:paraId="5AD4795A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51 (25.1)</w:t>
            </w:r>
          </w:p>
        </w:tc>
      </w:tr>
      <w:tr w:rsidR="002974DA" w:rsidRPr="006246C1" w14:paraId="4A06C50E" w14:textId="77777777" w:rsidTr="002974DA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7A3E1" w14:textId="77777777" w:rsidR="002974DA" w:rsidRPr="006246C1" w:rsidRDefault="002974DA" w:rsidP="004B71A1">
            <w:pPr>
              <w:spacing w:after="0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Most frequent SAEs</w:t>
            </w:r>
            <w:r w:rsidRPr="006246C1">
              <w:rPr>
                <w:rFonts w:ascii="Arial" w:hAnsi="Arial"/>
                <w:sz w:val="20"/>
                <w:szCs w:val="20"/>
                <w:vertAlign w:val="superscript"/>
              </w:rPr>
              <w:t>§</w:t>
            </w:r>
          </w:p>
        </w:tc>
      </w:tr>
      <w:tr w:rsidR="009E3439" w:rsidRPr="006246C1" w14:paraId="5D9EE0B6" w14:textId="77777777" w:rsidTr="0027109E">
        <w:tc>
          <w:tcPr>
            <w:tcW w:w="0" w:type="auto"/>
            <w:tcBorders>
              <w:top w:val="single" w:sz="4" w:space="0" w:color="auto"/>
            </w:tcBorders>
          </w:tcPr>
          <w:p w14:paraId="00C28D85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3167" w:type="dxa"/>
            <w:tcBorders>
              <w:top w:val="single" w:sz="4" w:space="0" w:color="auto"/>
            </w:tcBorders>
          </w:tcPr>
          <w:p w14:paraId="42BBDC37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6 (5.8)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3BFC0CF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 (4.5)</w:t>
            </w:r>
          </w:p>
        </w:tc>
        <w:tc>
          <w:tcPr>
            <w:tcW w:w="3325" w:type="dxa"/>
            <w:tcBorders>
              <w:top w:val="single" w:sz="4" w:space="0" w:color="auto"/>
            </w:tcBorders>
          </w:tcPr>
          <w:p w14:paraId="4F8A1CA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51 (4.0)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0079D9A3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7 (3.4)</w:t>
            </w:r>
          </w:p>
        </w:tc>
      </w:tr>
      <w:tr w:rsidR="009E3439" w:rsidRPr="006246C1" w14:paraId="005C62BE" w14:textId="77777777" w:rsidTr="0027109E">
        <w:tc>
          <w:tcPr>
            <w:tcW w:w="0" w:type="auto"/>
          </w:tcPr>
          <w:p w14:paraId="331F7D30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3167" w:type="dxa"/>
          </w:tcPr>
          <w:p w14:paraId="5A125BE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7 (2.7)</w:t>
            </w:r>
          </w:p>
        </w:tc>
        <w:tc>
          <w:tcPr>
            <w:tcW w:w="2378" w:type="dxa"/>
          </w:tcPr>
          <w:p w14:paraId="0D5D6380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3325" w:type="dxa"/>
          </w:tcPr>
          <w:p w14:paraId="52BED527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1 (1.6)</w:t>
            </w:r>
          </w:p>
        </w:tc>
        <w:tc>
          <w:tcPr>
            <w:tcW w:w="2931" w:type="dxa"/>
          </w:tcPr>
          <w:p w14:paraId="7E04271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 (2.0)</w:t>
            </w:r>
          </w:p>
        </w:tc>
      </w:tr>
      <w:tr w:rsidR="009E3439" w:rsidRPr="006246C1" w14:paraId="1A9B6821" w14:textId="77777777" w:rsidTr="0027109E">
        <w:tc>
          <w:tcPr>
            <w:tcW w:w="0" w:type="auto"/>
          </w:tcPr>
          <w:p w14:paraId="686201A7" w14:textId="0DE85746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3167" w:type="dxa"/>
          </w:tcPr>
          <w:p w14:paraId="12E663F3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8 (1.3)</w:t>
            </w:r>
          </w:p>
        </w:tc>
        <w:tc>
          <w:tcPr>
            <w:tcW w:w="2378" w:type="dxa"/>
          </w:tcPr>
          <w:p w14:paraId="2B95138E" w14:textId="31F729F5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3325" w:type="dxa"/>
          </w:tcPr>
          <w:p w14:paraId="111C03D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8 (0.6)</w:t>
            </w:r>
          </w:p>
        </w:tc>
        <w:tc>
          <w:tcPr>
            <w:tcW w:w="2931" w:type="dxa"/>
          </w:tcPr>
          <w:p w14:paraId="7ACCB728" w14:textId="22D103A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</w:tr>
      <w:tr w:rsidR="009E3439" w:rsidRPr="006246C1" w14:paraId="2A8A474F" w14:textId="77777777" w:rsidTr="0027109E">
        <w:tc>
          <w:tcPr>
            <w:tcW w:w="0" w:type="auto"/>
          </w:tcPr>
          <w:p w14:paraId="56F6715C" w14:textId="5A625918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Gastrointestinal </w:t>
            </w:r>
            <w:r w:rsidR="00E93D38">
              <w:rPr>
                <w:rFonts w:ascii="Arial" w:hAnsi="Arial"/>
                <w:color w:val="000000"/>
                <w:sz w:val="20"/>
                <w:szCs w:val="20"/>
              </w:rPr>
              <w:t>h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emorrhage</w:t>
            </w:r>
          </w:p>
        </w:tc>
        <w:tc>
          <w:tcPr>
            <w:tcW w:w="3167" w:type="dxa"/>
          </w:tcPr>
          <w:p w14:paraId="4767B92D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7 (1.1)</w:t>
            </w:r>
          </w:p>
        </w:tc>
        <w:tc>
          <w:tcPr>
            <w:tcW w:w="2378" w:type="dxa"/>
          </w:tcPr>
          <w:p w14:paraId="7137DC9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3325" w:type="dxa"/>
          </w:tcPr>
          <w:p w14:paraId="0717A179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8 (0.6)</w:t>
            </w:r>
          </w:p>
        </w:tc>
        <w:tc>
          <w:tcPr>
            <w:tcW w:w="2931" w:type="dxa"/>
          </w:tcPr>
          <w:p w14:paraId="309A4D0A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 (0.5)</w:t>
            </w:r>
          </w:p>
        </w:tc>
      </w:tr>
      <w:tr w:rsidR="009E3439" w:rsidRPr="006246C1" w14:paraId="58264ECA" w14:textId="77777777" w:rsidTr="0027109E">
        <w:tc>
          <w:tcPr>
            <w:tcW w:w="0" w:type="auto"/>
          </w:tcPr>
          <w:p w14:paraId="15DE70E7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3167" w:type="dxa"/>
          </w:tcPr>
          <w:p w14:paraId="119E012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7 (1.1)</w:t>
            </w:r>
          </w:p>
        </w:tc>
        <w:tc>
          <w:tcPr>
            <w:tcW w:w="2378" w:type="dxa"/>
          </w:tcPr>
          <w:p w14:paraId="759FB1C0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3325" w:type="dxa"/>
          </w:tcPr>
          <w:p w14:paraId="0A72F882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2931" w:type="dxa"/>
          </w:tcPr>
          <w:p w14:paraId="77B43A1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9E3439" w:rsidRPr="006246C1" w14:paraId="4A0E90E7" w14:textId="77777777" w:rsidTr="0027109E">
        <w:tc>
          <w:tcPr>
            <w:tcW w:w="0" w:type="auto"/>
          </w:tcPr>
          <w:p w14:paraId="50A976B8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Abdominal pain</w:t>
            </w:r>
          </w:p>
        </w:tc>
        <w:tc>
          <w:tcPr>
            <w:tcW w:w="3167" w:type="dxa"/>
          </w:tcPr>
          <w:p w14:paraId="103C5AC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 (1.0)</w:t>
            </w:r>
          </w:p>
        </w:tc>
        <w:tc>
          <w:tcPr>
            <w:tcW w:w="2378" w:type="dxa"/>
          </w:tcPr>
          <w:p w14:paraId="7673F170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3325" w:type="dxa"/>
          </w:tcPr>
          <w:p w14:paraId="590251C4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2931" w:type="dxa"/>
          </w:tcPr>
          <w:p w14:paraId="4907C49D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 (0.5)</w:t>
            </w:r>
          </w:p>
        </w:tc>
      </w:tr>
      <w:tr w:rsidR="009E3439" w:rsidRPr="006246C1" w14:paraId="1D49C9F0" w14:textId="77777777" w:rsidTr="0027109E">
        <w:tc>
          <w:tcPr>
            <w:tcW w:w="0" w:type="auto"/>
          </w:tcPr>
          <w:p w14:paraId="2BD9CDE7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Cardiac failure</w:t>
            </w:r>
          </w:p>
        </w:tc>
        <w:tc>
          <w:tcPr>
            <w:tcW w:w="3167" w:type="dxa"/>
          </w:tcPr>
          <w:p w14:paraId="5DBCE48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 (1.0)</w:t>
            </w:r>
          </w:p>
        </w:tc>
        <w:tc>
          <w:tcPr>
            <w:tcW w:w="2378" w:type="dxa"/>
          </w:tcPr>
          <w:p w14:paraId="3298893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3325" w:type="dxa"/>
          </w:tcPr>
          <w:p w14:paraId="20D56305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2931" w:type="dxa"/>
          </w:tcPr>
          <w:p w14:paraId="35446E57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</w:tr>
      <w:tr w:rsidR="009E3439" w:rsidRPr="006246C1" w14:paraId="53289005" w14:textId="77777777" w:rsidTr="0027109E">
        <w:tc>
          <w:tcPr>
            <w:tcW w:w="0" w:type="auto"/>
          </w:tcPr>
          <w:p w14:paraId="32D4B6DC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3167" w:type="dxa"/>
          </w:tcPr>
          <w:p w14:paraId="2577D204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 (1.0)</w:t>
            </w:r>
          </w:p>
        </w:tc>
        <w:tc>
          <w:tcPr>
            <w:tcW w:w="2378" w:type="dxa"/>
          </w:tcPr>
          <w:p w14:paraId="00C0B0D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3325" w:type="dxa"/>
          </w:tcPr>
          <w:p w14:paraId="7B4D8D62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2931" w:type="dxa"/>
          </w:tcPr>
          <w:p w14:paraId="6935E1E9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9E3439" w:rsidRPr="006246C1" w14:paraId="0F220B53" w14:textId="77777777" w:rsidTr="0027109E">
        <w:tc>
          <w:tcPr>
            <w:tcW w:w="0" w:type="auto"/>
          </w:tcPr>
          <w:p w14:paraId="5629EAA1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3167" w:type="dxa"/>
          </w:tcPr>
          <w:p w14:paraId="211B020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 (1.0)</w:t>
            </w:r>
          </w:p>
        </w:tc>
        <w:tc>
          <w:tcPr>
            <w:tcW w:w="2378" w:type="dxa"/>
          </w:tcPr>
          <w:p w14:paraId="24296A5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 (3.0)</w:t>
            </w:r>
          </w:p>
        </w:tc>
        <w:tc>
          <w:tcPr>
            <w:tcW w:w="3325" w:type="dxa"/>
          </w:tcPr>
          <w:p w14:paraId="63E21E84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8 (0.6)</w:t>
            </w:r>
          </w:p>
        </w:tc>
        <w:tc>
          <w:tcPr>
            <w:tcW w:w="2931" w:type="dxa"/>
          </w:tcPr>
          <w:p w14:paraId="74B998A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7 (3.4)</w:t>
            </w:r>
          </w:p>
        </w:tc>
      </w:tr>
      <w:tr w:rsidR="009E3439" w:rsidRPr="006246C1" w14:paraId="57BD34A9" w14:textId="77777777" w:rsidTr="0027109E">
        <w:tc>
          <w:tcPr>
            <w:tcW w:w="0" w:type="auto"/>
          </w:tcPr>
          <w:p w14:paraId="28191BBD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3167" w:type="dxa"/>
          </w:tcPr>
          <w:p w14:paraId="6649D80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 (1.0)</w:t>
            </w:r>
          </w:p>
        </w:tc>
        <w:tc>
          <w:tcPr>
            <w:tcW w:w="2378" w:type="dxa"/>
          </w:tcPr>
          <w:p w14:paraId="39F28C58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3325" w:type="dxa"/>
          </w:tcPr>
          <w:p w14:paraId="28FEDE18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 (0.5)</w:t>
            </w:r>
          </w:p>
        </w:tc>
        <w:tc>
          <w:tcPr>
            <w:tcW w:w="2931" w:type="dxa"/>
          </w:tcPr>
          <w:p w14:paraId="549AF53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9E3439" w:rsidRPr="006246C1" w14:paraId="70D67E6E" w14:textId="77777777" w:rsidTr="0027109E">
        <w:tc>
          <w:tcPr>
            <w:tcW w:w="0" w:type="auto"/>
          </w:tcPr>
          <w:p w14:paraId="109A2BC3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Syncope</w:t>
            </w:r>
          </w:p>
        </w:tc>
        <w:tc>
          <w:tcPr>
            <w:tcW w:w="3167" w:type="dxa"/>
          </w:tcPr>
          <w:p w14:paraId="058D8EB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 (0.6)</w:t>
            </w:r>
          </w:p>
        </w:tc>
        <w:tc>
          <w:tcPr>
            <w:tcW w:w="2378" w:type="dxa"/>
          </w:tcPr>
          <w:p w14:paraId="22A7CE48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3325" w:type="dxa"/>
          </w:tcPr>
          <w:p w14:paraId="1AA1598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2931" w:type="dxa"/>
          </w:tcPr>
          <w:p w14:paraId="3AF5554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9E3439" w:rsidRPr="006246C1" w14:paraId="0BFB1EE9" w14:textId="77777777" w:rsidTr="0027109E">
        <w:tc>
          <w:tcPr>
            <w:tcW w:w="0" w:type="auto"/>
          </w:tcPr>
          <w:p w14:paraId="6FBD2DC8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3167" w:type="dxa"/>
          </w:tcPr>
          <w:p w14:paraId="47923A2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2378" w:type="dxa"/>
          </w:tcPr>
          <w:p w14:paraId="4FCEDF89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3325" w:type="dxa"/>
          </w:tcPr>
          <w:p w14:paraId="4E626907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2931" w:type="dxa"/>
          </w:tcPr>
          <w:p w14:paraId="30641EB7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9E3439" w:rsidRPr="006246C1" w14:paraId="3A74A09B" w14:textId="77777777" w:rsidTr="0027109E">
        <w:tc>
          <w:tcPr>
            <w:tcW w:w="0" w:type="auto"/>
          </w:tcPr>
          <w:p w14:paraId="3BDD8E9C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Cardiac failure congestive</w:t>
            </w:r>
          </w:p>
        </w:tc>
        <w:tc>
          <w:tcPr>
            <w:tcW w:w="3167" w:type="dxa"/>
          </w:tcPr>
          <w:p w14:paraId="3DB4D8D4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2378" w:type="dxa"/>
          </w:tcPr>
          <w:p w14:paraId="5DEF14E8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3325" w:type="dxa"/>
          </w:tcPr>
          <w:p w14:paraId="3801E498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2931" w:type="dxa"/>
          </w:tcPr>
          <w:p w14:paraId="3BAB6CA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8 (3.9)</w:t>
            </w:r>
          </w:p>
        </w:tc>
      </w:tr>
      <w:tr w:rsidR="009E3439" w:rsidRPr="006246C1" w14:paraId="3FCA80FE" w14:textId="77777777" w:rsidTr="0027109E">
        <w:tc>
          <w:tcPr>
            <w:tcW w:w="0" w:type="auto"/>
          </w:tcPr>
          <w:p w14:paraId="274234E6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Cerebrovascular accident</w:t>
            </w:r>
          </w:p>
        </w:tc>
        <w:tc>
          <w:tcPr>
            <w:tcW w:w="3167" w:type="dxa"/>
          </w:tcPr>
          <w:p w14:paraId="31F4262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2378" w:type="dxa"/>
          </w:tcPr>
          <w:p w14:paraId="7E69AF9D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3325" w:type="dxa"/>
          </w:tcPr>
          <w:p w14:paraId="3783125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2931" w:type="dxa"/>
          </w:tcPr>
          <w:p w14:paraId="3A649590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9E3439" w:rsidRPr="006246C1" w14:paraId="1500B568" w14:textId="77777777" w:rsidTr="0027109E">
        <w:tc>
          <w:tcPr>
            <w:tcW w:w="0" w:type="auto"/>
          </w:tcPr>
          <w:p w14:paraId="7FAB2A15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3167" w:type="dxa"/>
          </w:tcPr>
          <w:p w14:paraId="647A55E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2378" w:type="dxa"/>
          </w:tcPr>
          <w:p w14:paraId="443F26F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3325" w:type="dxa"/>
          </w:tcPr>
          <w:p w14:paraId="45C6783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2931" w:type="dxa"/>
          </w:tcPr>
          <w:p w14:paraId="69FFCA4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7D22BB" w:rsidRPr="006246C1" w14:paraId="13EEF7BC" w14:textId="77777777" w:rsidTr="00907CF6">
        <w:tc>
          <w:tcPr>
            <w:tcW w:w="139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3C9A0F" w14:textId="0397C9AE" w:rsidR="007D22BB" w:rsidRPr="006246C1" w:rsidRDefault="007D22BB" w:rsidP="00907CF6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lastRenderedPageBreak/>
              <w:t>Most frequent bleeding TEAEs</w:t>
            </w:r>
            <w:r w:rsidRPr="006246C1">
              <w:rPr>
                <w:rFonts w:ascii="Arial" w:hAnsi="Arial"/>
                <w:sz w:val="20"/>
                <w:szCs w:val="20"/>
                <w:vertAlign w:val="superscript"/>
              </w:rPr>
              <w:t>‖</w:t>
            </w:r>
          </w:p>
        </w:tc>
      </w:tr>
      <w:tr w:rsidR="009E3439" w:rsidRPr="006246C1" w14:paraId="30A15A29" w14:textId="77777777" w:rsidTr="0027109E">
        <w:tc>
          <w:tcPr>
            <w:tcW w:w="0" w:type="auto"/>
          </w:tcPr>
          <w:p w14:paraId="51A2A94F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3167" w:type="dxa"/>
          </w:tcPr>
          <w:p w14:paraId="68461683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7 (23.7)</w:t>
            </w:r>
          </w:p>
        </w:tc>
        <w:tc>
          <w:tcPr>
            <w:tcW w:w="2378" w:type="dxa"/>
          </w:tcPr>
          <w:p w14:paraId="63DA7F1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4 (18.0)</w:t>
            </w:r>
          </w:p>
        </w:tc>
        <w:tc>
          <w:tcPr>
            <w:tcW w:w="3325" w:type="dxa"/>
            <w:shd w:val="clear" w:color="auto" w:fill="auto"/>
          </w:tcPr>
          <w:p w14:paraId="504BB8C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66 (28.4)</w:t>
            </w:r>
          </w:p>
        </w:tc>
        <w:tc>
          <w:tcPr>
            <w:tcW w:w="2931" w:type="dxa"/>
            <w:shd w:val="clear" w:color="auto" w:fill="auto"/>
          </w:tcPr>
          <w:p w14:paraId="03FD89E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2 (20.6)</w:t>
            </w:r>
          </w:p>
        </w:tc>
      </w:tr>
      <w:tr w:rsidR="009E3439" w:rsidRPr="006246C1" w14:paraId="155FA385" w14:textId="77777777" w:rsidTr="0027109E">
        <w:tc>
          <w:tcPr>
            <w:tcW w:w="0" w:type="auto"/>
          </w:tcPr>
          <w:p w14:paraId="390CA38C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Contusion </w:t>
            </w:r>
          </w:p>
        </w:tc>
        <w:tc>
          <w:tcPr>
            <w:tcW w:w="3167" w:type="dxa"/>
          </w:tcPr>
          <w:p w14:paraId="34EB04B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2 (22.9)</w:t>
            </w:r>
          </w:p>
        </w:tc>
        <w:tc>
          <w:tcPr>
            <w:tcW w:w="2378" w:type="dxa"/>
          </w:tcPr>
          <w:p w14:paraId="37214FBA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7 (20.3)</w:t>
            </w:r>
          </w:p>
        </w:tc>
        <w:tc>
          <w:tcPr>
            <w:tcW w:w="3325" w:type="dxa"/>
            <w:shd w:val="clear" w:color="auto" w:fill="auto"/>
          </w:tcPr>
          <w:p w14:paraId="13FC6B97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56 (35.4)</w:t>
            </w:r>
          </w:p>
        </w:tc>
        <w:tc>
          <w:tcPr>
            <w:tcW w:w="2931" w:type="dxa"/>
            <w:shd w:val="clear" w:color="auto" w:fill="auto"/>
          </w:tcPr>
          <w:p w14:paraId="55B82B3D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6 (32.4)</w:t>
            </w:r>
          </w:p>
        </w:tc>
      </w:tr>
      <w:tr w:rsidR="009E3439" w:rsidRPr="006246C1" w14:paraId="56CC6A80" w14:textId="77777777" w:rsidTr="0027109E">
        <w:tc>
          <w:tcPr>
            <w:tcW w:w="0" w:type="auto"/>
          </w:tcPr>
          <w:p w14:paraId="1110EF6C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Petechiae</w:t>
            </w:r>
          </w:p>
        </w:tc>
        <w:tc>
          <w:tcPr>
            <w:tcW w:w="3167" w:type="dxa"/>
          </w:tcPr>
          <w:p w14:paraId="51BDCE5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12 (18.0)</w:t>
            </w:r>
          </w:p>
        </w:tc>
        <w:tc>
          <w:tcPr>
            <w:tcW w:w="2378" w:type="dxa"/>
          </w:tcPr>
          <w:p w14:paraId="79A28E3D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9 (14.3)</w:t>
            </w:r>
          </w:p>
        </w:tc>
        <w:tc>
          <w:tcPr>
            <w:tcW w:w="3325" w:type="dxa"/>
            <w:shd w:val="clear" w:color="auto" w:fill="auto"/>
          </w:tcPr>
          <w:p w14:paraId="6C37ACC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97 (15.3)</w:t>
            </w:r>
          </w:p>
        </w:tc>
        <w:tc>
          <w:tcPr>
            <w:tcW w:w="2931" w:type="dxa"/>
            <w:shd w:val="clear" w:color="auto" w:fill="auto"/>
          </w:tcPr>
          <w:p w14:paraId="2EED0B04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8 (18.7)</w:t>
            </w:r>
          </w:p>
        </w:tc>
      </w:tr>
      <w:tr w:rsidR="009E3439" w:rsidRPr="006246C1" w14:paraId="6A7C61B5" w14:textId="77777777" w:rsidTr="0027109E">
        <w:tc>
          <w:tcPr>
            <w:tcW w:w="0" w:type="auto"/>
          </w:tcPr>
          <w:p w14:paraId="7B1E865D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Hematoma</w:t>
            </w:r>
          </w:p>
        </w:tc>
        <w:tc>
          <w:tcPr>
            <w:tcW w:w="3167" w:type="dxa"/>
          </w:tcPr>
          <w:p w14:paraId="5D15A421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6 (10.6)</w:t>
            </w:r>
          </w:p>
        </w:tc>
        <w:tc>
          <w:tcPr>
            <w:tcW w:w="2378" w:type="dxa"/>
          </w:tcPr>
          <w:p w14:paraId="22467A0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 (10.5)</w:t>
            </w:r>
          </w:p>
        </w:tc>
        <w:tc>
          <w:tcPr>
            <w:tcW w:w="3325" w:type="dxa"/>
            <w:shd w:val="clear" w:color="auto" w:fill="auto"/>
          </w:tcPr>
          <w:p w14:paraId="04C52C6D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56 (12.1)</w:t>
            </w:r>
          </w:p>
        </w:tc>
        <w:tc>
          <w:tcPr>
            <w:tcW w:w="2931" w:type="dxa"/>
            <w:shd w:val="clear" w:color="auto" w:fill="auto"/>
          </w:tcPr>
          <w:p w14:paraId="1B461410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3 (11.3)</w:t>
            </w:r>
          </w:p>
        </w:tc>
      </w:tr>
      <w:tr w:rsidR="009E3439" w:rsidRPr="006246C1" w14:paraId="6AFE8D95" w14:textId="77777777" w:rsidTr="0027109E">
        <w:tc>
          <w:tcPr>
            <w:tcW w:w="0" w:type="auto"/>
          </w:tcPr>
          <w:p w14:paraId="40BD49ED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Gingival bleeding</w:t>
            </w:r>
          </w:p>
        </w:tc>
        <w:tc>
          <w:tcPr>
            <w:tcW w:w="3167" w:type="dxa"/>
          </w:tcPr>
          <w:p w14:paraId="38C9D58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5 (10.5)</w:t>
            </w:r>
          </w:p>
        </w:tc>
        <w:tc>
          <w:tcPr>
            <w:tcW w:w="2378" w:type="dxa"/>
          </w:tcPr>
          <w:p w14:paraId="32115A03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 (10.5)</w:t>
            </w:r>
          </w:p>
        </w:tc>
        <w:tc>
          <w:tcPr>
            <w:tcW w:w="3325" w:type="dxa"/>
            <w:shd w:val="clear" w:color="auto" w:fill="auto"/>
          </w:tcPr>
          <w:p w14:paraId="5EB6E0E2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19 (9.2)</w:t>
            </w:r>
          </w:p>
        </w:tc>
        <w:tc>
          <w:tcPr>
            <w:tcW w:w="2931" w:type="dxa"/>
            <w:shd w:val="clear" w:color="auto" w:fill="auto"/>
          </w:tcPr>
          <w:p w14:paraId="28DE15FF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2 (10.8)</w:t>
            </w:r>
          </w:p>
        </w:tc>
      </w:tr>
      <w:tr w:rsidR="009E3439" w:rsidRPr="006246C1" w14:paraId="6687051B" w14:textId="77777777" w:rsidTr="0027109E">
        <w:tc>
          <w:tcPr>
            <w:tcW w:w="0" w:type="auto"/>
          </w:tcPr>
          <w:p w14:paraId="56AB1727" w14:textId="7777777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Ecchymosis</w:t>
            </w:r>
          </w:p>
        </w:tc>
        <w:tc>
          <w:tcPr>
            <w:tcW w:w="3167" w:type="dxa"/>
          </w:tcPr>
          <w:p w14:paraId="7CA41924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1 (6.6)</w:t>
            </w:r>
          </w:p>
        </w:tc>
        <w:tc>
          <w:tcPr>
            <w:tcW w:w="2378" w:type="dxa"/>
          </w:tcPr>
          <w:p w14:paraId="3E658273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9 (6.8)</w:t>
            </w:r>
          </w:p>
        </w:tc>
        <w:tc>
          <w:tcPr>
            <w:tcW w:w="3325" w:type="dxa"/>
            <w:shd w:val="clear" w:color="auto" w:fill="auto"/>
          </w:tcPr>
          <w:p w14:paraId="574A3FB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84 (6.5)</w:t>
            </w:r>
          </w:p>
        </w:tc>
        <w:tc>
          <w:tcPr>
            <w:tcW w:w="2931" w:type="dxa"/>
            <w:shd w:val="clear" w:color="auto" w:fill="auto"/>
          </w:tcPr>
          <w:p w14:paraId="567BCD7C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3 (6.4)</w:t>
            </w:r>
          </w:p>
        </w:tc>
      </w:tr>
      <w:tr w:rsidR="009E3439" w:rsidRPr="006246C1" w14:paraId="29F3D9A7" w14:textId="77777777" w:rsidTr="0027109E">
        <w:tc>
          <w:tcPr>
            <w:tcW w:w="0" w:type="auto"/>
            <w:tcBorders>
              <w:bottom w:val="single" w:sz="4" w:space="0" w:color="auto"/>
            </w:tcBorders>
          </w:tcPr>
          <w:p w14:paraId="64DBCEB3" w14:textId="52517797" w:rsidR="002974DA" w:rsidRPr="006246C1" w:rsidRDefault="002974DA" w:rsidP="004B71A1">
            <w:pPr>
              <w:spacing w:before="120" w:after="120"/>
              <w:ind w:left="284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Mouth hemorrhage </w:t>
            </w:r>
          </w:p>
        </w:tc>
        <w:tc>
          <w:tcPr>
            <w:tcW w:w="3167" w:type="dxa"/>
            <w:tcBorders>
              <w:bottom w:val="single" w:sz="4" w:space="0" w:color="auto"/>
            </w:tcBorders>
          </w:tcPr>
          <w:p w14:paraId="5F958676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7 (6.0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06544A1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9 (6.8)</w:t>
            </w:r>
          </w:p>
        </w:tc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</w:tcPr>
          <w:p w14:paraId="6AAC0DEE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9 (5.4)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</w:tcPr>
          <w:p w14:paraId="659F43AB" w14:textId="77777777" w:rsidR="002974DA" w:rsidRPr="006246C1" w:rsidRDefault="002974D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1 (5.4)</w:t>
            </w:r>
          </w:p>
        </w:tc>
      </w:tr>
    </w:tbl>
    <w:p w14:paraId="757EED7A" w14:textId="39F82D4E" w:rsidR="002974DA" w:rsidRPr="006246C1" w:rsidRDefault="002974DA" w:rsidP="004B71A1">
      <w:pPr>
        <w:spacing w:after="0"/>
        <w:rPr>
          <w:rFonts w:ascii="Arial" w:hAnsi="Arial"/>
          <w:sz w:val="16"/>
          <w:szCs w:val="16"/>
        </w:rPr>
      </w:pPr>
      <w:r w:rsidRPr="006246C1">
        <w:rPr>
          <w:rFonts w:ascii="Arial" w:hAnsi="Arial"/>
          <w:sz w:val="16"/>
          <w:szCs w:val="16"/>
        </w:rPr>
        <w:t>*A</w:t>
      </w:r>
      <w:r w:rsidR="00566A74" w:rsidRPr="006246C1">
        <w:rPr>
          <w:rFonts w:ascii="Arial" w:hAnsi="Arial"/>
          <w:sz w:val="16"/>
          <w:szCs w:val="16"/>
        </w:rPr>
        <w:t>dverse event</w:t>
      </w:r>
      <w:r w:rsidRPr="006246C1">
        <w:rPr>
          <w:rFonts w:ascii="Arial" w:hAnsi="Arial"/>
          <w:sz w:val="16"/>
          <w:szCs w:val="16"/>
        </w:rPr>
        <w:t>s starting after the first dose of investigational product</w:t>
      </w:r>
      <w:r w:rsidR="00207AC9">
        <w:rPr>
          <w:rFonts w:ascii="Arial" w:hAnsi="Arial"/>
          <w:sz w:val="16"/>
          <w:szCs w:val="16"/>
        </w:rPr>
        <w:t>.</w:t>
      </w:r>
    </w:p>
    <w:p w14:paraId="216951DD" w14:textId="00EEDCE3" w:rsidR="002974DA" w:rsidRPr="006246C1" w:rsidRDefault="002974DA" w:rsidP="004B71A1">
      <w:pPr>
        <w:spacing w:after="0"/>
        <w:rPr>
          <w:rFonts w:ascii="Arial" w:hAnsi="Arial"/>
          <w:sz w:val="16"/>
          <w:szCs w:val="16"/>
        </w:rPr>
      </w:pPr>
      <w:r w:rsidRPr="006246C1">
        <w:rPr>
          <w:rFonts w:ascii="Arial" w:hAnsi="Arial"/>
          <w:b/>
          <w:sz w:val="16"/>
          <w:szCs w:val="16"/>
          <w:vertAlign w:val="superscript"/>
        </w:rPr>
        <w:t>†</w:t>
      </w:r>
      <w:r w:rsidRPr="006246C1">
        <w:rPr>
          <w:rFonts w:ascii="Arial" w:hAnsi="Arial"/>
          <w:sz w:val="16"/>
          <w:szCs w:val="16"/>
        </w:rPr>
        <w:t xml:space="preserve">Index </w:t>
      </w:r>
      <w:r w:rsidR="00D50CB7">
        <w:rPr>
          <w:rFonts w:ascii="Arial" w:hAnsi="Arial"/>
          <w:sz w:val="16"/>
          <w:szCs w:val="16"/>
        </w:rPr>
        <w:t>W</w:t>
      </w:r>
      <w:r w:rsidRPr="006246C1">
        <w:rPr>
          <w:rFonts w:ascii="Arial" w:hAnsi="Arial"/>
          <w:sz w:val="16"/>
          <w:szCs w:val="16"/>
        </w:rPr>
        <w:t xml:space="preserve">eek 1 to </w:t>
      </w:r>
      <w:r w:rsidR="00DE14FE" w:rsidRPr="00DE14FE">
        <w:rPr>
          <w:rFonts w:ascii="Arial" w:hAnsi="Arial"/>
          <w:sz w:val="16"/>
          <w:szCs w:val="16"/>
        </w:rPr>
        <w:t>end of treatment</w:t>
      </w:r>
      <w:r w:rsidR="00207AC9">
        <w:rPr>
          <w:rFonts w:ascii="Arial" w:hAnsi="Arial"/>
          <w:sz w:val="16"/>
          <w:szCs w:val="16"/>
        </w:rPr>
        <w:t>.</w:t>
      </w:r>
    </w:p>
    <w:p w14:paraId="60765E87" w14:textId="669C91E1" w:rsidR="002974DA" w:rsidRPr="006246C1" w:rsidRDefault="002974DA" w:rsidP="004B71A1">
      <w:pPr>
        <w:spacing w:after="0"/>
        <w:rPr>
          <w:rFonts w:ascii="Arial" w:hAnsi="Arial"/>
          <w:sz w:val="16"/>
          <w:szCs w:val="16"/>
        </w:rPr>
      </w:pPr>
      <w:r w:rsidRPr="006246C1">
        <w:rPr>
          <w:rFonts w:ascii="Arial" w:hAnsi="Arial"/>
          <w:sz w:val="16"/>
          <w:szCs w:val="16"/>
          <w:vertAlign w:val="superscript"/>
        </w:rPr>
        <w:t>‡</w:t>
      </w:r>
      <w:r w:rsidRPr="006246C1">
        <w:rPr>
          <w:rFonts w:ascii="Arial" w:hAnsi="Arial"/>
          <w:sz w:val="16"/>
          <w:szCs w:val="16"/>
        </w:rPr>
        <w:t>Experienced by ≥20% of patients in either group</w:t>
      </w:r>
      <w:r w:rsidR="00207AC9">
        <w:rPr>
          <w:rFonts w:ascii="Arial" w:hAnsi="Arial"/>
          <w:sz w:val="16"/>
          <w:szCs w:val="16"/>
        </w:rPr>
        <w:t>.</w:t>
      </w:r>
    </w:p>
    <w:p w14:paraId="381559AE" w14:textId="229B2BE9" w:rsidR="002974DA" w:rsidRPr="006246C1" w:rsidRDefault="002974DA" w:rsidP="004B71A1">
      <w:pPr>
        <w:spacing w:after="0"/>
        <w:rPr>
          <w:rFonts w:ascii="Arial" w:hAnsi="Arial"/>
          <w:sz w:val="16"/>
          <w:szCs w:val="16"/>
          <w:vertAlign w:val="superscript"/>
        </w:rPr>
      </w:pPr>
      <w:r w:rsidRPr="006246C1">
        <w:rPr>
          <w:rFonts w:ascii="Arial" w:hAnsi="Arial"/>
          <w:sz w:val="16"/>
          <w:szCs w:val="16"/>
          <w:vertAlign w:val="superscript"/>
        </w:rPr>
        <w:t>§</w:t>
      </w:r>
      <w:r w:rsidRPr="006246C1">
        <w:rPr>
          <w:rFonts w:ascii="Arial" w:hAnsi="Arial"/>
          <w:sz w:val="16"/>
          <w:szCs w:val="16"/>
        </w:rPr>
        <w:t>Experienced by ≥1% of patients in either group</w:t>
      </w:r>
      <w:r w:rsidR="0027109E">
        <w:rPr>
          <w:rFonts w:ascii="Arial" w:hAnsi="Arial"/>
          <w:sz w:val="16"/>
          <w:szCs w:val="16"/>
        </w:rPr>
        <w:t>.</w:t>
      </w:r>
      <w:r w:rsidR="0027109E" w:rsidRPr="0027109E">
        <w:rPr>
          <w:rFonts w:ascii="Arial" w:hAnsi="Arial"/>
          <w:sz w:val="16"/>
          <w:szCs w:val="16"/>
        </w:rPr>
        <w:t xml:space="preserve"> </w:t>
      </w:r>
      <w:r w:rsidR="0027109E">
        <w:rPr>
          <w:rFonts w:ascii="Arial" w:hAnsi="Arial"/>
          <w:sz w:val="16"/>
          <w:szCs w:val="16"/>
        </w:rPr>
        <w:t>Table excludes i</w:t>
      </w:r>
      <w:r w:rsidR="0027109E" w:rsidRPr="00BA3F7E">
        <w:rPr>
          <w:rFonts w:ascii="Arial" w:hAnsi="Arial"/>
          <w:sz w:val="16"/>
          <w:szCs w:val="16"/>
        </w:rPr>
        <w:t>mmune thrombocytopeni</w:t>
      </w:r>
      <w:r w:rsidR="00DB4E29">
        <w:rPr>
          <w:rFonts w:ascii="Arial" w:hAnsi="Arial"/>
          <w:sz w:val="16"/>
          <w:szCs w:val="16"/>
        </w:rPr>
        <w:t>a</w:t>
      </w:r>
      <w:r w:rsidR="0027109E">
        <w:rPr>
          <w:rFonts w:ascii="Arial" w:hAnsi="Arial"/>
          <w:sz w:val="16"/>
          <w:szCs w:val="16"/>
        </w:rPr>
        <w:t xml:space="preserve"> (ITP), which was reported as a SAE in 12 (1.9%) and 3 (2.3%) of patients in the self-administration and HCP groups, respectively. Excluded from the table since all patients in the study had ITP.</w:t>
      </w:r>
    </w:p>
    <w:p w14:paraId="261E2C9F" w14:textId="35F05985" w:rsidR="002974DA" w:rsidRPr="006246C1" w:rsidRDefault="002974DA" w:rsidP="004B71A1">
      <w:pPr>
        <w:spacing w:after="0"/>
        <w:rPr>
          <w:rFonts w:ascii="Arial" w:hAnsi="Arial"/>
          <w:sz w:val="16"/>
          <w:szCs w:val="16"/>
        </w:rPr>
      </w:pPr>
      <w:r w:rsidRPr="006246C1">
        <w:rPr>
          <w:rFonts w:ascii="Arial" w:hAnsi="Arial"/>
          <w:sz w:val="16"/>
          <w:szCs w:val="16"/>
          <w:vertAlign w:val="superscript"/>
        </w:rPr>
        <w:t>‖</w:t>
      </w:r>
      <w:r w:rsidRPr="006246C1">
        <w:rPr>
          <w:rFonts w:ascii="Arial" w:hAnsi="Arial"/>
          <w:sz w:val="16"/>
          <w:szCs w:val="16"/>
        </w:rPr>
        <w:t>Experienced by ≥5% of patients in either group</w:t>
      </w:r>
      <w:r w:rsidR="0027109E">
        <w:rPr>
          <w:rFonts w:ascii="Arial" w:hAnsi="Arial"/>
          <w:sz w:val="16"/>
          <w:szCs w:val="16"/>
        </w:rPr>
        <w:t>. Table excludes i</w:t>
      </w:r>
      <w:r w:rsidR="0027109E" w:rsidRPr="00BA3F7E">
        <w:rPr>
          <w:rFonts w:ascii="Arial" w:hAnsi="Arial"/>
          <w:sz w:val="16"/>
          <w:szCs w:val="16"/>
        </w:rPr>
        <w:t>mmune thrombocytopeni</w:t>
      </w:r>
      <w:r w:rsidR="00DB4E29">
        <w:rPr>
          <w:rFonts w:ascii="Arial" w:hAnsi="Arial"/>
          <w:sz w:val="16"/>
          <w:szCs w:val="16"/>
        </w:rPr>
        <w:t>a</w:t>
      </w:r>
      <w:r w:rsidR="0027109E">
        <w:rPr>
          <w:rFonts w:ascii="Arial" w:hAnsi="Arial"/>
          <w:sz w:val="16"/>
          <w:szCs w:val="16"/>
        </w:rPr>
        <w:t xml:space="preserve"> (ITP), which was reported as a TEAE in 51 (8.2%) and 10 (7.5%) of patients in the self-administration and HCP groups, respectively. Excluded from the table since all patients in the study had ITP.</w:t>
      </w:r>
    </w:p>
    <w:p w14:paraId="1DF7FB85" w14:textId="3AD36986" w:rsidR="00F9405B" w:rsidRDefault="002974DA" w:rsidP="0027109E">
      <w:r w:rsidRPr="006246C1">
        <w:rPr>
          <w:rFonts w:ascii="Arial" w:hAnsi="Arial"/>
          <w:sz w:val="16"/>
          <w:szCs w:val="16"/>
        </w:rPr>
        <w:t xml:space="preserve">HCP, healthcare </w:t>
      </w:r>
      <w:r w:rsidR="003E55C8">
        <w:rPr>
          <w:rFonts w:ascii="Arial" w:hAnsi="Arial"/>
          <w:sz w:val="16"/>
          <w:szCs w:val="16"/>
        </w:rPr>
        <w:t>professional</w:t>
      </w:r>
      <w:r w:rsidR="003E55C8" w:rsidRPr="006246C1">
        <w:rPr>
          <w:rFonts w:ascii="Arial" w:hAnsi="Arial"/>
          <w:sz w:val="16"/>
          <w:szCs w:val="16"/>
        </w:rPr>
        <w:t xml:space="preserve"> </w:t>
      </w:r>
      <w:r w:rsidRPr="006246C1">
        <w:rPr>
          <w:rFonts w:ascii="Arial" w:hAnsi="Arial"/>
          <w:sz w:val="16"/>
          <w:szCs w:val="16"/>
        </w:rPr>
        <w:t>dosing; SAE, serious adverse event; TEAE, treatment-emergent adverse event.</w:t>
      </w:r>
      <w:r w:rsidR="00F9405B"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1"/>
        <w:gridCol w:w="2250"/>
        <w:gridCol w:w="2250"/>
        <w:gridCol w:w="801"/>
        <w:gridCol w:w="1449"/>
        <w:gridCol w:w="2247"/>
      </w:tblGrid>
      <w:tr w:rsidR="007C5A63" w:rsidRPr="006246C1" w14:paraId="1AF96F4B" w14:textId="77777777" w:rsidTr="00D93DBB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7D03E78" w14:textId="5326DB5F" w:rsidR="007C5A63" w:rsidRPr="006246C1" w:rsidRDefault="007C5A63" w:rsidP="004B71A1">
            <w:pPr>
              <w:spacing w:before="120" w:after="120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bookmarkStart w:id="1" w:name="_Hlk5705771"/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lastRenderedPageBreak/>
              <w:t xml:space="preserve">Supplementary Table </w:t>
            </w:r>
            <w:r w:rsidR="001B00E0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S</w:t>
            </w:r>
            <w:r w:rsidR="00F9405B">
              <w:rPr>
                <w:rFonts w:ascii="Arial" w:hAnsi="Arial"/>
                <w:b/>
                <w:color w:val="000000"/>
                <w:sz w:val="20"/>
                <w:szCs w:val="20"/>
              </w:rPr>
              <w:t>3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.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 w:rsidR="00AF6400" w:rsidRPr="006246C1">
              <w:rPr>
                <w:rFonts w:ascii="Arial" w:hAnsi="Arial"/>
                <w:color w:val="000000"/>
                <w:sz w:val="20"/>
                <w:szCs w:val="20"/>
              </w:rPr>
              <w:t>Most frequently reported</w:t>
            </w:r>
            <w:r w:rsidR="00A56047">
              <w:rPr>
                <w:rFonts w:ascii="Arial" w:hAnsi="Arial"/>
                <w:color w:val="000000"/>
                <w:sz w:val="20"/>
                <w:szCs w:val="20"/>
              </w:rPr>
              <w:t>, treatment-emergent</w:t>
            </w:r>
            <w:r w:rsidR="00AF6400"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 w:rsidR="00A56047">
              <w:rPr>
                <w:rFonts w:ascii="Arial" w:hAnsi="Arial"/>
                <w:color w:val="000000"/>
                <w:sz w:val="20"/>
                <w:szCs w:val="20"/>
              </w:rPr>
              <w:t>t</w:t>
            </w:r>
            <w:r w:rsidR="00A56047" w:rsidRPr="00A56047">
              <w:rPr>
                <w:rFonts w:ascii="Arial" w:hAnsi="Arial"/>
                <w:color w:val="000000"/>
                <w:sz w:val="20"/>
                <w:szCs w:val="20"/>
              </w:rPr>
              <w:t>hrombotic/</w:t>
            </w:r>
            <w:r w:rsidR="00A56047">
              <w:rPr>
                <w:rFonts w:ascii="Arial" w:hAnsi="Arial"/>
                <w:color w:val="000000"/>
                <w:sz w:val="20"/>
                <w:szCs w:val="20"/>
              </w:rPr>
              <w:t>t</w:t>
            </w:r>
            <w:r w:rsidR="00A56047" w:rsidRPr="00A56047">
              <w:rPr>
                <w:rFonts w:ascii="Arial" w:hAnsi="Arial"/>
                <w:color w:val="000000"/>
                <w:sz w:val="20"/>
                <w:szCs w:val="20"/>
              </w:rPr>
              <w:t xml:space="preserve">hromboembolic </w:t>
            </w:r>
            <w:r w:rsidR="00A56047">
              <w:rPr>
                <w:rFonts w:ascii="Arial" w:hAnsi="Arial"/>
                <w:color w:val="000000"/>
                <w:sz w:val="20"/>
                <w:szCs w:val="20"/>
              </w:rPr>
              <w:t>adverse e</w:t>
            </w:r>
            <w:r w:rsidR="00A56047" w:rsidRPr="00A56047">
              <w:rPr>
                <w:rFonts w:ascii="Arial" w:hAnsi="Arial"/>
                <w:color w:val="000000"/>
                <w:sz w:val="20"/>
                <w:szCs w:val="20"/>
              </w:rPr>
              <w:t>vents</w:t>
            </w:r>
            <w:r w:rsidR="00A56047">
              <w:rPr>
                <w:rFonts w:ascii="Arial" w:hAnsi="Arial"/>
                <w:color w:val="000000"/>
                <w:sz w:val="20"/>
                <w:szCs w:val="20"/>
              </w:rPr>
              <w:t xml:space="preserve"> and hemorrhage</w:t>
            </w:r>
            <w:r w:rsidR="00A56047" w:rsidRPr="00A56047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 w:rsidR="00D1546A"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adverse 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events </w:t>
            </w:r>
            <w:r w:rsidR="00A56047">
              <w:rPr>
                <w:rFonts w:ascii="Arial" w:hAnsi="Arial"/>
                <w:color w:val="000000"/>
                <w:sz w:val="20"/>
                <w:szCs w:val="20"/>
              </w:rPr>
              <w:t xml:space="preserve">(categorized 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by </w:t>
            </w:r>
            <w:r w:rsidR="00C87741" w:rsidRPr="006246C1">
              <w:rPr>
                <w:rFonts w:ascii="Arial" w:hAnsi="Arial"/>
                <w:color w:val="000000"/>
                <w:sz w:val="20"/>
                <w:szCs w:val="20"/>
              </w:rPr>
              <w:t>standardi</w:t>
            </w:r>
            <w:r w:rsidR="005047B3" w:rsidRPr="006246C1">
              <w:rPr>
                <w:rFonts w:ascii="Arial" w:hAnsi="Arial"/>
                <w:color w:val="000000"/>
                <w:sz w:val="20"/>
                <w:szCs w:val="20"/>
              </w:rPr>
              <w:t>z</w:t>
            </w:r>
            <w:r w:rsidR="00C87741" w:rsidRPr="006246C1">
              <w:rPr>
                <w:rFonts w:ascii="Arial" w:hAnsi="Arial"/>
                <w:color w:val="000000"/>
                <w:sz w:val="20"/>
                <w:szCs w:val="20"/>
              </w:rPr>
              <w:t>ed MedDRA query</w:t>
            </w:r>
            <w:r w:rsidR="00A56047">
              <w:rPr>
                <w:rFonts w:ascii="Arial" w:hAnsi="Arial"/>
                <w:color w:val="000000"/>
                <w:sz w:val="20"/>
                <w:szCs w:val="20"/>
              </w:rPr>
              <w:t>)</w:t>
            </w:r>
            <w:r w:rsidR="00D1546A"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, </w:t>
            </w:r>
            <w:r w:rsidR="00437309" w:rsidRPr="006246C1">
              <w:rPr>
                <w:rFonts w:ascii="Arial" w:hAnsi="Arial"/>
                <w:sz w:val="20"/>
                <w:szCs w:val="20"/>
              </w:rPr>
              <w:t>in terms of incidence and rates adjusted for duration of treatment</w:t>
            </w:r>
            <w:r w:rsidR="001F70DC" w:rsidRPr="00817B3C">
              <w:rPr>
                <w:rFonts w:ascii="Arial" w:hAnsi="Arial"/>
                <w:color w:val="000000"/>
                <w:sz w:val="20"/>
                <w:szCs w:val="20"/>
              </w:rPr>
              <w:t>*</w:t>
            </w:r>
            <w:r w:rsidR="00C437A5" w:rsidRPr="006246C1">
              <w:rPr>
                <w:rFonts w:ascii="Arial" w:hAnsi="Arial"/>
                <w:color w:val="000000"/>
                <w:sz w:val="20"/>
                <w:szCs w:val="20"/>
              </w:rPr>
              <w:t>.</w:t>
            </w:r>
          </w:p>
        </w:tc>
      </w:tr>
      <w:tr w:rsidR="007C5A63" w:rsidRPr="006246C1" w14:paraId="63964DD8" w14:textId="77777777" w:rsidTr="00510CF4">
        <w:trPr>
          <w:cantSplit/>
          <w:jc w:val="center"/>
        </w:trPr>
        <w:tc>
          <w:tcPr>
            <w:tcW w:w="1777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2F40B9" w14:textId="57B17E30" w:rsidR="007C5A63" w:rsidRPr="006246C1" w:rsidRDefault="00B75E9D" w:rsidP="004B71A1">
            <w:pPr>
              <w:spacing w:before="120" w:after="120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SMQ</w:t>
            </w:r>
            <w:r w:rsidR="007C5A63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D2E70E" w14:textId="77777777" w:rsidR="007C5A63" w:rsidRPr="006246C1" w:rsidRDefault="007C5A63" w:rsidP="004B71A1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Incidence</w:t>
            </w:r>
            <w:r w:rsidRPr="006246C1">
              <w:rPr>
                <w:rFonts w:ascii="Arial" w:hAnsi="Arial"/>
                <w:b/>
                <w:sz w:val="20"/>
                <w:szCs w:val="20"/>
              </w:rPr>
              <w:br/>
              <w:t>Number of patients (%)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F6C2A7" w14:textId="77777777" w:rsidR="007C5A63" w:rsidRPr="006246C1" w:rsidRDefault="007C5A63" w:rsidP="004B71A1">
            <w:pPr>
              <w:spacing w:before="120" w:after="120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Duration-adjusted rates</w:t>
            </w:r>
            <w:r w:rsidRPr="006246C1">
              <w:rPr>
                <w:rFonts w:ascii="Arial" w:hAnsi="Arial"/>
                <w:b/>
                <w:sz w:val="20"/>
                <w:szCs w:val="20"/>
              </w:rPr>
              <w:br/>
              <w:t>Number of events (events/100 patient-years)</w:t>
            </w:r>
          </w:p>
        </w:tc>
      </w:tr>
      <w:tr w:rsidR="00E24D93" w:rsidRPr="006246C1" w14:paraId="6BE2A4D6" w14:textId="77777777" w:rsidTr="0027109E">
        <w:trPr>
          <w:cantSplit/>
          <w:jc w:val="center"/>
        </w:trPr>
        <w:tc>
          <w:tcPr>
            <w:tcW w:w="1777" w:type="pct"/>
            <w:vMerge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83534C2" w14:textId="77777777" w:rsidR="00E24D93" w:rsidRPr="006246C1" w:rsidRDefault="00E24D93" w:rsidP="004B71A1">
            <w:pPr>
              <w:spacing w:before="120" w:after="120"/>
              <w:rPr>
                <w:rFonts w:ascii="Arial" w:hAnsi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C35AF6C" w14:textId="0BDFB21E" w:rsidR="00E24D93" w:rsidRPr="006246C1" w:rsidRDefault="007D22BB" w:rsidP="004B71A1">
            <w:pPr>
              <w:spacing w:before="120" w:after="120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elf</w:t>
            </w:r>
            <w:r w:rsidR="00AE119C">
              <w:rPr>
                <w:rFonts w:ascii="Arial" w:hAnsi="Arial"/>
                <w:b/>
                <w:sz w:val="20"/>
                <w:szCs w:val="20"/>
              </w:rPr>
              <w:t>-administration</w:t>
            </w:r>
            <w:r w:rsidR="00FD7AEA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  <w:t>(</w:t>
            </w:r>
            <w:r w:rsidR="00B10E46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n</w:t>
            </w:r>
            <w:r w:rsidR="00FD7AEA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=621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2979DDF" w14:textId="7982EB7C" w:rsidR="00E24D93" w:rsidRPr="006246C1" w:rsidRDefault="00FD7AEA" w:rsidP="004B71A1">
            <w:pPr>
              <w:spacing w:before="120" w:after="120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HCP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  <w:t>(</w:t>
            </w:r>
            <w:r w:rsidR="00B10E46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n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=133)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905378" w14:textId="1D5DBD8C" w:rsidR="00E24D93" w:rsidRPr="006246C1" w:rsidRDefault="007D22BB" w:rsidP="004B71A1">
            <w:pPr>
              <w:spacing w:before="120" w:after="120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elf</w:t>
            </w:r>
            <w:r w:rsidR="00AE119C">
              <w:rPr>
                <w:rFonts w:ascii="Arial" w:hAnsi="Arial"/>
                <w:b/>
                <w:sz w:val="20"/>
                <w:szCs w:val="20"/>
              </w:rPr>
              <w:t>-administration</w:t>
            </w:r>
            <w:r w:rsidR="00FD7AEA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</w:r>
            <w:r w:rsidR="00207AC9">
              <w:rPr>
                <w:rFonts w:ascii="Arial" w:hAnsi="Arial"/>
                <w:b/>
                <w:color w:val="000000"/>
                <w:sz w:val="20"/>
                <w:szCs w:val="20"/>
              </w:rPr>
              <w:t>p</w:t>
            </w:r>
            <w:r w:rsidR="00207AC9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atient</w:t>
            </w:r>
            <w:r w:rsidR="00FD7AEA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 w:rsidR="009E3439">
              <w:rPr>
                <w:rFonts w:ascii="Arial" w:hAnsi="Arial"/>
                <w:b/>
                <w:color w:val="000000"/>
                <w:sz w:val="20"/>
                <w:szCs w:val="20"/>
              </w:rPr>
              <w:t>y</w:t>
            </w:r>
            <w:r w:rsidR="00FD7AEA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ears</w:t>
            </w:r>
            <w:r w:rsidR="009E3439">
              <w:rPr>
                <w:rFonts w:ascii="Arial" w:hAnsi="Arial"/>
                <w:b/>
                <w:color w:val="000000"/>
                <w:sz w:val="20"/>
                <w:szCs w:val="20"/>
              </w:rPr>
              <w:t>=</w:t>
            </w:r>
            <w:r w:rsidR="009E3439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1289.4</w:t>
            </w:r>
            <w:r w:rsidR="00FD7AEA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  <w:t>(</w:t>
            </w:r>
            <w:r w:rsidR="00B10E46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n</w:t>
            </w:r>
            <w:r w:rsidR="00FD7AEA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=62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4DF0C2B" w14:textId="5FE6D780" w:rsidR="00E24D93" w:rsidRPr="006246C1" w:rsidRDefault="00E24D93" w:rsidP="004B71A1">
            <w:pPr>
              <w:spacing w:before="120" w:after="120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HCP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</w:r>
            <w:r w:rsidR="00207AC9">
              <w:rPr>
                <w:rFonts w:ascii="Arial" w:hAnsi="Arial"/>
                <w:b/>
                <w:color w:val="000000"/>
                <w:sz w:val="20"/>
                <w:szCs w:val="20"/>
              </w:rPr>
              <w:t>p</w:t>
            </w:r>
            <w:r w:rsidR="00207AC9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atient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-years</w:t>
            </w:r>
            <w:r w:rsidR="009E3439">
              <w:rPr>
                <w:rFonts w:ascii="Arial" w:hAnsi="Arial"/>
                <w:b/>
                <w:color w:val="000000"/>
                <w:sz w:val="20"/>
                <w:szCs w:val="20"/>
              </w:rPr>
              <w:t>=</w:t>
            </w:r>
            <w:r w:rsidR="009E3439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203.5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  <w:t>(</w:t>
            </w:r>
            <w:r w:rsidR="00B10E46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n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=133)</w:t>
            </w:r>
          </w:p>
        </w:tc>
      </w:tr>
      <w:tr w:rsidR="007579DC" w:rsidRPr="006246C1" w14:paraId="2685AEF8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1C0D5D04" w14:textId="4E1F250C" w:rsidR="007579DC" w:rsidRPr="006246C1" w:rsidRDefault="007579DC" w:rsidP="004B71A1">
            <w:pPr>
              <w:spacing w:before="120" w:after="120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Thrombotic/Thromboembolic Events</w:t>
            </w:r>
            <w:r w:rsidR="00A56047" w:rsidRPr="006246C1">
              <w:rPr>
                <w:rFonts w:ascii="Arial" w:hAnsi="Arial"/>
                <w:color w:val="000000"/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47B617F4" w14:textId="6700514F" w:rsidR="007579DC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4 (7.1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2FC1B9A4" w14:textId="7CA0C0A0" w:rsidR="007579DC" w:rsidRPr="006246C1" w:rsidRDefault="007579DC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3 (9.8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35FBA5CA" w14:textId="693588A3" w:rsidR="007579DC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2 (4.8)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5" w:type="pct"/>
            <w:shd w:val="clear" w:color="auto" w:fill="FFFFFF"/>
          </w:tcPr>
          <w:p w14:paraId="12140EBA" w14:textId="45C7B9EB" w:rsidR="007579DC" w:rsidRPr="006246C1" w:rsidRDefault="007579DC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8 (8.8)</w:t>
            </w:r>
            <w:r w:rsidR="00D93DBB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579DC" w:rsidRPr="006246C1" w14:paraId="23C565FA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74C74367" w14:textId="1F595366" w:rsidR="007579DC" w:rsidRPr="00345AF5" w:rsidRDefault="007579DC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  <w:highlight w:val="yellow"/>
              </w:rPr>
            </w:pPr>
            <w:r w:rsidRPr="00D93DBB">
              <w:rPr>
                <w:rFonts w:ascii="Arial" w:hAnsi="Arial"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1B71C02E" w14:textId="54AC5649" w:rsidR="007579DC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D93DBB">
              <w:rPr>
                <w:rFonts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 w:rsidRPr="00D93DBB">
              <w:rPr>
                <w:rFonts w:ascii="Arial" w:hAnsi="Arial"/>
                <w:color w:val="000000"/>
                <w:sz w:val="20"/>
                <w:szCs w:val="20"/>
              </w:rPr>
              <w:t>(1</w:t>
            </w:r>
            <w:r w:rsidR="00541236">
              <w:rPr>
                <w:rFonts w:ascii="Arial" w:hAnsi="Arial"/>
                <w:color w:val="000000"/>
                <w:sz w:val="20"/>
                <w:szCs w:val="20"/>
              </w:rPr>
              <w:t>.</w:t>
            </w:r>
            <w:r w:rsidRPr="00D93DBB">
              <w:rPr>
                <w:rFonts w:ascii="Arial" w:hAnsi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75E65EA1" w14:textId="529BE101" w:rsidR="007579DC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21C92FFD" w14:textId="62BBA7C1" w:rsidR="007579DC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 (1.0)</w:t>
            </w:r>
          </w:p>
        </w:tc>
        <w:tc>
          <w:tcPr>
            <w:tcW w:w="805" w:type="pct"/>
            <w:shd w:val="clear" w:color="auto" w:fill="FFFFFF"/>
          </w:tcPr>
          <w:p w14:paraId="3E42CD29" w14:textId="541F8662" w:rsidR="007579DC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D93DBB" w:rsidRPr="006246C1" w14:paraId="45F834CD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6626F6D0" w14:textId="690B66C2" w:rsidR="00D93DBB" w:rsidRPr="00D93DBB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7FD772D5" w14:textId="75721596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 (1.3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075D5D74" w14:textId="4113C260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23D6D939" w14:textId="65BE47ED" w:rsidR="00D93DBB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 (0.6)</w:t>
            </w:r>
          </w:p>
        </w:tc>
        <w:tc>
          <w:tcPr>
            <w:tcW w:w="805" w:type="pct"/>
            <w:shd w:val="clear" w:color="auto" w:fill="FFFFFF"/>
          </w:tcPr>
          <w:p w14:paraId="04582E63" w14:textId="4FDA35AD" w:rsidR="00D93DBB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D93DBB" w:rsidRPr="006246C1" w14:paraId="31623000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4FFC28F6" w14:textId="6C5B1C28" w:rsidR="00D93DBB" w:rsidRPr="00D93DBB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erebrovascular accident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17BC437B" w14:textId="7B4EFE9E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2C757E8E" w14:textId="4FBC0C09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3284E242" w14:textId="14B75ADE" w:rsidR="00D93DBB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805" w:type="pct"/>
            <w:shd w:val="clear" w:color="auto" w:fill="FFFFFF"/>
          </w:tcPr>
          <w:p w14:paraId="2EE8BB32" w14:textId="5925C56F" w:rsidR="00D93DBB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D93DBB" w:rsidRPr="006246C1" w14:paraId="200EAB37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6DBF57ED" w14:textId="00273793" w:rsidR="00D93DBB" w:rsidRPr="00D93DBB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ortal vein thrombosis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609D0706" w14:textId="39DE89A3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032348A0" w14:textId="66B64B5F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 (2.3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7BA5D4A0" w14:textId="1FB6A95B" w:rsidR="00D93DBB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805" w:type="pct"/>
            <w:shd w:val="clear" w:color="auto" w:fill="FFFFFF"/>
          </w:tcPr>
          <w:p w14:paraId="23DAE84E" w14:textId="3D8BD9F5" w:rsidR="00D93DBB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 (1.5)</w:t>
            </w:r>
          </w:p>
        </w:tc>
      </w:tr>
      <w:tr w:rsidR="00D93DBB" w:rsidRPr="006246C1" w14:paraId="66911E86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6DCB1D44" w14:textId="70645961" w:rsidR="00D93DBB" w:rsidRPr="00D93DBB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ransient ischemic attack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242EB410" w14:textId="42D44AC0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2EBE951E" w14:textId="7A767890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606B686D" w14:textId="07BD4AEE" w:rsidR="00D93DBB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805" w:type="pct"/>
            <w:shd w:val="clear" w:color="auto" w:fill="FFFFFF"/>
          </w:tcPr>
          <w:p w14:paraId="13921736" w14:textId="79690FB4" w:rsidR="00D93DBB" w:rsidRPr="00D93DBB" w:rsidRDefault="005B1C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1.0)</w:t>
            </w:r>
          </w:p>
        </w:tc>
      </w:tr>
      <w:tr w:rsidR="00D93DBB" w:rsidRPr="006246C1" w14:paraId="146F7018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57623058" w14:textId="0B8AD44E" w:rsidR="00D93DBB" w:rsidRPr="00D93DBB" w:rsidRDefault="00D93DBB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lastRenderedPageBreak/>
              <w:t>Hemorrhages</w:t>
            </w:r>
            <w:r w:rsidR="00A56047" w:rsidRPr="006246C1">
              <w:rPr>
                <w:rFonts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6CE584AC" w14:textId="3F5DCE16" w:rsidR="00D93DBB" w:rsidRPr="00D93DBB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61 (58.1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3C1F991F" w14:textId="7474293F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77 (57.9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2341FDA0" w14:textId="01C3609B" w:rsidR="00D93DBB" w:rsidRPr="00D93DBB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063 (160.0)</w:t>
            </w:r>
          </w:p>
        </w:tc>
        <w:tc>
          <w:tcPr>
            <w:tcW w:w="805" w:type="pct"/>
            <w:shd w:val="clear" w:color="auto" w:fill="FFFFFF"/>
          </w:tcPr>
          <w:p w14:paraId="35ABA1EA" w14:textId="0CA222B2" w:rsidR="00D93DBB" w:rsidRPr="00D93DBB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30 (162.1)</w:t>
            </w:r>
          </w:p>
        </w:tc>
      </w:tr>
      <w:tr w:rsidR="00D93DBB" w:rsidRPr="006246C1" w14:paraId="66E3565C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719618D0" w14:textId="4E6858D8" w:rsidR="00D93DBB" w:rsidRPr="006246C1" w:rsidRDefault="00D93DBB" w:rsidP="004B71A1">
            <w:pPr>
              <w:spacing w:before="120" w:after="120"/>
              <w:ind w:left="227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2642D0A9" w14:textId="48634190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7 (23.7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6C4BA8DA" w14:textId="5279DDD3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4 (18.0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2D999BA6" w14:textId="5101AD54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66 (28.4)</w:t>
            </w:r>
          </w:p>
        </w:tc>
        <w:tc>
          <w:tcPr>
            <w:tcW w:w="805" w:type="pct"/>
            <w:shd w:val="clear" w:color="auto" w:fill="FFFFFF"/>
          </w:tcPr>
          <w:p w14:paraId="78F4EADF" w14:textId="115AD6BC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2 (20.6)</w:t>
            </w:r>
          </w:p>
        </w:tc>
      </w:tr>
      <w:tr w:rsidR="00D93DBB" w:rsidRPr="006246C1" w14:paraId="7F6BF951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3A74F03F" w14:textId="62DDF893" w:rsidR="00D93DBB" w:rsidRPr="006246C1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Contusion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33317F26" w14:textId="0ACB0EB3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2 (22.9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0CE79B9E" w14:textId="4357F92F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7 (20.3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2C49A277" w14:textId="1E35A36B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56 (35.4)</w:t>
            </w:r>
          </w:p>
        </w:tc>
        <w:tc>
          <w:tcPr>
            <w:tcW w:w="805" w:type="pct"/>
            <w:shd w:val="clear" w:color="auto" w:fill="FFFFFF"/>
          </w:tcPr>
          <w:p w14:paraId="1FEA6D33" w14:textId="75652B2E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6 (32.4)</w:t>
            </w:r>
          </w:p>
        </w:tc>
      </w:tr>
      <w:tr w:rsidR="00D93DBB" w:rsidRPr="006246C1" w14:paraId="3A9FDA0F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6C4896AD" w14:textId="53ADF4E7" w:rsidR="00D93DBB" w:rsidRPr="006246C1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Petechiae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37C96D99" w14:textId="2F3624A3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12 (18.0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457E5F13" w14:textId="6FD114BF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9 (14.3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1C12233D" w14:textId="4B2852E3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97 (15.3)</w:t>
            </w:r>
          </w:p>
        </w:tc>
        <w:tc>
          <w:tcPr>
            <w:tcW w:w="805" w:type="pct"/>
            <w:shd w:val="clear" w:color="auto" w:fill="FFFFFF"/>
          </w:tcPr>
          <w:p w14:paraId="7EDE8BA3" w14:textId="65BC8E02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8 (18.7)</w:t>
            </w:r>
          </w:p>
        </w:tc>
      </w:tr>
      <w:tr w:rsidR="00D93DBB" w:rsidRPr="006246C1" w14:paraId="330FBA21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217D5661" w14:textId="6D8274E9" w:rsidR="00D93DBB" w:rsidRPr="006246C1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Hematoma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6067946A" w14:textId="3A23F5C3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6 (10.6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00B583CC" w14:textId="6CED097F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 (10.5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4E8DE20E" w14:textId="109815C8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56 (12.1)</w:t>
            </w:r>
          </w:p>
        </w:tc>
        <w:tc>
          <w:tcPr>
            <w:tcW w:w="805" w:type="pct"/>
            <w:shd w:val="clear" w:color="auto" w:fill="FFFFFF"/>
          </w:tcPr>
          <w:p w14:paraId="34260EBA" w14:textId="6373D3FC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3 (11.3)</w:t>
            </w:r>
          </w:p>
        </w:tc>
      </w:tr>
      <w:tr w:rsidR="00D93DBB" w:rsidRPr="006246C1" w14:paraId="66B7BDD6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7D64658B" w14:textId="09475051" w:rsidR="00D93DBB" w:rsidRPr="006246C1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Gingival bleeding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0F98725F" w14:textId="69EC86EB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5 (10.5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66685723" w14:textId="04F3D685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4 (10.5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4BE3D57F" w14:textId="0E3D8A3A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19 (9.2)</w:t>
            </w:r>
          </w:p>
        </w:tc>
        <w:tc>
          <w:tcPr>
            <w:tcW w:w="805" w:type="pct"/>
            <w:shd w:val="clear" w:color="auto" w:fill="FFFFFF"/>
          </w:tcPr>
          <w:p w14:paraId="7E8245AB" w14:textId="1743C134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22 (10.8)</w:t>
            </w:r>
          </w:p>
        </w:tc>
      </w:tr>
      <w:tr w:rsidR="00D93DBB" w:rsidRPr="006246C1" w14:paraId="1E673504" w14:textId="77777777" w:rsidTr="0027109E">
        <w:trPr>
          <w:cantSplit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5BE9F4E2" w14:textId="26FB62CA" w:rsidR="00D93DBB" w:rsidRPr="006246C1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Ecchymosis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39646B14" w14:textId="3696B6B8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41 (6.6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5C6CAF90" w14:textId="30447AC4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9 (6.8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50980439" w14:textId="2073433F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84 (6.5)</w:t>
            </w:r>
          </w:p>
        </w:tc>
        <w:tc>
          <w:tcPr>
            <w:tcW w:w="805" w:type="pct"/>
            <w:shd w:val="clear" w:color="auto" w:fill="FFFFFF"/>
          </w:tcPr>
          <w:p w14:paraId="72E6E189" w14:textId="5BCCE7EB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3 (6.4)</w:t>
            </w:r>
          </w:p>
        </w:tc>
      </w:tr>
      <w:tr w:rsidR="00D93DBB" w:rsidRPr="006246C1" w14:paraId="7C7159F4" w14:textId="77777777" w:rsidTr="0027109E">
        <w:trPr>
          <w:cantSplit/>
          <w:trHeight w:val="642"/>
          <w:jc w:val="center"/>
        </w:trPr>
        <w:tc>
          <w:tcPr>
            <w:tcW w:w="1777" w:type="pct"/>
            <w:shd w:val="clear" w:color="auto" w:fill="FFFFFF"/>
            <w:tcMar>
              <w:left w:w="20" w:type="dxa"/>
              <w:right w:w="20" w:type="dxa"/>
            </w:tcMar>
          </w:tcPr>
          <w:p w14:paraId="786991D2" w14:textId="5560088B" w:rsidR="00D93DBB" w:rsidRPr="006246C1" w:rsidRDefault="00D93DBB" w:rsidP="004B71A1">
            <w:pPr>
              <w:spacing w:before="120" w:after="120"/>
              <w:ind w:left="227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Mouth hemorrhage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050C2E69" w14:textId="4574886C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37 (6.0)</w:t>
            </w:r>
          </w:p>
        </w:tc>
        <w:tc>
          <w:tcPr>
            <w:tcW w:w="806" w:type="pct"/>
            <w:shd w:val="clear" w:color="auto" w:fill="FFFFFF"/>
            <w:tcMar>
              <w:left w:w="20" w:type="dxa"/>
              <w:right w:w="20" w:type="dxa"/>
            </w:tcMar>
          </w:tcPr>
          <w:p w14:paraId="3F5D3535" w14:textId="0E1C88A1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9 (6.8)</w:t>
            </w:r>
          </w:p>
        </w:tc>
        <w:tc>
          <w:tcPr>
            <w:tcW w:w="806" w:type="pct"/>
            <w:gridSpan w:val="2"/>
            <w:shd w:val="clear" w:color="auto" w:fill="FFFFFF"/>
          </w:tcPr>
          <w:p w14:paraId="75CEFB88" w14:textId="6D392CB2" w:rsidR="00D93DBB" w:rsidRPr="006246C1" w:rsidRDefault="004B476E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69 (5.4)</w:t>
            </w:r>
          </w:p>
        </w:tc>
        <w:tc>
          <w:tcPr>
            <w:tcW w:w="805" w:type="pct"/>
            <w:shd w:val="clear" w:color="auto" w:fill="FFFFFF"/>
          </w:tcPr>
          <w:p w14:paraId="209482F9" w14:textId="7002E788" w:rsidR="00D93DBB" w:rsidRPr="006246C1" w:rsidRDefault="00D93DBB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11 (5.4)</w:t>
            </w:r>
          </w:p>
        </w:tc>
      </w:tr>
      <w:tr w:rsidR="004B476E" w:rsidRPr="006246C1" w14:paraId="323244DF" w14:textId="77777777" w:rsidTr="005B1C6E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0CCCDE2" w14:textId="77777777" w:rsidR="004B476E" w:rsidRPr="006246C1" w:rsidRDefault="004B476E" w:rsidP="004B71A1">
            <w:pPr>
              <w:spacing w:after="0"/>
              <w:rPr>
                <w:rFonts w:ascii="Arial" w:hAnsi="Arial"/>
                <w:sz w:val="16"/>
                <w:szCs w:val="16"/>
              </w:rPr>
            </w:pPr>
            <w:r w:rsidRPr="00817B3C">
              <w:rPr>
                <w:rFonts w:ascii="Arial" w:hAnsi="Arial"/>
                <w:color w:val="000000"/>
                <w:sz w:val="16"/>
                <w:szCs w:val="16"/>
              </w:rPr>
              <w:t>*</w:t>
            </w:r>
            <w:r w:rsidRPr="006246C1">
              <w:rPr>
                <w:rFonts w:ascii="Arial" w:hAnsi="Arial"/>
                <w:sz w:val="16"/>
                <w:szCs w:val="16"/>
              </w:rPr>
              <w:t>AEs starting after the first dose of investigational product</w:t>
            </w:r>
          </w:p>
          <w:p w14:paraId="4655562A" w14:textId="29F6EFCC" w:rsidR="00A56047" w:rsidRPr="006246C1" w:rsidRDefault="00A56047" w:rsidP="00A56047">
            <w:pPr>
              <w:spacing w:after="120"/>
              <w:rPr>
                <w:rFonts w:ascii="Arial" w:hAnsi="Arial"/>
                <w:sz w:val="16"/>
                <w:szCs w:val="16"/>
              </w:rPr>
            </w:pPr>
            <w:r w:rsidRPr="006246C1">
              <w:rPr>
                <w:rFonts w:ascii="Arial" w:hAnsi="Arial"/>
                <w:color w:val="000000"/>
                <w:sz w:val="16"/>
                <w:szCs w:val="16"/>
                <w:vertAlign w:val="superscript"/>
              </w:rPr>
              <w:t>†</w:t>
            </w:r>
            <w:r w:rsidRPr="006246C1">
              <w:rPr>
                <w:rFonts w:ascii="Arial" w:hAnsi="Arial"/>
                <w:sz w:val="16"/>
                <w:szCs w:val="16"/>
              </w:rPr>
              <w:t>Experienced by ≥1% of patients in either group</w:t>
            </w:r>
          </w:p>
          <w:p w14:paraId="0C031F09" w14:textId="60A70EEB" w:rsidR="004B476E" w:rsidRPr="006246C1" w:rsidRDefault="00A56047" w:rsidP="004B71A1">
            <w:pPr>
              <w:spacing w:after="0"/>
              <w:rPr>
                <w:rFonts w:ascii="Arial" w:hAnsi="Arial"/>
                <w:sz w:val="16"/>
                <w:szCs w:val="16"/>
              </w:rPr>
            </w:pPr>
            <w:r w:rsidRPr="006246C1">
              <w:rPr>
                <w:rFonts w:ascii="Arial" w:hAnsi="Arial"/>
                <w:sz w:val="16"/>
                <w:szCs w:val="16"/>
                <w:vertAlign w:val="superscript"/>
              </w:rPr>
              <w:t>‡</w:t>
            </w:r>
            <w:r w:rsidR="004B476E" w:rsidRPr="006246C1">
              <w:rPr>
                <w:rFonts w:ascii="Arial" w:hAnsi="Arial"/>
                <w:sz w:val="16"/>
                <w:szCs w:val="16"/>
              </w:rPr>
              <w:t>Experienced by ≥5% of patients in either group</w:t>
            </w:r>
            <w:r w:rsidR="00BA3F7E">
              <w:rPr>
                <w:rFonts w:ascii="Arial" w:hAnsi="Arial"/>
                <w:sz w:val="16"/>
                <w:szCs w:val="16"/>
              </w:rPr>
              <w:t>, excluding i</w:t>
            </w:r>
            <w:r w:rsidR="00BA3F7E" w:rsidRPr="00BA3F7E">
              <w:rPr>
                <w:rFonts w:ascii="Arial" w:hAnsi="Arial"/>
                <w:sz w:val="16"/>
                <w:szCs w:val="16"/>
              </w:rPr>
              <w:t>mmune thrombocytopeni</w:t>
            </w:r>
            <w:r w:rsidR="00DB4E29">
              <w:rPr>
                <w:rFonts w:ascii="Arial" w:hAnsi="Arial"/>
                <w:sz w:val="16"/>
                <w:szCs w:val="16"/>
              </w:rPr>
              <w:t>a</w:t>
            </w:r>
            <w:r w:rsidR="00BA3F7E">
              <w:rPr>
                <w:rFonts w:ascii="Arial" w:hAnsi="Arial"/>
                <w:sz w:val="16"/>
                <w:szCs w:val="16"/>
              </w:rPr>
              <w:t>, which was reported</w:t>
            </w:r>
            <w:r w:rsidR="0027109E">
              <w:rPr>
                <w:rFonts w:ascii="Arial" w:hAnsi="Arial"/>
                <w:sz w:val="16"/>
                <w:szCs w:val="16"/>
              </w:rPr>
              <w:t xml:space="preserve"> as an adverse event</w:t>
            </w:r>
            <w:r w:rsidR="00BA3F7E">
              <w:rPr>
                <w:rFonts w:ascii="Arial" w:hAnsi="Arial"/>
                <w:sz w:val="16"/>
                <w:szCs w:val="16"/>
              </w:rPr>
              <w:t xml:space="preserve"> in 51 (</w:t>
            </w:r>
            <w:r w:rsidR="0027109E">
              <w:rPr>
                <w:rFonts w:ascii="Arial" w:hAnsi="Arial"/>
                <w:sz w:val="16"/>
                <w:szCs w:val="16"/>
              </w:rPr>
              <w:t>8.2%) and 10 (7.5%) of patients in the self-administration and HCP groups, respectively. Excluded from the table since all patients in the study had ITP.</w:t>
            </w:r>
          </w:p>
          <w:p w14:paraId="41AD58BE" w14:textId="207CD197" w:rsidR="004B476E" w:rsidRPr="006246C1" w:rsidRDefault="004B476E" w:rsidP="004B71A1">
            <w:pPr>
              <w:adjustRightInd w:val="0"/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color w:val="000000"/>
                <w:sz w:val="16"/>
                <w:szCs w:val="16"/>
              </w:rPr>
              <w:t xml:space="preserve">HCP, healthcare </w:t>
            </w:r>
            <w:r w:rsidR="003E55C8">
              <w:rPr>
                <w:rFonts w:ascii="Arial" w:hAnsi="Arial"/>
                <w:color w:val="000000"/>
                <w:sz w:val="16"/>
                <w:szCs w:val="16"/>
              </w:rPr>
              <w:t>professional</w:t>
            </w:r>
            <w:r w:rsidRPr="006246C1">
              <w:rPr>
                <w:rFonts w:ascii="Arial" w:hAnsi="Arial"/>
                <w:color w:val="000000"/>
                <w:sz w:val="16"/>
                <w:szCs w:val="16"/>
              </w:rPr>
              <w:t>; MedDRA, Medical Dictionary for Regulatory Activities; NR, not reported; SMQ, standardized MedDRA query.</w:t>
            </w:r>
          </w:p>
        </w:tc>
      </w:tr>
      <w:tr w:rsidR="004B476E" w:rsidRPr="006246C1" w14:paraId="16786625" w14:textId="77777777" w:rsidTr="00D93DBB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D88DC4D" w14:textId="2AFA47CE" w:rsidR="004B476E" w:rsidRPr="006246C1" w:rsidRDefault="004B476E" w:rsidP="004B71A1">
            <w:pPr>
              <w:spacing w:before="120" w:after="12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bookmarkEnd w:id="1"/>
    </w:tbl>
    <w:p w14:paraId="08FE9CA6" w14:textId="6F815689" w:rsidR="00BC502A" w:rsidRDefault="00BC502A" w:rsidP="004B71A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5"/>
        <w:gridCol w:w="2553"/>
        <w:gridCol w:w="2390"/>
        <w:gridCol w:w="2553"/>
        <w:gridCol w:w="2497"/>
      </w:tblGrid>
      <w:tr w:rsidR="008C6511" w:rsidRPr="006246C1" w14:paraId="54B5B3E0" w14:textId="77777777" w:rsidTr="00A15208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9831A7" w14:textId="4FE1A6F3" w:rsidR="008C6511" w:rsidRPr="006246C1" w:rsidRDefault="008C6511" w:rsidP="004B71A1">
            <w:pPr>
              <w:spacing w:before="120" w:after="12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lastRenderedPageBreak/>
              <w:t xml:space="preserve">Supplementary </w:t>
            </w:r>
            <w:r w:rsidRPr="006246C1">
              <w:rPr>
                <w:rFonts w:ascii="Arial" w:hAnsi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/>
                <w:b/>
                <w:sz w:val="20"/>
                <w:szCs w:val="20"/>
              </w:rPr>
              <w:t>S</w:t>
            </w:r>
            <w:r w:rsidR="00F9405B">
              <w:rPr>
                <w:rFonts w:ascii="Arial" w:hAnsi="Arial"/>
                <w:b/>
                <w:sz w:val="20"/>
                <w:szCs w:val="20"/>
              </w:rPr>
              <w:t>4</w:t>
            </w:r>
            <w:r w:rsidRPr="006246C1">
              <w:rPr>
                <w:rFonts w:ascii="Arial" w:hAnsi="Arial"/>
                <w:b/>
                <w:sz w:val="20"/>
                <w:szCs w:val="20"/>
              </w:rPr>
              <w:t>.</w:t>
            </w:r>
            <w:r w:rsidRPr="006246C1">
              <w:rPr>
                <w:rFonts w:ascii="Arial" w:hAnsi="Arial"/>
                <w:sz w:val="20"/>
                <w:szCs w:val="20"/>
              </w:rPr>
              <w:t xml:space="preserve"> Overview of </w:t>
            </w:r>
            <w:r>
              <w:rPr>
                <w:rFonts w:ascii="Arial" w:hAnsi="Arial"/>
                <w:sz w:val="20"/>
                <w:szCs w:val="20"/>
              </w:rPr>
              <w:t xml:space="preserve">fatal </w:t>
            </w:r>
            <w:r w:rsidRPr="006246C1">
              <w:rPr>
                <w:rFonts w:ascii="Arial" w:hAnsi="Arial"/>
                <w:sz w:val="20"/>
                <w:szCs w:val="20"/>
              </w:rPr>
              <w:t>treatment-em</w:t>
            </w:r>
            <w:r w:rsidR="00BE0CF3">
              <w:rPr>
                <w:rFonts w:ascii="Arial" w:hAnsi="Arial"/>
                <w:sz w:val="20"/>
                <w:szCs w:val="20"/>
              </w:rPr>
              <w:t xml:space="preserve">ergent adverse events </w:t>
            </w:r>
            <w:r w:rsidR="00BE0CF3"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by standardized MedDRA query, </w:t>
            </w:r>
            <w:r w:rsidR="00BE0CF3" w:rsidRPr="006246C1">
              <w:rPr>
                <w:rFonts w:ascii="Arial" w:hAnsi="Arial"/>
                <w:sz w:val="20"/>
                <w:szCs w:val="20"/>
              </w:rPr>
              <w:t>in terms of incidence and rates adjusted for duration of treatment</w:t>
            </w:r>
            <w:r w:rsidR="00BE0CF3" w:rsidRPr="006246C1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*</w:t>
            </w:r>
            <w:r w:rsidR="00BE0CF3" w:rsidRPr="006246C1">
              <w:rPr>
                <w:rFonts w:ascii="Arial" w:hAnsi="Arial"/>
                <w:color w:val="000000"/>
                <w:sz w:val="20"/>
                <w:szCs w:val="20"/>
              </w:rPr>
              <w:t>.</w:t>
            </w:r>
            <w:r w:rsidRPr="006246C1">
              <w:rPr>
                <w:rFonts w:ascii="Arial" w:hAnsi="Arial"/>
                <w:sz w:val="20"/>
                <w:szCs w:val="20"/>
              </w:rPr>
              <w:br/>
            </w:r>
          </w:p>
        </w:tc>
      </w:tr>
      <w:tr w:rsidR="008C6511" w:rsidRPr="006246C1" w14:paraId="361DC632" w14:textId="77777777" w:rsidTr="004D412D">
        <w:tc>
          <w:tcPr>
            <w:tcW w:w="2709" w:type="dxa"/>
            <w:vMerge w:val="restart"/>
            <w:tcBorders>
              <w:top w:val="single" w:sz="4" w:space="0" w:color="auto"/>
            </w:tcBorders>
          </w:tcPr>
          <w:p w14:paraId="59C27AE8" w14:textId="77777777" w:rsidR="008C6511" w:rsidRPr="006246C1" w:rsidRDefault="008C6511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1EAA7" w14:textId="77777777" w:rsidR="008C6511" w:rsidRPr="006246C1" w:rsidRDefault="008C6511" w:rsidP="004B71A1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Incidence</w:t>
            </w:r>
            <w:r w:rsidRPr="006246C1">
              <w:rPr>
                <w:rFonts w:ascii="Arial" w:hAnsi="Arial"/>
                <w:b/>
                <w:sz w:val="20"/>
                <w:szCs w:val="20"/>
              </w:rPr>
              <w:br/>
              <w:t>Number of patients (%)*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3D060" w14:textId="77777777" w:rsidR="008C6511" w:rsidRPr="006246C1" w:rsidRDefault="008C6511" w:rsidP="004B71A1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Duration-adjusted rates</w:t>
            </w:r>
            <w:r w:rsidRPr="006246C1">
              <w:rPr>
                <w:rFonts w:ascii="Arial" w:hAnsi="Arial"/>
                <w:b/>
                <w:sz w:val="20"/>
                <w:szCs w:val="20"/>
              </w:rPr>
              <w:br/>
              <w:t>Number of events (events/100 patient-years)</w:t>
            </w:r>
            <w:r w:rsidRPr="006246C1">
              <w:rPr>
                <w:rFonts w:ascii="Arial" w:hAnsi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4D412D" w:rsidRPr="006246C1" w14:paraId="6362B75C" w14:textId="77777777" w:rsidTr="004D412D">
        <w:tc>
          <w:tcPr>
            <w:tcW w:w="2709" w:type="dxa"/>
            <w:vMerge/>
            <w:tcBorders>
              <w:bottom w:val="single" w:sz="4" w:space="0" w:color="auto"/>
            </w:tcBorders>
          </w:tcPr>
          <w:p w14:paraId="2F494568" w14:textId="77777777" w:rsidR="004D412D" w:rsidRPr="006246C1" w:rsidRDefault="004D412D" w:rsidP="004D412D">
            <w:pPr>
              <w:spacing w:before="120" w:after="1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6F188" w14:textId="792C7383" w:rsidR="004D412D" w:rsidRPr="006246C1" w:rsidRDefault="007D22BB" w:rsidP="004D412D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elf</w:t>
            </w:r>
            <w:r w:rsidR="00AE119C">
              <w:rPr>
                <w:rFonts w:ascii="Arial" w:hAnsi="Arial"/>
                <w:b/>
                <w:sz w:val="20"/>
                <w:szCs w:val="20"/>
              </w:rPr>
              <w:t>-administration</w:t>
            </w:r>
            <w:r w:rsidRPr="006246C1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4D412D" w:rsidRPr="006246C1">
              <w:rPr>
                <w:rFonts w:ascii="Arial" w:hAnsi="Arial"/>
                <w:b/>
                <w:sz w:val="20"/>
                <w:szCs w:val="20"/>
              </w:rPr>
              <w:t>(n=621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CE000" w14:textId="77777777" w:rsidR="004D412D" w:rsidRPr="006246C1" w:rsidRDefault="004D412D" w:rsidP="004D412D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HCP</w:t>
            </w:r>
          </w:p>
          <w:p w14:paraId="59EA2190" w14:textId="77777777" w:rsidR="004D412D" w:rsidRPr="006246C1" w:rsidRDefault="004D412D" w:rsidP="004D412D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sz w:val="20"/>
                <w:szCs w:val="20"/>
              </w:rPr>
              <w:t>(n=133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4BAAD1C" w14:textId="0D1E2380" w:rsidR="004D412D" w:rsidRPr="006246C1" w:rsidRDefault="007D22BB" w:rsidP="004D412D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elf</w:t>
            </w:r>
            <w:r w:rsidR="00AE119C">
              <w:rPr>
                <w:rFonts w:ascii="Arial" w:hAnsi="Arial"/>
                <w:b/>
                <w:sz w:val="20"/>
                <w:szCs w:val="20"/>
              </w:rPr>
              <w:t>-administration</w:t>
            </w:r>
            <w:r w:rsidR="004D412D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</w:r>
            <w:r w:rsidR="004D412D">
              <w:rPr>
                <w:rFonts w:ascii="Arial" w:hAnsi="Arial"/>
                <w:b/>
                <w:color w:val="000000"/>
                <w:sz w:val="20"/>
                <w:szCs w:val="20"/>
              </w:rPr>
              <w:t>P</w:t>
            </w:r>
            <w:r w:rsidR="004D412D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atient-</w:t>
            </w:r>
            <w:r w:rsidR="004D412D">
              <w:rPr>
                <w:rFonts w:ascii="Arial" w:hAnsi="Arial"/>
                <w:b/>
                <w:color w:val="000000"/>
                <w:sz w:val="20"/>
                <w:szCs w:val="20"/>
              </w:rPr>
              <w:t>y</w:t>
            </w:r>
            <w:r w:rsidR="004D412D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ears</w:t>
            </w:r>
            <w:r w:rsidR="004D412D">
              <w:rPr>
                <w:rFonts w:ascii="Arial" w:hAnsi="Arial"/>
                <w:b/>
                <w:color w:val="000000"/>
                <w:sz w:val="20"/>
                <w:szCs w:val="20"/>
              </w:rPr>
              <w:t>=</w:t>
            </w:r>
            <w:r w:rsidR="004D412D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1289.4</w:t>
            </w:r>
            <w:r w:rsidR="004D412D"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  <w:t>(n=621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0A274AC" w14:textId="58449C7F" w:rsidR="004D412D" w:rsidRPr="006246C1" w:rsidRDefault="004D412D" w:rsidP="004D412D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HCP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atient-years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=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203.5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br/>
              <w:t>(n=133)</w:t>
            </w:r>
          </w:p>
        </w:tc>
      </w:tr>
      <w:tr w:rsidR="00635290" w:rsidRPr="006246C1" w14:paraId="45F087F0" w14:textId="77777777" w:rsidTr="004D412D"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A50E3" w14:textId="5D184BE8" w:rsidR="00635290" w:rsidRPr="006246C1" w:rsidRDefault="00635290" w:rsidP="004B71A1">
            <w:pPr>
              <w:spacing w:before="120" w:after="120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All 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fatal 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TEAE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DEF0E" w14:textId="0824DB7A" w:rsidR="00635290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B6B6" w14:textId="090482C8" w:rsidR="00635290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 (7.5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66106" w14:textId="619FA828" w:rsidR="00635290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 (1.2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F539" w14:textId="4A82C1E8" w:rsidR="00635290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 (4.9</w:t>
            </w:r>
            <w:r w:rsidR="00635290" w:rsidRPr="006246C1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635290" w:rsidRPr="006246C1" w14:paraId="55CDCCFF" w14:textId="77777777" w:rsidTr="004D412D">
        <w:tc>
          <w:tcPr>
            <w:tcW w:w="2709" w:type="dxa"/>
            <w:tcBorders>
              <w:top w:val="single" w:sz="4" w:space="0" w:color="auto"/>
            </w:tcBorders>
            <w:vAlign w:val="center"/>
          </w:tcPr>
          <w:p w14:paraId="40702570" w14:textId="13EA7EA6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Myocardial infarction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295902E5" w14:textId="26095643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56D0D06D" w14:textId="4F3F0568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23D8B925" w14:textId="7D0BDCCC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 (0.2</w:t>
            </w:r>
            <w:r w:rsidR="0093435A" w:rsidRPr="000040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4C438839" w14:textId="7628FECF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635290" w:rsidRPr="006246C1" w14:paraId="7A5642D7" w14:textId="77777777" w:rsidTr="004D412D">
        <w:tc>
          <w:tcPr>
            <w:tcW w:w="2709" w:type="dxa"/>
            <w:vAlign w:val="center"/>
          </w:tcPr>
          <w:p w14:paraId="533E27C1" w14:textId="7F1B3B2B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color w:val="000000"/>
                <w:sz w:val="20"/>
                <w:szCs w:val="20"/>
              </w:rPr>
              <w:t>Unstable angina</w:t>
            </w:r>
          </w:p>
        </w:tc>
        <w:tc>
          <w:tcPr>
            <w:tcW w:w="1633" w:type="dxa"/>
            <w:vAlign w:val="center"/>
          </w:tcPr>
          <w:p w14:paraId="1287FE25" w14:textId="751CAA8E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062D7B8E" w14:textId="67C80584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19E9AD36" w14:textId="4B2280C9" w:rsidR="00635290" w:rsidRPr="006246C1" w:rsidRDefault="0093435A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 w:rsidR="00DA39E3"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34A6B40E" w14:textId="1DC44D0D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7D8E7A9A" w14:textId="77777777" w:rsidTr="004D412D">
        <w:tc>
          <w:tcPr>
            <w:tcW w:w="2709" w:type="dxa"/>
            <w:vAlign w:val="center"/>
          </w:tcPr>
          <w:p w14:paraId="5A4F366D" w14:textId="168E88A4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Cardiac failure</w:t>
            </w:r>
          </w:p>
        </w:tc>
        <w:tc>
          <w:tcPr>
            <w:tcW w:w="1633" w:type="dxa"/>
            <w:vAlign w:val="center"/>
          </w:tcPr>
          <w:p w14:paraId="2BE7EB69" w14:textId="35D30E53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7B3EDFA0" w14:textId="0A4262C2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3615FE14" w14:textId="094E89DC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04C10FF9" w14:textId="0ECCBD53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03265466" w14:textId="77777777" w:rsidTr="004D412D">
        <w:tc>
          <w:tcPr>
            <w:tcW w:w="2709" w:type="dxa"/>
            <w:vAlign w:val="center"/>
          </w:tcPr>
          <w:p w14:paraId="5E025A28" w14:textId="332C8A73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Cardiac failure congestive</w:t>
            </w:r>
          </w:p>
        </w:tc>
        <w:tc>
          <w:tcPr>
            <w:tcW w:w="1633" w:type="dxa"/>
            <w:vAlign w:val="center"/>
          </w:tcPr>
          <w:p w14:paraId="1B49A63F" w14:textId="39BD4B06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737B8012" w14:textId="08E9BE9E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vAlign w:val="center"/>
          </w:tcPr>
          <w:p w14:paraId="63ED33CA" w14:textId="250B6130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1DE8B2F6" w14:textId="5F87C535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635290" w:rsidRPr="006246C1" w14:paraId="270ABA8A" w14:textId="77777777" w:rsidTr="004D412D">
        <w:tc>
          <w:tcPr>
            <w:tcW w:w="2709" w:type="dxa"/>
            <w:vAlign w:val="center"/>
          </w:tcPr>
          <w:p w14:paraId="7080760A" w14:textId="71A2FEB9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Cardiac tamponade</w:t>
            </w:r>
          </w:p>
        </w:tc>
        <w:tc>
          <w:tcPr>
            <w:tcW w:w="1633" w:type="dxa"/>
            <w:vAlign w:val="center"/>
          </w:tcPr>
          <w:p w14:paraId="0B3D4531" w14:textId="04C4B1E8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48940E0A" w14:textId="2FD35829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72EB7A09" w14:textId="409C44FB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4EB59465" w14:textId="76A57AF6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287A492C" w14:textId="77777777" w:rsidTr="004D412D">
        <w:tc>
          <w:tcPr>
            <w:tcW w:w="2709" w:type="dxa"/>
            <w:vAlign w:val="center"/>
          </w:tcPr>
          <w:p w14:paraId="61A2FD6C" w14:textId="14087A77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lastRenderedPageBreak/>
              <w:t>Death</w:t>
            </w:r>
          </w:p>
        </w:tc>
        <w:tc>
          <w:tcPr>
            <w:tcW w:w="1633" w:type="dxa"/>
            <w:vAlign w:val="center"/>
          </w:tcPr>
          <w:p w14:paraId="44E10867" w14:textId="244EDF47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080C2E0A" w14:textId="59E9F2C3" w:rsidR="00635290" w:rsidRPr="006246C1" w:rsidRDefault="00172A9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564EE835" w14:textId="460F2328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2C2F2A66" w14:textId="456B211C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180889AA" w14:textId="77777777" w:rsidTr="004D412D">
        <w:tc>
          <w:tcPr>
            <w:tcW w:w="2709" w:type="dxa"/>
            <w:vAlign w:val="center"/>
          </w:tcPr>
          <w:p w14:paraId="7655E6B6" w14:textId="17602648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Hepatocellular carcinoma</w:t>
            </w:r>
          </w:p>
        </w:tc>
        <w:tc>
          <w:tcPr>
            <w:tcW w:w="1633" w:type="dxa"/>
            <w:vAlign w:val="center"/>
          </w:tcPr>
          <w:p w14:paraId="5880CA21" w14:textId="6923C637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5FD7311F" w14:textId="0C4F400A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5D8469FF" w14:textId="0842C1CC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3BE33F84" w14:textId="39E1FEAC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7248BA1B" w14:textId="77777777" w:rsidTr="004D412D">
        <w:tc>
          <w:tcPr>
            <w:tcW w:w="2709" w:type="dxa"/>
            <w:vAlign w:val="center"/>
          </w:tcPr>
          <w:p w14:paraId="1A960904" w14:textId="5EC39702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Intracranial venous sinus thrombosis</w:t>
            </w:r>
          </w:p>
        </w:tc>
        <w:tc>
          <w:tcPr>
            <w:tcW w:w="1633" w:type="dxa"/>
            <w:vAlign w:val="center"/>
          </w:tcPr>
          <w:p w14:paraId="08E49228" w14:textId="1C78122F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43C7C8BF" w14:textId="57588457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626D1469" w14:textId="041176AB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0DB4F5DC" w14:textId="2DF3DB9C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7ADD4FAE" w14:textId="77777777" w:rsidTr="004D412D">
        <w:tc>
          <w:tcPr>
            <w:tcW w:w="2709" w:type="dxa"/>
            <w:vAlign w:val="center"/>
          </w:tcPr>
          <w:p w14:paraId="6871808D" w14:textId="338B3D97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633" w:type="dxa"/>
            <w:vAlign w:val="center"/>
          </w:tcPr>
          <w:p w14:paraId="655D8566" w14:textId="455E659F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4FD394A3" w14:textId="79D9ED18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02FA115A" w14:textId="2D024382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4E785EE5" w14:textId="7F3CC250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283C02E5" w14:textId="77777777" w:rsidTr="004D412D">
        <w:tc>
          <w:tcPr>
            <w:tcW w:w="2709" w:type="dxa"/>
            <w:vAlign w:val="center"/>
          </w:tcPr>
          <w:p w14:paraId="1746CAE9" w14:textId="7FAE55EC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Pneumococcal sepsis</w:t>
            </w:r>
          </w:p>
        </w:tc>
        <w:tc>
          <w:tcPr>
            <w:tcW w:w="1633" w:type="dxa"/>
            <w:vAlign w:val="center"/>
          </w:tcPr>
          <w:p w14:paraId="11E31A80" w14:textId="516D68B7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507C4969" w14:textId="3869BCB6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4B1921BA" w14:textId="4AE48D58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1E2FBB95" w14:textId="58F784AD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4DDE26B7" w14:textId="77777777" w:rsidTr="004D412D">
        <w:tc>
          <w:tcPr>
            <w:tcW w:w="2709" w:type="dxa"/>
            <w:vAlign w:val="center"/>
          </w:tcPr>
          <w:p w14:paraId="2147D4C6" w14:textId="098E4ACD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Pneumonia</w:t>
            </w:r>
          </w:p>
        </w:tc>
        <w:tc>
          <w:tcPr>
            <w:tcW w:w="1633" w:type="dxa"/>
            <w:vAlign w:val="center"/>
          </w:tcPr>
          <w:p w14:paraId="5BBA71A4" w14:textId="6D571A28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1AA685E2" w14:textId="4B7969DC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016AF8C3" w14:textId="3D0F4EDF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7FD5F327" w14:textId="2AA9C63A" w:rsidR="00635290" w:rsidRPr="006246C1" w:rsidRDefault="000D378C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227EC40D" w14:textId="77777777" w:rsidTr="004D412D">
        <w:tc>
          <w:tcPr>
            <w:tcW w:w="2709" w:type="dxa"/>
            <w:vAlign w:val="center"/>
          </w:tcPr>
          <w:p w14:paraId="5E80101F" w14:textId="2DA966AB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Renal failure</w:t>
            </w:r>
          </w:p>
        </w:tc>
        <w:tc>
          <w:tcPr>
            <w:tcW w:w="1633" w:type="dxa"/>
            <w:vAlign w:val="center"/>
          </w:tcPr>
          <w:p w14:paraId="71F766B3" w14:textId="41935D07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3B2BE161" w14:textId="0BDEEB4D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vAlign w:val="center"/>
          </w:tcPr>
          <w:p w14:paraId="1D7225ED" w14:textId="0F519C0E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3F25A6DA" w14:textId="68B81DFA" w:rsidR="00635290" w:rsidRPr="006246C1" w:rsidRDefault="00DA3214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635290" w:rsidRPr="006246C1" w14:paraId="66078A22" w14:textId="77777777" w:rsidTr="004D412D">
        <w:tc>
          <w:tcPr>
            <w:tcW w:w="2709" w:type="dxa"/>
            <w:vAlign w:val="center"/>
          </w:tcPr>
          <w:p w14:paraId="08B81769" w14:textId="7AF9B45F" w:rsidR="00635290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Subdural hematoma</w:t>
            </w:r>
          </w:p>
        </w:tc>
        <w:tc>
          <w:tcPr>
            <w:tcW w:w="1633" w:type="dxa"/>
            <w:vAlign w:val="center"/>
          </w:tcPr>
          <w:p w14:paraId="1966BC89" w14:textId="4D64AFFB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155B9FC0" w14:textId="01F59C4D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770C4344" w14:textId="48DC6CCC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2C7D8296" w14:textId="087EDC7B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172A9A" w:rsidRPr="006246C1" w14:paraId="6914BF3D" w14:textId="77777777" w:rsidTr="004D412D">
        <w:tc>
          <w:tcPr>
            <w:tcW w:w="2709" w:type="dxa"/>
            <w:vAlign w:val="center"/>
          </w:tcPr>
          <w:p w14:paraId="70055EC3" w14:textId="76BCC4F1" w:rsidR="00172A9A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Thrombosis</w:t>
            </w:r>
          </w:p>
        </w:tc>
        <w:tc>
          <w:tcPr>
            <w:tcW w:w="1633" w:type="dxa"/>
            <w:vAlign w:val="center"/>
          </w:tcPr>
          <w:p w14:paraId="19115EAC" w14:textId="2AC0133E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4A699B77" w14:textId="4679F9B5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507DF9CC" w14:textId="4B46B24A" w:rsidR="00172A9A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0BE4F196" w14:textId="05DD0865" w:rsidR="00172A9A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851A8A" w:rsidRPr="006246C1" w14:paraId="3ED82639" w14:textId="77777777" w:rsidTr="004D412D">
        <w:tc>
          <w:tcPr>
            <w:tcW w:w="2709" w:type="dxa"/>
            <w:vAlign w:val="center"/>
          </w:tcPr>
          <w:p w14:paraId="50944C43" w14:textId="053F40F0" w:rsidR="00851A8A" w:rsidRPr="00851A8A" w:rsidRDefault="00851A8A" w:rsidP="004B71A1">
            <w:pPr>
              <w:spacing w:before="120" w:after="12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ungal sepsis</w:t>
            </w:r>
          </w:p>
        </w:tc>
        <w:tc>
          <w:tcPr>
            <w:tcW w:w="1633" w:type="dxa"/>
            <w:vAlign w:val="center"/>
          </w:tcPr>
          <w:p w14:paraId="643E97EE" w14:textId="66AAF4B4" w:rsidR="00851A8A" w:rsidRDefault="00851A8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50576D63" w14:textId="477A7C1A" w:rsidR="00851A8A" w:rsidRDefault="00851A8A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vAlign w:val="center"/>
          </w:tcPr>
          <w:p w14:paraId="450C4655" w14:textId="72329519" w:rsidR="00851A8A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634" w:type="dxa"/>
            <w:vAlign w:val="center"/>
          </w:tcPr>
          <w:p w14:paraId="02F2FCC8" w14:textId="0B97B687" w:rsidR="00851A8A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172A9A" w:rsidRPr="006246C1" w14:paraId="020FD6BE" w14:textId="77777777" w:rsidTr="004D412D">
        <w:tc>
          <w:tcPr>
            <w:tcW w:w="2709" w:type="dxa"/>
            <w:vAlign w:val="center"/>
          </w:tcPr>
          <w:p w14:paraId="556DCB17" w14:textId="3D5C0919" w:rsidR="00172A9A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Intestinal infarction</w:t>
            </w:r>
          </w:p>
        </w:tc>
        <w:tc>
          <w:tcPr>
            <w:tcW w:w="1633" w:type="dxa"/>
            <w:vAlign w:val="center"/>
          </w:tcPr>
          <w:p w14:paraId="70151096" w14:textId="4251BA23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732A4586" w14:textId="4FA06C46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vAlign w:val="center"/>
          </w:tcPr>
          <w:p w14:paraId="37BA0969" w14:textId="198EE695" w:rsidR="00172A9A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634" w:type="dxa"/>
            <w:vAlign w:val="center"/>
          </w:tcPr>
          <w:p w14:paraId="7707D1FD" w14:textId="0DBE95C3" w:rsidR="00172A9A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172A9A" w:rsidRPr="006246C1" w14:paraId="3A208D5E" w14:textId="77777777" w:rsidTr="004D412D">
        <w:tc>
          <w:tcPr>
            <w:tcW w:w="2709" w:type="dxa"/>
            <w:vAlign w:val="center"/>
          </w:tcPr>
          <w:p w14:paraId="34ADE601" w14:textId="00E4FE27" w:rsidR="00172A9A" w:rsidRPr="00851A8A" w:rsidRDefault="00851A8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Intestinal isch</w:t>
            </w:r>
            <w:r w:rsidR="00172A9A" w:rsidRPr="00851A8A">
              <w:rPr>
                <w:rFonts w:ascii="Arial" w:hAnsi="Arial"/>
                <w:sz w:val="20"/>
                <w:szCs w:val="20"/>
              </w:rPr>
              <w:t>emia</w:t>
            </w:r>
          </w:p>
        </w:tc>
        <w:tc>
          <w:tcPr>
            <w:tcW w:w="1633" w:type="dxa"/>
            <w:vAlign w:val="center"/>
          </w:tcPr>
          <w:p w14:paraId="0E5D89F0" w14:textId="545EA6A8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358170F0" w14:textId="5866A16E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vAlign w:val="center"/>
          </w:tcPr>
          <w:p w14:paraId="41D67C3B" w14:textId="6F00EED0" w:rsidR="00172A9A" w:rsidRPr="006246C1" w:rsidRDefault="0093435A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634" w:type="dxa"/>
            <w:vAlign w:val="center"/>
          </w:tcPr>
          <w:p w14:paraId="5C68C37E" w14:textId="62B0EACF" w:rsidR="00172A9A" w:rsidRPr="006246C1" w:rsidRDefault="0093435A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172A9A" w:rsidRPr="006246C1" w14:paraId="7C2BBBDF" w14:textId="77777777" w:rsidTr="004D412D">
        <w:tc>
          <w:tcPr>
            <w:tcW w:w="2709" w:type="dxa"/>
            <w:vAlign w:val="center"/>
          </w:tcPr>
          <w:p w14:paraId="6247CE9E" w14:textId="47D9B32D" w:rsidR="00172A9A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lastRenderedPageBreak/>
              <w:t xml:space="preserve">Malignant lung neoplasm </w:t>
            </w:r>
          </w:p>
        </w:tc>
        <w:tc>
          <w:tcPr>
            <w:tcW w:w="1633" w:type="dxa"/>
            <w:vAlign w:val="center"/>
          </w:tcPr>
          <w:p w14:paraId="77CE5EF5" w14:textId="4E2C61FB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431DDBDC" w14:textId="744BD74B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vAlign w:val="center"/>
          </w:tcPr>
          <w:p w14:paraId="6B884E54" w14:textId="11D6903C" w:rsidR="00172A9A" w:rsidRPr="006246C1" w:rsidRDefault="0093435A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634" w:type="dxa"/>
            <w:vAlign w:val="center"/>
          </w:tcPr>
          <w:p w14:paraId="6731CA53" w14:textId="2F966DB7" w:rsidR="00172A9A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172A9A" w:rsidRPr="006246C1" w14:paraId="053C0389" w14:textId="77777777" w:rsidTr="004D412D">
        <w:tc>
          <w:tcPr>
            <w:tcW w:w="2709" w:type="dxa"/>
            <w:vAlign w:val="center"/>
          </w:tcPr>
          <w:p w14:paraId="34D36587" w14:textId="64CBAA3F" w:rsidR="00172A9A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Meningitis listeria</w:t>
            </w:r>
          </w:p>
        </w:tc>
        <w:tc>
          <w:tcPr>
            <w:tcW w:w="1633" w:type="dxa"/>
            <w:vAlign w:val="center"/>
          </w:tcPr>
          <w:p w14:paraId="2CEACE47" w14:textId="17B7CA0E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46F8324A" w14:textId="1C8F4C63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vAlign w:val="center"/>
          </w:tcPr>
          <w:p w14:paraId="3AAE1913" w14:textId="6F680C36" w:rsidR="00172A9A" w:rsidRPr="006246C1" w:rsidRDefault="0093435A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634" w:type="dxa"/>
            <w:vAlign w:val="center"/>
          </w:tcPr>
          <w:p w14:paraId="4404BFB9" w14:textId="313A63E5" w:rsidR="00172A9A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172A9A" w:rsidRPr="006246C1" w14:paraId="5115D074" w14:textId="77777777" w:rsidTr="004D412D">
        <w:tc>
          <w:tcPr>
            <w:tcW w:w="2709" w:type="dxa"/>
            <w:vAlign w:val="center"/>
          </w:tcPr>
          <w:p w14:paraId="40A161CC" w14:textId="0B917232" w:rsidR="00172A9A" w:rsidRPr="00851A8A" w:rsidRDefault="00172A9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Pneumonia streptococcal</w:t>
            </w:r>
          </w:p>
        </w:tc>
        <w:tc>
          <w:tcPr>
            <w:tcW w:w="1633" w:type="dxa"/>
            <w:vAlign w:val="center"/>
          </w:tcPr>
          <w:p w14:paraId="0A31A62E" w14:textId="00CF35D5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2DC0F433" w14:textId="40723A6C" w:rsidR="00172A9A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vAlign w:val="center"/>
          </w:tcPr>
          <w:p w14:paraId="5E6518ED" w14:textId="05A95939" w:rsidR="00172A9A" w:rsidRPr="006246C1" w:rsidRDefault="0093435A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634" w:type="dxa"/>
            <w:vAlign w:val="center"/>
          </w:tcPr>
          <w:p w14:paraId="677A121D" w14:textId="17A17FB0" w:rsidR="00172A9A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635290" w:rsidRPr="006246C1" w14:paraId="07D3F60D" w14:textId="77777777" w:rsidTr="004D412D">
        <w:tc>
          <w:tcPr>
            <w:tcW w:w="2709" w:type="dxa"/>
            <w:tcBorders>
              <w:bottom w:val="single" w:sz="4" w:space="0" w:color="auto"/>
            </w:tcBorders>
            <w:vAlign w:val="center"/>
          </w:tcPr>
          <w:p w14:paraId="4A4B2BCB" w14:textId="783FA851" w:rsidR="00635290" w:rsidRPr="00851A8A" w:rsidRDefault="00851A8A" w:rsidP="004B71A1">
            <w:pPr>
              <w:spacing w:before="120" w:after="120"/>
              <w:rPr>
                <w:rFonts w:ascii="Arial" w:hAnsi="Arial"/>
                <w:color w:val="000000"/>
                <w:sz w:val="20"/>
                <w:szCs w:val="20"/>
              </w:rPr>
            </w:pPr>
            <w:r w:rsidRPr="00851A8A">
              <w:rPr>
                <w:rFonts w:ascii="Arial" w:hAnsi="Arial"/>
                <w:sz w:val="20"/>
                <w:szCs w:val="20"/>
              </w:rPr>
              <w:t>Pulmonary h</w:t>
            </w:r>
            <w:r w:rsidR="00172A9A" w:rsidRPr="00851A8A">
              <w:rPr>
                <w:rFonts w:ascii="Arial" w:hAnsi="Arial"/>
                <w:sz w:val="20"/>
                <w:szCs w:val="20"/>
              </w:rPr>
              <w:t>emorrhage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40DBE4BC" w14:textId="2850EF71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4EE2DFE8" w14:textId="79380D82" w:rsidR="00635290" w:rsidRPr="006246C1" w:rsidRDefault="000040E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70B4986D" w14:textId="4CD09EDF" w:rsidR="00635290" w:rsidRPr="006246C1" w:rsidRDefault="0093435A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5B4882EF" w14:textId="517EF1D9" w:rsidR="00635290" w:rsidRPr="006246C1" w:rsidRDefault="00DA39E3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  <w:tr w:rsidR="00635290" w:rsidRPr="006246C1" w14:paraId="1614C9A3" w14:textId="77777777" w:rsidTr="004D412D"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12C32" w14:textId="48F54B50" w:rsidR="00635290" w:rsidRPr="006246C1" w:rsidRDefault="00635290" w:rsidP="004B71A1">
            <w:pPr>
              <w:spacing w:before="120" w:after="120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Treatment-related fatal </w:t>
            </w:r>
            <w:r w:rsidRPr="006246C1">
              <w:rPr>
                <w:rFonts w:ascii="Arial" w:hAnsi="Arial"/>
                <w:b/>
                <w:color w:val="000000"/>
                <w:sz w:val="20"/>
                <w:szCs w:val="20"/>
              </w:rPr>
              <w:t>TEAE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969F5" w14:textId="1F29BE81" w:rsidR="00635290" w:rsidRPr="006246C1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0.3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2B624" w14:textId="255CAE21" w:rsidR="00635290" w:rsidRPr="006246C1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270A1" w14:textId="1CE7D7AC" w:rsidR="00635290" w:rsidRPr="006246C1" w:rsidRDefault="00F52991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  <w:r w:rsidR="00635290" w:rsidRPr="006246C1">
              <w:rPr>
                <w:rFonts w:ascii="Arial" w:hAnsi="Arial"/>
                <w:sz w:val="20"/>
                <w:szCs w:val="20"/>
              </w:rPr>
              <w:t xml:space="preserve"> (</w:t>
            </w:r>
            <w:r>
              <w:rPr>
                <w:rFonts w:ascii="Arial" w:hAnsi="Arial"/>
                <w:sz w:val="20"/>
                <w:szCs w:val="20"/>
              </w:rPr>
              <w:t>0.2</w:t>
            </w:r>
            <w:r w:rsidR="00635290" w:rsidRPr="006246C1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77307" w14:textId="74623C43" w:rsidR="00635290" w:rsidRPr="006246C1" w:rsidRDefault="00F52991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635290">
              <w:rPr>
                <w:rFonts w:ascii="Arial" w:hAnsi="Arial"/>
                <w:sz w:val="20"/>
                <w:szCs w:val="20"/>
              </w:rPr>
              <w:t xml:space="preserve"> (</w:t>
            </w:r>
            <w:r>
              <w:rPr>
                <w:rFonts w:ascii="Arial" w:hAnsi="Arial"/>
                <w:sz w:val="20"/>
                <w:szCs w:val="20"/>
              </w:rPr>
              <w:t>0.5</w:t>
            </w:r>
            <w:r w:rsidR="00635290" w:rsidRPr="006246C1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635290" w:rsidRPr="006246C1" w14:paraId="7F7BD0C0" w14:textId="77777777" w:rsidTr="004D412D">
        <w:tc>
          <w:tcPr>
            <w:tcW w:w="2709" w:type="dxa"/>
            <w:tcBorders>
              <w:top w:val="single" w:sz="4" w:space="0" w:color="auto"/>
            </w:tcBorders>
            <w:vAlign w:val="center"/>
          </w:tcPr>
          <w:p w14:paraId="7CC6DEF7" w14:textId="4623614C" w:rsidR="00635290" w:rsidRDefault="00635290" w:rsidP="004B71A1">
            <w:pPr>
              <w:spacing w:before="120" w:after="120"/>
              <w:ind w:left="20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Unstable angina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74649C4B" w14:textId="1C24B687" w:rsidR="00635290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 </w:t>
            </w:r>
            <w:r w:rsidRPr="006246C1">
              <w:rPr>
                <w:rFonts w:ascii="Arial" w:hAnsi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52CCDF1C" w14:textId="59EC15D6" w:rsidR="00635290" w:rsidRPr="006246C1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18980460" w14:textId="05273000" w:rsidR="00635290" w:rsidRPr="006246C1" w:rsidRDefault="00635290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 w:rsidR="0093435A"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1AEC8A21" w14:textId="59E591F8" w:rsidR="00635290" w:rsidRPr="006246C1" w:rsidRDefault="00635290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6246C1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77AC1976" w14:textId="77777777" w:rsidTr="004D412D">
        <w:tc>
          <w:tcPr>
            <w:tcW w:w="2709" w:type="dxa"/>
            <w:vAlign w:val="center"/>
          </w:tcPr>
          <w:p w14:paraId="73240C8B" w14:textId="2059C798" w:rsidR="00635290" w:rsidRDefault="00635290" w:rsidP="004B71A1">
            <w:pPr>
              <w:spacing w:before="120" w:after="120"/>
              <w:ind w:left="20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33" w:type="dxa"/>
            <w:vAlign w:val="center"/>
          </w:tcPr>
          <w:p w14:paraId="4902187F" w14:textId="2F4AD249" w:rsidR="00635290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33" w:type="dxa"/>
            <w:vAlign w:val="center"/>
          </w:tcPr>
          <w:p w14:paraId="70729E78" w14:textId="6471F99B" w:rsidR="00635290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vAlign w:val="center"/>
          </w:tcPr>
          <w:p w14:paraId="783655BB" w14:textId="4BBD0C50" w:rsidR="00635290" w:rsidRDefault="0093435A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 w:rsidRPr="000040E0">
              <w:rPr>
                <w:rFonts w:ascii="Arial" w:hAnsi="Arial"/>
                <w:sz w:val="20"/>
                <w:szCs w:val="20"/>
              </w:rPr>
              <w:t>1 (</w:t>
            </w:r>
            <w:r>
              <w:rPr>
                <w:rFonts w:ascii="Arial" w:hAnsi="Arial"/>
                <w:sz w:val="20"/>
                <w:szCs w:val="20"/>
              </w:rPr>
              <w:t>&lt;</w:t>
            </w:r>
            <w:r w:rsidRPr="000040E0">
              <w:rPr>
                <w:rFonts w:ascii="Arial" w:hAnsi="Arial"/>
                <w:sz w:val="20"/>
                <w:szCs w:val="20"/>
              </w:rPr>
              <w:t>0.1)</w:t>
            </w:r>
          </w:p>
        </w:tc>
        <w:tc>
          <w:tcPr>
            <w:tcW w:w="1634" w:type="dxa"/>
            <w:vAlign w:val="center"/>
          </w:tcPr>
          <w:p w14:paraId="5783D5C0" w14:textId="0381AD44" w:rsidR="00635290" w:rsidRPr="006246C1" w:rsidRDefault="00635290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635290" w:rsidRPr="006246C1" w14:paraId="4DE8E69C" w14:textId="77777777" w:rsidTr="004D412D">
        <w:tc>
          <w:tcPr>
            <w:tcW w:w="2709" w:type="dxa"/>
            <w:tcBorders>
              <w:bottom w:val="single" w:sz="4" w:space="0" w:color="auto"/>
            </w:tcBorders>
            <w:vAlign w:val="center"/>
          </w:tcPr>
          <w:p w14:paraId="326BB1E9" w14:textId="2B8E1452" w:rsidR="00635290" w:rsidRPr="006246C1" w:rsidRDefault="00635290" w:rsidP="004B71A1">
            <w:pPr>
              <w:spacing w:before="120" w:after="120"/>
              <w:ind w:left="20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Intestinal ischemia 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689510CF" w14:textId="15A41989" w:rsidR="00635290" w:rsidRPr="006246C1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39B2B4E2" w14:textId="04AE5A12" w:rsidR="00635290" w:rsidRPr="006246C1" w:rsidRDefault="00635290" w:rsidP="004B71A1">
            <w:pPr>
              <w:spacing w:before="120" w:after="12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17D21A38" w14:textId="53744F58" w:rsidR="00635290" w:rsidRPr="006246C1" w:rsidRDefault="00635290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7244A132" w14:textId="6725F8A2" w:rsidR="00635290" w:rsidRPr="006246C1" w:rsidRDefault="0093435A" w:rsidP="004B71A1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5)</w:t>
            </w:r>
          </w:p>
        </w:tc>
      </w:tr>
    </w:tbl>
    <w:p w14:paraId="0BEB526D" w14:textId="79873EA5" w:rsidR="00851A8A" w:rsidRPr="006246C1" w:rsidRDefault="00851A8A" w:rsidP="004B71A1">
      <w:pPr>
        <w:spacing w:after="0"/>
        <w:rPr>
          <w:rFonts w:ascii="Arial" w:hAnsi="Arial"/>
          <w:sz w:val="16"/>
          <w:szCs w:val="16"/>
        </w:rPr>
      </w:pPr>
      <w:r w:rsidRPr="006246C1">
        <w:rPr>
          <w:rFonts w:ascii="Arial" w:hAnsi="Arial"/>
          <w:sz w:val="16"/>
          <w:szCs w:val="16"/>
        </w:rPr>
        <w:t>*AEs starting after the first dose of investigational product</w:t>
      </w:r>
      <w:r w:rsidR="00207AC9">
        <w:rPr>
          <w:rFonts w:ascii="Arial" w:hAnsi="Arial"/>
          <w:sz w:val="16"/>
          <w:szCs w:val="16"/>
        </w:rPr>
        <w:t>.</w:t>
      </w:r>
    </w:p>
    <w:p w14:paraId="5DC5E3B5" w14:textId="547B3F65" w:rsidR="00851A8A" w:rsidRPr="006246C1" w:rsidRDefault="00851A8A" w:rsidP="004B71A1">
      <w:pPr>
        <w:spacing w:after="0"/>
        <w:rPr>
          <w:rFonts w:ascii="Arial" w:hAnsi="Arial"/>
          <w:sz w:val="16"/>
          <w:szCs w:val="16"/>
        </w:rPr>
      </w:pPr>
      <w:r w:rsidRPr="006246C1">
        <w:rPr>
          <w:rFonts w:ascii="Arial" w:hAnsi="Arial"/>
          <w:b/>
          <w:sz w:val="16"/>
          <w:szCs w:val="16"/>
          <w:vertAlign w:val="superscript"/>
        </w:rPr>
        <w:t>†</w:t>
      </w:r>
      <w:r w:rsidRPr="006246C1">
        <w:rPr>
          <w:rFonts w:ascii="Arial" w:hAnsi="Arial"/>
          <w:sz w:val="16"/>
          <w:szCs w:val="16"/>
        </w:rPr>
        <w:t xml:space="preserve">Index </w:t>
      </w:r>
      <w:r>
        <w:rPr>
          <w:rFonts w:ascii="Arial" w:hAnsi="Arial"/>
          <w:sz w:val="16"/>
          <w:szCs w:val="16"/>
        </w:rPr>
        <w:t>W</w:t>
      </w:r>
      <w:r w:rsidRPr="006246C1">
        <w:rPr>
          <w:rFonts w:ascii="Arial" w:hAnsi="Arial"/>
          <w:sz w:val="16"/>
          <w:szCs w:val="16"/>
        </w:rPr>
        <w:t xml:space="preserve">eek 1 to </w:t>
      </w:r>
      <w:r w:rsidR="00DE14FE" w:rsidRPr="00DE14FE">
        <w:rPr>
          <w:rFonts w:ascii="Arial" w:hAnsi="Arial"/>
          <w:sz w:val="16"/>
          <w:szCs w:val="16"/>
        </w:rPr>
        <w:t>end of treatment</w:t>
      </w:r>
      <w:r w:rsidR="00207AC9">
        <w:rPr>
          <w:rFonts w:ascii="Arial" w:hAnsi="Arial"/>
          <w:sz w:val="16"/>
          <w:szCs w:val="16"/>
        </w:rPr>
        <w:t>.</w:t>
      </w:r>
    </w:p>
    <w:p w14:paraId="0BBD74DE" w14:textId="4DB666B5" w:rsidR="00851A8A" w:rsidRPr="006246C1" w:rsidRDefault="00851A8A" w:rsidP="004B71A1">
      <w:pPr>
        <w:rPr>
          <w:rFonts w:ascii="Arial" w:hAnsi="Arial"/>
          <w:sz w:val="16"/>
          <w:szCs w:val="16"/>
        </w:rPr>
      </w:pPr>
      <w:r w:rsidRPr="006246C1">
        <w:rPr>
          <w:rFonts w:ascii="Arial" w:hAnsi="Arial"/>
          <w:sz w:val="16"/>
          <w:szCs w:val="16"/>
        </w:rPr>
        <w:t>AE, adverse event;</w:t>
      </w:r>
      <w:r w:rsidR="00DE14FE">
        <w:rPr>
          <w:rFonts w:ascii="Arial" w:hAnsi="Arial"/>
          <w:sz w:val="16"/>
          <w:szCs w:val="16"/>
        </w:rPr>
        <w:t xml:space="preserve"> </w:t>
      </w:r>
      <w:r w:rsidRPr="006246C1">
        <w:rPr>
          <w:rFonts w:ascii="Arial" w:hAnsi="Arial"/>
          <w:sz w:val="16"/>
          <w:szCs w:val="16"/>
        </w:rPr>
        <w:t xml:space="preserve">HCP, </w:t>
      </w:r>
      <w:r w:rsidR="00207AC9" w:rsidRPr="006246C1">
        <w:rPr>
          <w:rFonts w:ascii="Arial" w:hAnsi="Arial"/>
          <w:sz w:val="16"/>
          <w:szCs w:val="16"/>
        </w:rPr>
        <w:t>healthcare</w:t>
      </w:r>
      <w:r w:rsidR="00207AC9">
        <w:rPr>
          <w:rFonts w:ascii="Arial" w:hAnsi="Arial"/>
          <w:sz w:val="16"/>
          <w:szCs w:val="16"/>
        </w:rPr>
        <w:t>-</w:t>
      </w:r>
      <w:r w:rsidR="009258DA">
        <w:rPr>
          <w:rFonts w:ascii="Arial" w:hAnsi="Arial"/>
          <w:sz w:val="16"/>
          <w:szCs w:val="16"/>
        </w:rPr>
        <w:t>professional</w:t>
      </w:r>
      <w:r w:rsidR="00207AC9">
        <w:rPr>
          <w:rFonts w:ascii="Arial" w:hAnsi="Arial"/>
          <w:sz w:val="16"/>
          <w:szCs w:val="16"/>
        </w:rPr>
        <w:t>-</w:t>
      </w:r>
      <w:r w:rsidRPr="006246C1">
        <w:rPr>
          <w:rFonts w:ascii="Arial" w:hAnsi="Arial"/>
          <w:sz w:val="16"/>
          <w:szCs w:val="16"/>
        </w:rPr>
        <w:t>dosing</w:t>
      </w:r>
      <w:r w:rsidR="009258DA">
        <w:rPr>
          <w:rFonts w:ascii="Arial" w:hAnsi="Arial"/>
          <w:sz w:val="16"/>
          <w:szCs w:val="16"/>
        </w:rPr>
        <w:t xml:space="preserve"> group</w:t>
      </w:r>
      <w:r w:rsidRPr="006246C1">
        <w:rPr>
          <w:rFonts w:ascii="Arial" w:hAnsi="Arial"/>
          <w:sz w:val="16"/>
          <w:szCs w:val="16"/>
        </w:rPr>
        <w:t>; SAE, serious adverse event; TEAE, treatment-emergent adverse event.</w:t>
      </w:r>
    </w:p>
    <w:p w14:paraId="4FC22F2A" w14:textId="6769F4D6" w:rsidR="008C6511" w:rsidRPr="006246C1" w:rsidRDefault="008C6511" w:rsidP="004B71A1">
      <w:pPr>
        <w:rPr>
          <w:rFonts w:ascii="Arial" w:hAnsi="Arial"/>
        </w:rPr>
      </w:pPr>
    </w:p>
    <w:sectPr w:rsidR="008C6511" w:rsidRPr="006246C1" w:rsidSect="00510CF4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AD3DDF" w14:textId="77777777" w:rsidR="00850704" w:rsidRDefault="00850704" w:rsidP="003F33A1">
      <w:r>
        <w:separator/>
      </w:r>
    </w:p>
  </w:endnote>
  <w:endnote w:type="continuationSeparator" w:id="0">
    <w:p w14:paraId="3DF9AC2B" w14:textId="77777777" w:rsidR="00850704" w:rsidRDefault="00850704" w:rsidP="003F3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819E4" w14:textId="7EA45BFF" w:rsidR="0089286B" w:rsidRPr="00FE1F74" w:rsidRDefault="00471E5B" w:rsidP="00FE1F74">
    <w:pPr>
      <w:pStyle w:val="Footer"/>
      <w:jc w:val="center"/>
    </w:pPr>
    <w:fldSimple w:instr=" DOCPROPERTY bjFooterEvenPageDocProperty \* MERGEFORMAT " w:fldLock="1">
      <w:r w:rsidR="0089286B" w:rsidRPr="00FE1F74">
        <w:rPr>
          <w:rFonts w:ascii="Arial" w:hAnsi="Arial"/>
          <w:color w:val="7F7F7F"/>
          <w:sz w:val="16"/>
        </w:rPr>
        <w:t>Amgen Proprietary - For Internal Use Only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5820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D9A93B" w14:textId="748F59DB" w:rsidR="0089286B" w:rsidRPr="00A36DC5" w:rsidRDefault="0089286B" w:rsidP="003F33A1">
        <w:pPr>
          <w:pStyle w:val="Foo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01C588" w14:textId="77777777" w:rsidR="00850704" w:rsidRDefault="00850704" w:rsidP="003F33A1">
      <w:r>
        <w:separator/>
      </w:r>
    </w:p>
  </w:footnote>
  <w:footnote w:type="continuationSeparator" w:id="0">
    <w:p w14:paraId="7FC3E3D1" w14:textId="77777777" w:rsidR="00850704" w:rsidRDefault="00850704" w:rsidP="003F33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BED7C8" w14:textId="77777777" w:rsidR="00143A7D" w:rsidRPr="005C6233" w:rsidRDefault="00143A7D" w:rsidP="00143A7D">
    <w:pPr>
      <w:pStyle w:val="Header"/>
      <w:rPr>
        <w:lang w:val="en-GB"/>
      </w:rPr>
    </w:pPr>
    <w:proofErr w:type="spellStart"/>
    <w:r>
      <w:rPr>
        <w:lang w:val="en-GB"/>
      </w:rPr>
      <w:t>Kuter</w:t>
    </w:r>
    <w:proofErr w:type="spellEnd"/>
    <w:r>
      <w:rPr>
        <w:lang w:val="en-GB"/>
      </w:rPr>
      <w:t xml:space="preserve"> et al.  Online Supplement </w:t>
    </w:r>
  </w:p>
  <w:p w14:paraId="2B4D55E6" w14:textId="6FE3ED69" w:rsidR="0089286B" w:rsidRPr="005C6233" w:rsidRDefault="0089286B" w:rsidP="005C623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1E8D4" w14:textId="53123765" w:rsidR="0089286B" w:rsidRPr="005C6233" w:rsidRDefault="00143A7D">
    <w:pPr>
      <w:pStyle w:val="Header"/>
      <w:rPr>
        <w:lang w:val="en-GB"/>
      </w:rPr>
    </w:pPr>
    <w:proofErr w:type="spellStart"/>
    <w:r>
      <w:rPr>
        <w:lang w:val="en-GB"/>
      </w:rPr>
      <w:t>Kuter</w:t>
    </w:r>
    <w:proofErr w:type="spellEnd"/>
    <w:r>
      <w:rPr>
        <w:lang w:val="en-GB"/>
      </w:rPr>
      <w:t xml:space="preserve"> et al.  Online Supplement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466A9"/>
    <w:multiLevelType w:val="hybridMultilevel"/>
    <w:tmpl w:val="79A06E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75C23"/>
    <w:multiLevelType w:val="hybridMultilevel"/>
    <w:tmpl w:val="FFAC2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265F1"/>
    <w:multiLevelType w:val="hybridMultilevel"/>
    <w:tmpl w:val="4B985F0A"/>
    <w:lvl w:ilvl="0" w:tplc="276CDE42">
      <w:numFmt w:val="bullet"/>
      <w:lvlText w:val="•"/>
      <w:lvlJc w:val="left"/>
      <w:pPr>
        <w:ind w:left="1440" w:hanging="720"/>
      </w:pPr>
      <w:rPr>
        <w:rFonts w:ascii="Calibri" w:eastAsiaTheme="minorHAnsi" w:hAnsi="Calibri" w:cs="Aria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146F62"/>
    <w:multiLevelType w:val="hybridMultilevel"/>
    <w:tmpl w:val="91782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A24E0"/>
    <w:multiLevelType w:val="hybridMultilevel"/>
    <w:tmpl w:val="A962BBBE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 w15:restartNumberingAfterBreak="0">
    <w:nsid w:val="13263E37"/>
    <w:multiLevelType w:val="hybridMultilevel"/>
    <w:tmpl w:val="17FCA1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3642CD"/>
    <w:multiLevelType w:val="hybridMultilevel"/>
    <w:tmpl w:val="DC6E1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F30899"/>
    <w:multiLevelType w:val="hybridMultilevel"/>
    <w:tmpl w:val="322412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713794"/>
    <w:multiLevelType w:val="hybridMultilevel"/>
    <w:tmpl w:val="421A2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A70718"/>
    <w:multiLevelType w:val="hybridMultilevel"/>
    <w:tmpl w:val="8E4C8440"/>
    <w:lvl w:ilvl="0" w:tplc="1D7EE76E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6BC32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C7F56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6E98A6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CC4958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B47796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1C85C6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BCBC36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22BD34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05C2E74"/>
    <w:multiLevelType w:val="hybridMultilevel"/>
    <w:tmpl w:val="A2DEA9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EF031C"/>
    <w:multiLevelType w:val="hybridMultilevel"/>
    <w:tmpl w:val="FDBCB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606877"/>
    <w:multiLevelType w:val="hybridMultilevel"/>
    <w:tmpl w:val="60A650F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4F5F10"/>
    <w:multiLevelType w:val="hybridMultilevel"/>
    <w:tmpl w:val="7A9077F8"/>
    <w:lvl w:ilvl="0" w:tplc="D68076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982AF9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AE6E2F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0C1498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8B7A3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90F6A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46080F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13EEEF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FA7E69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14" w15:restartNumberingAfterBreak="0">
    <w:nsid w:val="2C777F96"/>
    <w:multiLevelType w:val="hybridMultilevel"/>
    <w:tmpl w:val="C5C2238C"/>
    <w:lvl w:ilvl="0" w:tplc="2A14CF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8DD84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A0B27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46EA0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17C2C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F89C43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9D6CD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926263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45A8CB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15" w15:restartNumberingAfterBreak="0">
    <w:nsid w:val="34AC55B1"/>
    <w:multiLevelType w:val="hybridMultilevel"/>
    <w:tmpl w:val="6D0E3D70"/>
    <w:lvl w:ilvl="0" w:tplc="4F249E16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64BDD2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AE0C9C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FE3EEC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A21E6C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8E8C56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CE32D6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8E949C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4A338C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5507FED"/>
    <w:multiLevelType w:val="hybridMultilevel"/>
    <w:tmpl w:val="1A908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C03223"/>
    <w:multiLevelType w:val="hybridMultilevel"/>
    <w:tmpl w:val="29AE6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B39A3"/>
    <w:multiLevelType w:val="hybridMultilevel"/>
    <w:tmpl w:val="BD0ACFEE"/>
    <w:lvl w:ilvl="0" w:tplc="63985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79F4F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D86A19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E662C7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C302D7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61520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D53E5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CC9E72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2E500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19" w15:restartNumberingAfterBreak="0">
    <w:nsid w:val="3E296147"/>
    <w:multiLevelType w:val="hybridMultilevel"/>
    <w:tmpl w:val="FAEE0D74"/>
    <w:lvl w:ilvl="0" w:tplc="8A40279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815D32"/>
    <w:multiLevelType w:val="hybridMultilevel"/>
    <w:tmpl w:val="E17004FC"/>
    <w:lvl w:ilvl="0" w:tplc="96329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D47FEA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AF050E"/>
    <w:multiLevelType w:val="hybridMultilevel"/>
    <w:tmpl w:val="43904EBC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sz w:val="1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89695B"/>
    <w:multiLevelType w:val="hybridMultilevel"/>
    <w:tmpl w:val="19E2592E"/>
    <w:lvl w:ilvl="0" w:tplc="943A07BA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DCBF20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2A61D8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4AB116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184644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2A3ED0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3E9300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54649C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70262C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C022E62"/>
    <w:multiLevelType w:val="hybridMultilevel"/>
    <w:tmpl w:val="2BBC42C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655CBF"/>
    <w:multiLevelType w:val="hybridMultilevel"/>
    <w:tmpl w:val="BB6C912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012F7C"/>
    <w:multiLevelType w:val="hybridMultilevel"/>
    <w:tmpl w:val="DDA4574E"/>
    <w:lvl w:ilvl="0" w:tplc="9E78FC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64A233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836071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4824E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DD267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63645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B8342E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E91EA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2AF2D9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26" w15:restartNumberingAfterBreak="0">
    <w:nsid w:val="50830625"/>
    <w:multiLevelType w:val="hybridMultilevel"/>
    <w:tmpl w:val="F64077E2"/>
    <w:lvl w:ilvl="0" w:tplc="95F8E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04885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F5CC40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829C03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95EE59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E5BAD7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AC0CF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097C4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9B5CA0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27" w15:restartNumberingAfterBreak="0">
    <w:nsid w:val="53385BE9"/>
    <w:multiLevelType w:val="hybridMultilevel"/>
    <w:tmpl w:val="8A1A97C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D930E9"/>
    <w:multiLevelType w:val="hybridMultilevel"/>
    <w:tmpl w:val="4E685D2E"/>
    <w:lvl w:ilvl="0" w:tplc="3B36E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70A27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879AA6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7D14D9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5238A1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6214F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0070FF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BA668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ECBEEE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29" w15:restartNumberingAfterBreak="0">
    <w:nsid w:val="5888354E"/>
    <w:multiLevelType w:val="hybridMultilevel"/>
    <w:tmpl w:val="83387BD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8752D8"/>
    <w:multiLevelType w:val="hybridMultilevel"/>
    <w:tmpl w:val="103E6C06"/>
    <w:lvl w:ilvl="0" w:tplc="276CDE42">
      <w:numFmt w:val="bullet"/>
      <w:lvlText w:val="•"/>
      <w:lvlJc w:val="left"/>
      <w:pPr>
        <w:ind w:left="1080" w:hanging="720"/>
      </w:pPr>
      <w:rPr>
        <w:rFonts w:ascii="Calibri" w:eastAsiaTheme="minorHAnsi" w:hAnsi="Calibri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E85BAB"/>
    <w:multiLevelType w:val="hybridMultilevel"/>
    <w:tmpl w:val="0C1C1422"/>
    <w:lvl w:ilvl="0" w:tplc="C6DC5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B5CE2B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4E9042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1214C5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15DE4B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BC188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5088F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A7144C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1EF2A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32" w15:restartNumberingAfterBreak="0">
    <w:nsid w:val="66C433CA"/>
    <w:multiLevelType w:val="hybridMultilevel"/>
    <w:tmpl w:val="0FD6CA0E"/>
    <w:lvl w:ilvl="0" w:tplc="39D29D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420D29"/>
    <w:multiLevelType w:val="hybridMultilevel"/>
    <w:tmpl w:val="CDB8A5DA"/>
    <w:lvl w:ilvl="0" w:tplc="FC68D3C4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sz w:val="1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1423F9"/>
    <w:multiLevelType w:val="hybridMultilevel"/>
    <w:tmpl w:val="8CB6BF7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4C699B"/>
    <w:multiLevelType w:val="hybridMultilevel"/>
    <w:tmpl w:val="455406E6"/>
    <w:lvl w:ilvl="0" w:tplc="E47029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93F48B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D6B44D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DDEE8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0922E0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0D061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65D644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D90C41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DAFEFA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36" w15:restartNumberingAfterBreak="0">
    <w:nsid w:val="6CC45AF7"/>
    <w:multiLevelType w:val="hybridMultilevel"/>
    <w:tmpl w:val="15BE7434"/>
    <w:lvl w:ilvl="0" w:tplc="739CC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354856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808297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7FEC21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54A6DD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64A0DB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80FA67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BE3EC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5B204D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37" w15:restartNumberingAfterBreak="0">
    <w:nsid w:val="71A16CAB"/>
    <w:multiLevelType w:val="hybridMultilevel"/>
    <w:tmpl w:val="120494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BF073D"/>
    <w:multiLevelType w:val="hybridMultilevel"/>
    <w:tmpl w:val="C576E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CD0FE3"/>
    <w:multiLevelType w:val="hybridMultilevel"/>
    <w:tmpl w:val="594A0172"/>
    <w:lvl w:ilvl="0" w:tplc="BE3445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D7BCC4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0DA277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C9E26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7B46C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53E4D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011A8B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5D5CFF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F0F46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40" w15:restartNumberingAfterBreak="0">
    <w:nsid w:val="759B79F6"/>
    <w:multiLevelType w:val="hybridMultilevel"/>
    <w:tmpl w:val="6F8A9122"/>
    <w:lvl w:ilvl="0" w:tplc="6E3690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0873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08D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E0E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9C13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7C44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48FD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888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A01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4"/>
  </w:num>
  <w:num w:numId="3">
    <w:abstractNumId w:val="12"/>
  </w:num>
  <w:num w:numId="4">
    <w:abstractNumId w:val="10"/>
  </w:num>
  <w:num w:numId="5">
    <w:abstractNumId w:val="24"/>
  </w:num>
  <w:num w:numId="6">
    <w:abstractNumId w:val="0"/>
  </w:num>
  <w:num w:numId="7">
    <w:abstractNumId w:val="7"/>
  </w:num>
  <w:num w:numId="8">
    <w:abstractNumId w:val="29"/>
  </w:num>
  <w:num w:numId="9">
    <w:abstractNumId w:val="27"/>
  </w:num>
  <w:num w:numId="10">
    <w:abstractNumId w:val="34"/>
  </w:num>
  <w:num w:numId="11">
    <w:abstractNumId w:val="6"/>
  </w:num>
  <w:num w:numId="12">
    <w:abstractNumId w:val="32"/>
  </w:num>
  <w:num w:numId="13">
    <w:abstractNumId w:val="5"/>
  </w:num>
  <w:num w:numId="14">
    <w:abstractNumId w:val="37"/>
  </w:num>
  <w:num w:numId="15">
    <w:abstractNumId w:val="23"/>
  </w:num>
  <w:num w:numId="16">
    <w:abstractNumId w:val="30"/>
  </w:num>
  <w:num w:numId="17">
    <w:abstractNumId w:val="2"/>
  </w:num>
  <w:num w:numId="18">
    <w:abstractNumId w:val="33"/>
  </w:num>
  <w:num w:numId="19">
    <w:abstractNumId w:val="8"/>
  </w:num>
  <w:num w:numId="20">
    <w:abstractNumId w:val="21"/>
  </w:num>
  <w:num w:numId="21">
    <w:abstractNumId w:val="1"/>
  </w:num>
  <w:num w:numId="22">
    <w:abstractNumId w:val="3"/>
  </w:num>
  <w:num w:numId="23">
    <w:abstractNumId w:val="38"/>
  </w:num>
  <w:num w:numId="24">
    <w:abstractNumId w:val="16"/>
  </w:num>
  <w:num w:numId="25">
    <w:abstractNumId w:val="17"/>
  </w:num>
  <w:num w:numId="26">
    <w:abstractNumId w:val="11"/>
  </w:num>
  <w:num w:numId="27">
    <w:abstractNumId w:val="31"/>
  </w:num>
  <w:num w:numId="28">
    <w:abstractNumId w:val="35"/>
  </w:num>
  <w:num w:numId="29">
    <w:abstractNumId w:val="39"/>
  </w:num>
  <w:num w:numId="30">
    <w:abstractNumId w:val="28"/>
  </w:num>
  <w:num w:numId="31">
    <w:abstractNumId w:val="25"/>
  </w:num>
  <w:num w:numId="32">
    <w:abstractNumId w:val="14"/>
  </w:num>
  <w:num w:numId="33">
    <w:abstractNumId w:val="13"/>
  </w:num>
  <w:num w:numId="34">
    <w:abstractNumId w:val="18"/>
  </w:num>
  <w:num w:numId="35">
    <w:abstractNumId w:val="22"/>
  </w:num>
  <w:num w:numId="36">
    <w:abstractNumId w:val="15"/>
  </w:num>
  <w:num w:numId="37">
    <w:abstractNumId w:val="9"/>
  </w:num>
  <w:num w:numId="38">
    <w:abstractNumId w:val="26"/>
  </w:num>
  <w:num w:numId="39">
    <w:abstractNumId w:val="36"/>
  </w:num>
  <w:num w:numId="40">
    <w:abstractNumId w:val="19"/>
  </w:num>
  <w:num w:numId="4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Hematology_Aspire amends Oct20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2fzd9dn5tt25eex9oxdet15zt025faasxd&quot;&gt;Nplate integrated analysis Update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AB1E7A"/>
    <w:rsid w:val="000004AA"/>
    <w:rsid w:val="00000770"/>
    <w:rsid w:val="00002581"/>
    <w:rsid w:val="00002D90"/>
    <w:rsid w:val="000040E0"/>
    <w:rsid w:val="00005973"/>
    <w:rsid w:val="0000674C"/>
    <w:rsid w:val="000069C1"/>
    <w:rsid w:val="000102FD"/>
    <w:rsid w:val="000109D8"/>
    <w:rsid w:val="00010A76"/>
    <w:rsid w:val="000124AC"/>
    <w:rsid w:val="00012FE9"/>
    <w:rsid w:val="0001512C"/>
    <w:rsid w:val="00015502"/>
    <w:rsid w:val="00017DAA"/>
    <w:rsid w:val="00020307"/>
    <w:rsid w:val="00021F07"/>
    <w:rsid w:val="00021FB4"/>
    <w:rsid w:val="000222DF"/>
    <w:rsid w:val="000229B1"/>
    <w:rsid w:val="00023EF4"/>
    <w:rsid w:val="0002434C"/>
    <w:rsid w:val="000246CA"/>
    <w:rsid w:val="00024796"/>
    <w:rsid w:val="00024E1A"/>
    <w:rsid w:val="00025995"/>
    <w:rsid w:val="00026B61"/>
    <w:rsid w:val="000275BA"/>
    <w:rsid w:val="00030E37"/>
    <w:rsid w:val="000317FB"/>
    <w:rsid w:val="00032416"/>
    <w:rsid w:val="00032A86"/>
    <w:rsid w:val="00032D50"/>
    <w:rsid w:val="00032D9D"/>
    <w:rsid w:val="00032EA5"/>
    <w:rsid w:val="00033F00"/>
    <w:rsid w:val="00034017"/>
    <w:rsid w:val="00034E74"/>
    <w:rsid w:val="00037401"/>
    <w:rsid w:val="00037A65"/>
    <w:rsid w:val="00037E0C"/>
    <w:rsid w:val="000403EC"/>
    <w:rsid w:val="000416B1"/>
    <w:rsid w:val="00041AF0"/>
    <w:rsid w:val="00043210"/>
    <w:rsid w:val="00045648"/>
    <w:rsid w:val="000476E1"/>
    <w:rsid w:val="00047774"/>
    <w:rsid w:val="000477E9"/>
    <w:rsid w:val="00051B54"/>
    <w:rsid w:val="00053E56"/>
    <w:rsid w:val="00053F31"/>
    <w:rsid w:val="00054CEC"/>
    <w:rsid w:val="000551F4"/>
    <w:rsid w:val="00055864"/>
    <w:rsid w:val="00055FF0"/>
    <w:rsid w:val="000565DE"/>
    <w:rsid w:val="0005712A"/>
    <w:rsid w:val="0005798B"/>
    <w:rsid w:val="00057A90"/>
    <w:rsid w:val="0006285A"/>
    <w:rsid w:val="000628CE"/>
    <w:rsid w:val="00062C03"/>
    <w:rsid w:val="00062CA5"/>
    <w:rsid w:val="00062E57"/>
    <w:rsid w:val="00063395"/>
    <w:rsid w:val="00063809"/>
    <w:rsid w:val="00063E13"/>
    <w:rsid w:val="00064842"/>
    <w:rsid w:val="00065925"/>
    <w:rsid w:val="00065ECD"/>
    <w:rsid w:val="000662A2"/>
    <w:rsid w:val="00067F36"/>
    <w:rsid w:val="00070DDE"/>
    <w:rsid w:val="000717E2"/>
    <w:rsid w:val="00072237"/>
    <w:rsid w:val="0007250C"/>
    <w:rsid w:val="00076547"/>
    <w:rsid w:val="00081839"/>
    <w:rsid w:val="000839B3"/>
    <w:rsid w:val="0008521C"/>
    <w:rsid w:val="00085B1A"/>
    <w:rsid w:val="000876DD"/>
    <w:rsid w:val="0009047B"/>
    <w:rsid w:val="00091453"/>
    <w:rsid w:val="00093025"/>
    <w:rsid w:val="0009303F"/>
    <w:rsid w:val="0009324E"/>
    <w:rsid w:val="00093BAD"/>
    <w:rsid w:val="00094310"/>
    <w:rsid w:val="00095289"/>
    <w:rsid w:val="00097B5E"/>
    <w:rsid w:val="000A0BA5"/>
    <w:rsid w:val="000A1494"/>
    <w:rsid w:val="000A3680"/>
    <w:rsid w:val="000A36A9"/>
    <w:rsid w:val="000A490C"/>
    <w:rsid w:val="000A52F4"/>
    <w:rsid w:val="000A53F0"/>
    <w:rsid w:val="000A62C5"/>
    <w:rsid w:val="000A6FD2"/>
    <w:rsid w:val="000A74CC"/>
    <w:rsid w:val="000A7BA5"/>
    <w:rsid w:val="000B0C6F"/>
    <w:rsid w:val="000B3408"/>
    <w:rsid w:val="000B3480"/>
    <w:rsid w:val="000B417A"/>
    <w:rsid w:val="000B4363"/>
    <w:rsid w:val="000B6F04"/>
    <w:rsid w:val="000B7F6B"/>
    <w:rsid w:val="000C07E9"/>
    <w:rsid w:val="000C2A88"/>
    <w:rsid w:val="000C3109"/>
    <w:rsid w:val="000C4429"/>
    <w:rsid w:val="000C4888"/>
    <w:rsid w:val="000C49A5"/>
    <w:rsid w:val="000C51BD"/>
    <w:rsid w:val="000C5778"/>
    <w:rsid w:val="000C762F"/>
    <w:rsid w:val="000C7AE4"/>
    <w:rsid w:val="000D2050"/>
    <w:rsid w:val="000D361D"/>
    <w:rsid w:val="000D378C"/>
    <w:rsid w:val="000D3C91"/>
    <w:rsid w:val="000D4B6A"/>
    <w:rsid w:val="000D5D9B"/>
    <w:rsid w:val="000D723E"/>
    <w:rsid w:val="000D78BF"/>
    <w:rsid w:val="000E0D09"/>
    <w:rsid w:val="000E1AB3"/>
    <w:rsid w:val="000E1DFD"/>
    <w:rsid w:val="000E24B3"/>
    <w:rsid w:val="000E2E2B"/>
    <w:rsid w:val="000E4E43"/>
    <w:rsid w:val="000E50AC"/>
    <w:rsid w:val="000E6162"/>
    <w:rsid w:val="000E7099"/>
    <w:rsid w:val="000E7C82"/>
    <w:rsid w:val="000F051E"/>
    <w:rsid w:val="000F07AA"/>
    <w:rsid w:val="000F0E20"/>
    <w:rsid w:val="000F11F5"/>
    <w:rsid w:val="000F1CDD"/>
    <w:rsid w:val="000F1F32"/>
    <w:rsid w:val="000F22C6"/>
    <w:rsid w:val="000F315F"/>
    <w:rsid w:val="000F6363"/>
    <w:rsid w:val="000F6D33"/>
    <w:rsid w:val="000F7B9E"/>
    <w:rsid w:val="000F7CE8"/>
    <w:rsid w:val="000F7EB6"/>
    <w:rsid w:val="001006DD"/>
    <w:rsid w:val="001013CA"/>
    <w:rsid w:val="00101BC6"/>
    <w:rsid w:val="001023E3"/>
    <w:rsid w:val="00103B99"/>
    <w:rsid w:val="00103FDD"/>
    <w:rsid w:val="00105DF6"/>
    <w:rsid w:val="00106C0E"/>
    <w:rsid w:val="00110062"/>
    <w:rsid w:val="0011006B"/>
    <w:rsid w:val="001100A5"/>
    <w:rsid w:val="00110AAA"/>
    <w:rsid w:val="00111FA5"/>
    <w:rsid w:val="00112C61"/>
    <w:rsid w:val="00114FA7"/>
    <w:rsid w:val="0011587E"/>
    <w:rsid w:val="00120377"/>
    <w:rsid w:val="001203AE"/>
    <w:rsid w:val="00120FF1"/>
    <w:rsid w:val="0012157A"/>
    <w:rsid w:val="00122A8F"/>
    <w:rsid w:val="00122C25"/>
    <w:rsid w:val="001239D8"/>
    <w:rsid w:val="00123C40"/>
    <w:rsid w:val="00123F43"/>
    <w:rsid w:val="00125462"/>
    <w:rsid w:val="00127A44"/>
    <w:rsid w:val="00130663"/>
    <w:rsid w:val="00132E4C"/>
    <w:rsid w:val="0013485C"/>
    <w:rsid w:val="001356E2"/>
    <w:rsid w:val="00137604"/>
    <w:rsid w:val="00137B8B"/>
    <w:rsid w:val="001409D7"/>
    <w:rsid w:val="00143A7D"/>
    <w:rsid w:val="00144113"/>
    <w:rsid w:val="00144C3B"/>
    <w:rsid w:val="001472E0"/>
    <w:rsid w:val="00147323"/>
    <w:rsid w:val="001502EC"/>
    <w:rsid w:val="00151115"/>
    <w:rsid w:val="001516D7"/>
    <w:rsid w:val="001517A5"/>
    <w:rsid w:val="001517D1"/>
    <w:rsid w:val="00151BC7"/>
    <w:rsid w:val="001528E5"/>
    <w:rsid w:val="00153EC3"/>
    <w:rsid w:val="001541A5"/>
    <w:rsid w:val="00157F35"/>
    <w:rsid w:val="00160647"/>
    <w:rsid w:val="00163566"/>
    <w:rsid w:val="00164081"/>
    <w:rsid w:val="001642F4"/>
    <w:rsid w:val="001647E8"/>
    <w:rsid w:val="00164BF5"/>
    <w:rsid w:val="00165B52"/>
    <w:rsid w:val="001669C1"/>
    <w:rsid w:val="00166AB1"/>
    <w:rsid w:val="00167554"/>
    <w:rsid w:val="0017112B"/>
    <w:rsid w:val="0017229C"/>
    <w:rsid w:val="00172A9A"/>
    <w:rsid w:val="00172B72"/>
    <w:rsid w:val="00177917"/>
    <w:rsid w:val="001805A8"/>
    <w:rsid w:val="00181713"/>
    <w:rsid w:val="00183A3A"/>
    <w:rsid w:val="00184AD1"/>
    <w:rsid w:val="00185094"/>
    <w:rsid w:val="00185B61"/>
    <w:rsid w:val="00186F35"/>
    <w:rsid w:val="00187E58"/>
    <w:rsid w:val="00187F2A"/>
    <w:rsid w:val="00191D2D"/>
    <w:rsid w:val="00194B44"/>
    <w:rsid w:val="001952DF"/>
    <w:rsid w:val="001957B3"/>
    <w:rsid w:val="001961EF"/>
    <w:rsid w:val="00196971"/>
    <w:rsid w:val="001A0A23"/>
    <w:rsid w:val="001A2BDD"/>
    <w:rsid w:val="001A3590"/>
    <w:rsid w:val="001A4AB6"/>
    <w:rsid w:val="001A4D1B"/>
    <w:rsid w:val="001A5E07"/>
    <w:rsid w:val="001A60BB"/>
    <w:rsid w:val="001A678C"/>
    <w:rsid w:val="001A6E33"/>
    <w:rsid w:val="001A7511"/>
    <w:rsid w:val="001A7ACB"/>
    <w:rsid w:val="001B00E0"/>
    <w:rsid w:val="001B03D2"/>
    <w:rsid w:val="001B066A"/>
    <w:rsid w:val="001B1016"/>
    <w:rsid w:val="001B27EB"/>
    <w:rsid w:val="001B3F1A"/>
    <w:rsid w:val="001B422A"/>
    <w:rsid w:val="001B4FFE"/>
    <w:rsid w:val="001B5812"/>
    <w:rsid w:val="001B5DC6"/>
    <w:rsid w:val="001B6C73"/>
    <w:rsid w:val="001B7116"/>
    <w:rsid w:val="001B752B"/>
    <w:rsid w:val="001C1216"/>
    <w:rsid w:val="001C1D9C"/>
    <w:rsid w:val="001C268F"/>
    <w:rsid w:val="001C2898"/>
    <w:rsid w:val="001C32E0"/>
    <w:rsid w:val="001C3542"/>
    <w:rsid w:val="001C3548"/>
    <w:rsid w:val="001C448F"/>
    <w:rsid w:val="001C6FAF"/>
    <w:rsid w:val="001C71C8"/>
    <w:rsid w:val="001D07A4"/>
    <w:rsid w:val="001D0CC1"/>
    <w:rsid w:val="001D10E5"/>
    <w:rsid w:val="001D1148"/>
    <w:rsid w:val="001D385E"/>
    <w:rsid w:val="001D404B"/>
    <w:rsid w:val="001D4494"/>
    <w:rsid w:val="001D5D96"/>
    <w:rsid w:val="001D6952"/>
    <w:rsid w:val="001E1D40"/>
    <w:rsid w:val="001E260B"/>
    <w:rsid w:val="001E4038"/>
    <w:rsid w:val="001E4E13"/>
    <w:rsid w:val="001E4F2A"/>
    <w:rsid w:val="001E5E36"/>
    <w:rsid w:val="001F04A6"/>
    <w:rsid w:val="001F19F1"/>
    <w:rsid w:val="001F2758"/>
    <w:rsid w:val="001F6405"/>
    <w:rsid w:val="001F70DC"/>
    <w:rsid w:val="00200CFA"/>
    <w:rsid w:val="00200F37"/>
    <w:rsid w:val="002032BD"/>
    <w:rsid w:val="002043AD"/>
    <w:rsid w:val="002057CF"/>
    <w:rsid w:val="00207048"/>
    <w:rsid w:val="00207506"/>
    <w:rsid w:val="00207AC9"/>
    <w:rsid w:val="00210443"/>
    <w:rsid w:val="00210747"/>
    <w:rsid w:val="00212BA6"/>
    <w:rsid w:val="00213D89"/>
    <w:rsid w:val="002142F4"/>
    <w:rsid w:val="00220260"/>
    <w:rsid w:val="00220533"/>
    <w:rsid w:val="00220EB9"/>
    <w:rsid w:val="00220F7A"/>
    <w:rsid w:val="00221E8F"/>
    <w:rsid w:val="00222212"/>
    <w:rsid w:val="00223552"/>
    <w:rsid w:val="00224217"/>
    <w:rsid w:val="002276CB"/>
    <w:rsid w:val="00230953"/>
    <w:rsid w:val="002319F9"/>
    <w:rsid w:val="00231C1A"/>
    <w:rsid w:val="00231E24"/>
    <w:rsid w:val="00233290"/>
    <w:rsid w:val="00233D8E"/>
    <w:rsid w:val="00233F50"/>
    <w:rsid w:val="0023469E"/>
    <w:rsid w:val="002358A9"/>
    <w:rsid w:val="00237280"/>
    <w:rsid w:val="002429A1"/>
    <w:rsid w:val="00242A5C"/>
    <w:rsid w:val="00243143"/>
    <w:rsid w:val="0024325D"/>
    <w:rsid w:val="002446B8"/>
    <w:rsid w:val="002460FE"/>
    <w:rsid w:val="002469FD"/>
    <w:rsid w:val="00247472"/>
    <w:rsid w:val="0024754D"/>
    <w:rsid w:val="00247C6E"/>
    <w:rsid w:val="00247EE2"/>
    <w:rsid w:val="00247FAE"/>
    <w:rsid w:val="002512CA"/>
    <w:rsid w:val="002528AD"/>
    <w:rsid w:val="00252AFA"/>
    <w:rsid w:val="00255654"/>
    <w:rsid w:val="00256283"/>
    <w:rsid w:val="0025712B"/>
    <w:rsid w:val="0025767C"/>
    <w:rsid w:val="00260316"/>
    <w:rsid w:val="002605CE"/>
    <w:rsid w:val="00261E96"/>
    <w:rsid w:val="002625FA"/>
    <w:rsid w:val="002629C2"/>
    <w:rsid w:val="002632E4"/>
    <w:rsid w:val="002641AF"/>
    <w:rsid w:val="00264DE3"/>
    <w:rsid w:val="00264E70"/>
    <w:rsid w:val="00266322"/>
    <w:rsid w:val="0026652B"/>
    <w:rsid w:val="002704BC"/>
    <w:rsid w:val="00270714"/>
    <w:rsid w:val="0027109E"/>
    <w:rsid w:val="002712F4"/>
    <w:rsid w:val="002717EF"/>
    <w:rsid w:val="002731CE"/>
    <w:rsid w:val="002740CD"/>
    <w:rsid w:val="002745C7"/>
    <w:rsid w:val="0027475C"/>
    <w:rsid w:val="002749C4"/>
    <w:rsid w:val="00276E14"/>
    <w:rsid w:val="002772FD"/>
    <w:rsid w:val="00277FAE"/>
    <w:rsid w:val="002812F9"/>
    <w:rsid w:val="0028193B"/>
    <w:rsid w:val="00281A2C"/>
    <w:rsid w:val="00281F7C"/>
    <w:rsid w:val="00285BF1"/>
    <w:rsid w:val="002860C4"/>
    <w:rsid w:val="002861A5"/>
    <w:rsid w:val="00286DC6"/>
    <w:rsid w:val="0028792F"/>
    <w:rsid w:val="00287DD2"/>
    <w:rsid w:val="00290A48"/>
    <w:rsid w:val="002914DC"/>
    <w:rsid w:val="00293DE6"/>
    <w:rsid w:val="0029415B"/>
    <w:rsid w:val="002947FF"/>
    <w:rsid w:val="00295640"/>
    <w:rsid w:val="0029571B"/>
    <w:rsid w:val="00295AD9"/>
    <w:rsid w:val="002964DE"/>
    <w:rsid w:val="0029678B"/>
    <w:rsid w:val="002974DA"/>
    <w:rsid w:val="002976DB"/>
    <w:rsid w:val="002A0664"/>
    <w:rsid w:val="002A0766"/>
    <w:rsid w:val="002A0DE3"/>
    <w:rsid w:val="002A0F68"/>
    <w:rsid w:val="002A1FFA"/>
    <w:rsid w:val="002A2614"/>
    <w:rsid w:val="002A5E5B"/>
    <w:rsid w:val="002A5F1D"/>
    <w:rsid w:val="002B00C3"/>
    <w:rsid w:val="002B0AEE"/>
    <w:rsid w:val="002B290C"/>
    <w:rsid w:val="002B408C"/>
    <w:rsid w:val="002B473E"/>
    <w:rsid w:val="002B526F"/>
    <w:rsid w:val="002B5832"/>
    <w:rsid w:val="002B71DE"/>
    <w:rsid w:val="002B74A8"/>
    <w:rsid w:val="002C07B3"/>
    <w:rsid w:val="002C0F06"/>
    <w:rsid w:val="002C3085"/>
    <w:rsid w:val="002C3980"/>
    <w:rsid w:val="002C488E"/>
    <w:rsid w:val="002C5681"/>
    <w:rsid w:val="002C5F78"/>
    <w:rsid w:val="002C76DA"/>
    <w:rsid w:val="002D4CB5"/>
    <w:rsid w:val="002D5189"/>
    <w:rsid w:val="002D55AE"/>
    <w:rsid w:val="002D5788"/>
    <w:rsid w:val="002D5DAE"/>
    <w:rsid w:val="002D633F"/>
    <w:rsid w:val="002D77FD"/>
    <w:rsid w:val="002E081E"/>
    <w:rsid w:val="002E14BE"/>
    <w:rsid w:val="002E1D77"/>
    <w:rsid w:val="002E2639"/>
    <w:rsid w:val="002E65A1"/>
    <w:rsid w:val="002E6D3C"/>
    <w:rsid w:val="002E6D7B"/>
    <w:rsid w:val="002E7379"/>
    <w:rsid w:val="002F166C"/>
    <w:rsid w:val="002F259E"/>
    <w:rsid w:val="002F263A"/>
    <w:rsid w:val="002F5960"/>
    <w:rsid w:val="002F59F3"/>
    <w:rsid w:val="002F5AFC"/>
    <w:rsid w:val="002F6E61"/>
    <w:rsid w:val="003007CA"/>
    <w:rsid w:val="00300930"/>
    <w:rsid w:val="0030099C"/>
    <w:rsid w:val="003020F0"/>
    <w:rsid w:val="00302B31"/>
    <w:rsid w:val="00302F01"/>
    <w:rsid w:val="0030308C"/>
    <w:rsid w:val="00305095"/>
    <w:rsid w:val="0030613D"/>
    <w:rsid w:val="00307D8E"/>
    <w:rsid w:val="00310594"/>
    <w:rsid w:val="0031107D"/>
    <w:rsid w:val="00311438"/>
    <w:rsid w:val="00311851"/>
    <w:rsid w:val="003128BE"/>
    <w:rsid w:val="00312ED8"/>
    <w:rsid w:val="0031337B"/>
    <w:rsid w:val="0031381C"/>
    <w:rsid w:val="00313894"/>
    <w:rsid w:val="00314974"/>
    <w:rsid w:val="00314A89"/>
    <w:rsid w:val="00314F38"/>
    <w:rsid w:val="00315602"/>
    <w:rsid w:val="00316326"/>
    <w:rsid w:val="003164ED"/>
    <w:rsid w:val="0032036C"/>
    <w:rsid w:val="00321271"/>
    <w:rsid w:val="00323AA0"/>
    <w:rsid w:val="00323D52"/>
    <w:rsid w:val="003240D4"/>
    <w:rsid w:val="003267DD"/>
    <w:rsid w:val="00327113"/>
    <w:rsid w:val="00330235"/>
    <w:rsid w:val="00330FD3"/>
    <w:rsid w:val="003310F8"/>
    <w:rsid w:val="003315F8"/>
    <w:rsid w:val="0033331E"/>
    <w:rsid w:val="003335A0"/>
    <w:rsid w:val="0033397B"/>
    <w:rsid w:val="00333DE6"/>
    <w:rsid w:val="00334543"/>
    <w:rsid w:val="003346C2"/>
    <w:rsid w:val="00336CA0"/>
    <w:rsid w:val="00337B48"/>
    <w:rsid w:val="00337BB8"/>
    <w:rsid w:val="0034021D"/>
    <w:rsid w:val="0034026B"/>
    <w:rsid w:val="00340423"/>
    <w:rsid w:val="00341C87"/>
    <w:rsid w:val="0034246C"/>
    <w:rsid w:val="00342A11"/>
    <w:rsid w:val="00343AB6"/>
    <w:rsid w:val="003457D7"/>
    <w:rsid w:val="00345AF5"/>
    <w:rsid w:val="00346613"/>
    <w:rsid w:val="003500F2"/>
    <w:rsid w:val="0035025A"/>
    <w:rsid w:val="00350416"/>
    <w:rsid w:val="00350DA6"/>
    <w:rsid w:val="003552BB"/>
    <w:rsid w:val="003555E4"/>
    <w:rsid w:val="003557D2"/>
    <w:rsid w:val="00355E92"/>
    <w:rsid w:val="00356097"/>
    <w:rsid w:val="003578AD"/>
    <w:rsid w:val="0036122B"/>
    <w:rsid w:val="003618A9"/>
    <w:rsid w:val="00363B7A"/>
    <w:rsid w:val="0036496F"/>
    <w:rsid w:val="003663D8"/>
    <w:rsid w:val="00366D2F"/>
    <w:rsid w:val="00366FEE"/>
    <w:rsid w:val="003678AE"/>
    <w:rsid w:val="00370297"/>
    <w:rsid w:val="00371EBD"/>
    <w:rsid w:val="00373D68"/>
    <w:rsid w:val="00375724"/>
    <w:rsid w:val="00375C80"/>
    <w:rsid w:val="00375D0A"/>
    <w:rsid w:val="00376AC1"/>
    <w:rsid w:val="00377DBA"/>
    <w:rsid w:val="003800D9"/>
    <w:rsid w:val="0038011D"/>
    <w:rsid w:val="00380484"/>
    <w:rsid w:val="00381384"/>
    <w:rsid w:val="003819C6"/>
    <w:rsid w:val="003823D2"/>
    <w:rsid w:val="00382673"/>
    <w:rsid w:val="00383FDE"/>
    <w:rsid w:val="00385350"/>
    <w:rsid w:val="0038649D"/>
    <w:rsid w:val="00387EA6"/>
    <w:rsid w:val="00390768"/>
    <w:rsid w:val="0039124F"/>
    <w:rsid w:val="00392169"/>
    <w:rsid w:val="0039364C"/>
    <w:rsid w:val="00394C83"/>
    <w:rsid w:val="0039526E"/>
    <w:rsid w:val="00397D00"/>
    <w:rsid w:val="00397DBA"/>
    <w:rsid w:val="003A0330"/>
    <w:rsid w:val="003A08D1"/>
    <w:rsid w:val="003A18D4"/>
    <w:rsid w:val="003A3F3B"/>
    <w:rsid w:val="003A4145"/>
    <w:rsid w:val="003A4734"/>
    <w:rsid w:val="003A4A7A"/>
    <w:rsid w:val="003A7D0B"/>
    <w:rsid w:val="003B0755"/>
    <w:rsid w:val="003B1136"/>
    <w:rsid w:val="003B12D3"/>
    <w:rsid w:val="003B23F0"/>
    <w:rsid w:val="003B25B0"/>
    <w:rsid w:val="003B2B59"/>
    <w:rsid w:val="003B302A"/>
    <w:rsid w:val="003B30EB"/>
    <w:rsid w:val="003B3742"/>
    <w:rsid w:val="003B41F3"/>
    <w:rsid w:val="003B4252"/>
    <w:rsid w:val="003B4D0C"/>
    <w:rsid w:val="003B5305"/>
    <w:rsid w:val="003B53AF"/>
    <w:rsid w:val="003B5F09"/>
    <w:rsid w:val="003B7190"/>
    <w:rsid w:val="003B784E"/>
    <w:rsid w:val="003C480B"/>
    <w:rsid w:val="003C4B39"/>
    <w:rsid w:val="003C5D90"/>
    <w:rsid w:val="003D25CB"/>
    <w:rsid w:val="003D2EEE"/>
    <w:rsid w:val="003D3CED"/>
    <w:rsid w:val="003D42C2"/>
    <w:rsid w:val="003D45FF"/>
    <w:rsid w:val="003D55A1"/>
    <w:rsid w:val="003D641C"/>
    <w:rsid w:val="003D68B1"/>
    <w:rsid w:val="003D69B6"/>
    <w:rsid w:val="003D6F9F"/>
    <w:rsid w:val="003D7CB7"/>
    <w:rsid w:val="003E12B7"/>
    <w:rsid w:val="003E2003"/>
    <w:rsid w:val="003E3997"/>
    <w:rsid w:val="003E4A28"/>
    <w:rsid w:val="003E55C8"/>
    <w:rsid w:val="003E5D45"/>
    <w:rsid w:val="003E73CC"/>
    <w:rsid w:val="003E7823"/>
    <w:rsid w:val="003F195E"/>
    <w:rsid w:val="003F231B"/>
    <w:rsid w:val="003F2E25"/>
    <w:rsid w:val="003F33A1"/>
    <w:rsid w:val="003F416E"/>
    <w:rsid w:val="003F52E7"/>
    <w:rsid w:val="003F55A5"/>
    <w:rsid w:val="003F5674"/>
    <w:rsid w:val="003F5708"/>
    <w:rsid w:val="003F71A6"/>
    <w:rsid w:val="003F7E91"/>
    <w:rsid w:val="00400CCA"/>
    <w:rsid w:val="00400EC8"/>
    <w:rsid w:val="0040101F"/>
    <w:rsid w:val="004021D4"/>
    <w:rsid w:val="004037ED"/>
    <w:rsid w:val="004040FE"/>
    <w:rsid w:val="00405CE1"/>
    <w:rsid w:val="004062F0"/>
    <w:rsid w:val="00406F7F"/>
    <w:rsid w:val="00411060"/>
    <w:rsid w:val="00412A48"/>
    <w:rsid w:val="00415990"/>
    <w:rsid w:val="004165AF"/>
    <w:rsid w:val="004203E8"/>
    <w:rsid w:val="00422ADE"/>
    <w:rsid w:val="0042325A"/>
    <w:rsid w:val="00425955"/>
    <w:rsid w:val="00425A52"/>
    <w:rsid w:val="00425B64"/>
    <w:rsid w:val="00425BBC"/>
    <w:rsid w:val="0042765F"/>
    <w:rsid w:val="004277CA"/>
    <w:rsid w:val="00430056"/>
    <w:rsid w:val="00430C51"/>
    <w:rsid w:val="00433178"/>
    <w:rsid w:val="00435E32"/>
    <w:rsid w:val="004369F5"/>
    <w:rsid w:val="00436B57"/>
    <w:rsid w:val="00437309"/>
    <w:rsid w:val="00437FC3"/>
    <w:rsid w:val="00440D7D"/>
    <w:rsid w:val="004415F7"/>
    <w:rsid w:val="004427DF"/>
    <w:rsid w:val="004433B7"/>
    <w:rsid w:val="00443951"/>
    <w:rsid w:val="00444CAC"/>
    <w:rsid w:val="00444FDD"/>
    <w:rsid w:val="00445A8F"/>
    <w:rsid w:val="00445E01"/>
    <w:rsid w:val="00446130"/>
    <w:rsid w:val="004469F3"/>
    <w:rsid w:val="00447ECF"/>
    <w:rsid w:val="0045251F"/>
    <w:rsid w:val="00454193"/>
    <w:rsid w:val="00454496"/>
    <w:rsid w:val="0045577A"/>
    <w:rsid w:val="00456F74"/>
    <w:rsid w:val="0046028E"/>
    <w:rsid w:val="004666CC"/>
    <w:rsid w:val="0047026E"/>
    <w:rsid w:val="0047051D"/>
    <w:rsid w:val="00471C72"/>
    <w:rsid w:val="00471E5B"/>
    <w:rsid w:val="00472C56"/>
    <w:rsid w:val="0047760C"/>
    <w:rsid w:val="004779A1"/>
    <w:rsid w:val="004811A7"/>
    <w:rsid w:val="004812F3"/>
    <w:rsid w:val="00481D43"/>
    <w:rsid w:val="00481E31"/>
    <w:rsid w:val="0048304C"/>
    <w:rsid w:val="00483552"/>
    <w:rsid w:val="00484848"/>
    <w:rsid w:val="00485890"/>
    <w:rsid w:val="00485F17"/>
    <w:rsid w:val="0048685E"/>
    <w:rsid w:val="004908F0"/>
    <w:rsid w:val="004909AE"/>
    <w:rsid w:val="00491083"/>
    <w:rsid w:val="00492C9B"/>
    <w:rsid w:val="00493259"/>
    <w:rsid w:val="0049335D"/>
    <w:rsid w:val="004941F6"/>
    <w:rsid w:val="00494932"/>
    <w:rsid w:val="00495FD6"/>
    <w:rsid w:val="00496808"/>
    <w:rsid w:val="004A229D"/>
    <w:rsid w:val="004A619F"/>
    <w:rsid w:val="004B1468"/>
    <w:rsid w:val="004B1963"/>
    <w:rsid w:val="004B2181"/>
    <w:rsid w:val="004B24E4"/>
    <w:rsid w:val="004B24F4"/>
    <w:rsid w:val="004B3E1E"/>
    <w:rsid w:val="004B476E"/>
    <w:rsid w:val="004B4F9F"/>
    <w:rsid w:val="004B71A1"/>
    <w:rsid w:val="004B743D"/>
    <w:rsid w:val="004C08FB"/>
    <w:rsid w:val="004C1E77"/>
    <w:rsid w:val="004C3457"/>
    <w:rsid w:val="004C34C6"/>
    <w:rsid w:val="004C4D8E"/>
    <w:rsid w:val="004C4FA4"/>
    <w:rsid w:val="004C5C20"/>
    <w:rsid w:val="004C5D3D"/>
    <w:rsid w:val="004C6C13"/>
    <w:rsid w:val="004C7D82"/>
    <w:rsid w:val="004D09A3"/>
    <w:rsid w:val="004D3475"/>
    <w:rsid w:val="004D412D"/>
    <w:rsid w:val="004D549D"/>
    <w:rsid w:val="004D70E4"/>
    <w:rsid w:val="004E073C"/>
    <w:rsid w:val="004E0804"/>
    <w:rsid w:val="004E085D"/>
    <w:rsid w:val="004E1955"/>
    <w:rsid w:val="004E2029"/>
    <w:rsid w:val="004E2FDE"/>
    <w:rsid w:val="004E39B0"/>
    <w:rsid w:val="004E3CC6"/>
    <w:rsid w:val="004E4799"/>
    <w:rsid w:val="004E5977"/>
    <w:rsid w:val="004E60A3"/>
    <w:rsid w:val="004E6BF2"/>
    <w:rsid w:val="004E75F5"/>
    <w:rsid w:val="004E7835"/>
    <w:rsid w:val="004E7BE3"/>
    <w:rsid w:val="004F0650"/>
    <w:rsid w:val="004F2A6F"/>
    <w:rsid w:val="004F2BE5"/>
    <w:rsid w:val="004F2FC6"/>
    <w:rsid w:val="004F3034"/>
    <w:rsid w:val="004F487F"/>
    <w:rsid w:val="004F5F5A"/>
    <w:rsid w:val="0050179F"/>
    <w:rsid w:val="00503009"/>
    <w:rsid w:val="005038CF"/>
    <w:rsid w:val="005047B3"/>
    <w:rsid w:val="0050581C"/>
    <w:rsid w:val="005069E0"/>
    <w:rsid w:val="00510CF4"/>
    <w:rsid w:val="00510E15"/>
    <w:rsid w:val="0051112D"/>
    <w:rsid w:val="00512EDC"/>
    <w:rsid w:val="00513349"/>
    <w:rsid w:val="00513E2D"/>
    <w:rsid w:val="00514E10"/>
    <w:rsid w:val="005153AB"/>
    <w:rsid w:val="00515690"/>
    <w:rsid w:val="00516B91"/>
    <w:rsid w:val="00517135"/>
    <w:rsid w:val="00517289"/>
    <w:rsid w:val="005173D9"/>
    <w:rsid w:val="00520184"/>
    <w:rsid w:val="00520F71"/>
    <w:rsid w:val="005212AE"/>
    <w:rsid w:val="0052151A"/>
    <w:rsid w:val="00521557"/>
    <w:rsid w:val="005229D5"/>
    <w:rsid w:val="00523194"/>
    <w:rsid w:val="005251F9"/>
    <w:rsid w:val="00526FB6"/>
    <w:rsid w:val="00531330"/>
    <w:rsid w:val="005319EE"/>
    <w:rsid w:val="005323BD"/>
    <w:rsid w:val="0053254D"/>
    <w:rsid w:val="00532739"/>
    <w:rsid w:val="00532BA5"/>
    <w:rsid w:val="00532C6C"/>
    <w:rsid w:val="00534290"/>
    <w:rsid w:val="00534869"/>
    <w:rsid w:val="00537554"/>
    <w:rsid w:val="005400C4"/>
    <w:rsid w:val="00541236"/>
    <w:rsid w:val="0054148D"/>
    <w:rsid w:val="00541B3E"/>
    <w:rsid w:val="00541F12"/>
    <w:rsid w:val="005426B6"/>
    <w:rsid w:val="00544A37"/>
    <w:rsid w:val="005456D9"/>
    <w:rsid w:val="00545F2F"/>
    <w:rsid w:val="00546E23"/>
    <w:rsid w:val="00546F33"/>
    <w:rsid w:val="0054746D"/>
    <w:rsid w:val="00552D6F"/>
    <w:rsid w:val="00553CAE"/>
    <w:rsid w:val="00554188"/>
    <w:rsid w:val="00557688"/>
    <w:rsid w:val="0056104F"/>
    <w:rsid w:val="00561897"/>
    <w:rsid w:val="00561899"/>
    <w:rsid w:val="0056364C"/>
    <w:rsid w:val="00564251"/>
    <w:rsid w:val="00564E7A"/>
    <w:rsid w:val="00566A74"/>
    <w:rsid w:val="00566D14"/>
    <w:rsid w:val="005708D5"/>
    <w:rsid w:val="0057138A"/>
    <w:rsid w:val="00571765"/>
    <w:rsid w:val="005727F0"/>
    <w:rsid w:val="005728E4"/>
    <w:rsid w:val="00573A2A"/>
    <w:rsid w:val="00573B81"/>
    <w:rsid w:val="00573F21"/>
    <w:rsid w:val="005744D8"/>
    <w:rsid w:val="00574DE2"/>
    <w:rsid w:val="0057547F"/>
    <w:rsid w:val="00575AB9"/>
    <w:rsid w:val="00576224"/>
    <w:rsid w:val="00577AB1"/>
    <w:rsid w:val="005801B0"/>
    <w:rsid w:val="005801FF"/>
    <w:rsid w:val="00580DE0"/>
    <w:rsid w:val="0058280A"/>
    <w:rsid w:val="00583011"/>
    <w:rsid w:val="00584C59"/>
    <w:rsid w:val="00585355"/>
    <w:rsid w:val="00585865"/>
    <w:rsid w:val="00586EF5"/>
    <w:rsid w:val="005879A6"/>
    <w:rsid w:val="00587CDE"/>
    <w:rsid w:val="00587D6D"/>
    <w:rsid w:val="0059068F"/>
    <w:rsid w:val="00590B46"/>
    <w:rsid w:val="005912A8"/>
    <w:rsid w:val="00592ACB"/>
    <w:rsid w:val="00595194"/>
    <w:rsid w:val="00595BE5"/>
    <w:rsid w:val="00595FA7"/>
    <w:rsid w:val="005A1A4F"/>
    <w:rsid w:val="005A1C8F"/>
    <w:rsid w:val="005A1F40"/>
    <w:rsid w:val="005A2ACB"/>
    <w:rsid w:val="005A3B44"/>
    <w:rsid w:val="005A4886"/>
    <w:rsid w:val="005A6208"/>
    <w:rsid w:val="005A659B"/>
    <w:rsid w:val="005A6997"/>
    <w:rsid w:val="005A72AD"/>
    <w:rsid w:val="005B1C6E"/>
    <w:rsid w:val="005B34C9"/>
    <w:rsid w:val="005B3B2D"/>
    <w:rsid w:val="005B4D52"/>
    <w:rsid w:val="005B504F"/>
    <w:rsid w:val="005B66F7"/>
    <w:rsid w:val="005C0628"/>
    <w:rsid w:val="005C06A3"/>
    <w:rsid w:val="005C141F"/>
    <w:rsid w:val="005C17A7"/>
    <w:rsid w:val="005C24B3"/>
    <w:rsid w:val="005C35AA"/>
    <w:rsid w:val="005C5F51"/>
    <w:rsid w:val="005C6233"/>
    <w:rsid w:val="005C6C98"/>
    <w:rsid w:val="005C726C"/>
    <w:rsid w:val="005C7868"/>
    <w:rsid w:val="005C7E50"/>
    <w:rsid w:val="005C7F84"/>
    <w:rsid w:val="005D0E85"/>
    <w:rsid w:val="005D0F37"/>
    <w:rsid w:val="005D136D"/>
    <w:rsid w:val="005D18DC"/>
    <w:rsid w:val="005D1DE0"/>
    <w:rsid w:val="005D24D9"/>
    <w:rsid w:val="005D2BA7"/>
    <w:rsid w:val="005D33D2"/>
    <w:rsid w:val="005D50A9"/>
    <w:rsid w:val="005D56B7"/>
    <w:rsid w:val="005D619E"/>
    <w:rsid w:val="005E0436"/>
    <w:rsid w:val="005E0AE5"/>
    <w:rsid w:val="005E1B44"/>
    <w:rsid w:val="005E6C2D"/>
    <w:rsid w:val="005E730B"/>
    <w:rsid w:val="005F04CE"/>
    <w:rsid w:val="005F052B"/>
    <w:rsid w:val="005F1664"/>
    <w:rsid w:val="005F18B7"/>
    <w:rsid w:val="005F3830"/>
    <w:rsid w:val="005F59B8"/>
    <w:rsid w:val="005F6411"/>
    <w:rsid w:val="005F7805"/>
    <w:rsid w:val="005F7916"/>
    <w:rsid w:val="006002F8"/>
    <w:rsid w:val="00602C75"/>
    <w:rsid w:val="006037A1"/>
    <w:rsid w:val="00607DB0"/>
    <w:rsid w:val="00611589"/>
    <w:rsid w:val="00611B7C"/>
    <w:rsid w:val="00612B10"/>
    <w:rsid w:val="00612CA9"/>
    <w:rsid w:val="00616590"/>
    <w:rsid w:val="006167B0"/>
    <w:rsid w:val="00616E82"/>
    <w:rsid w:val="00621953"/>
    <w:rsid w:val="0062232C"/>
    <w:rsid w:val="006230CB"/>
    <w:rsid w:val="006239BD"/>
    <w:rsid w:val="006243DB"/>
    <w:rsid w:val="006246C1"/>
    <w:rsid w:val="00625236"/>
    <w:rsid w:val="006265E6"/>
    <w:rsid w:val="00626AF4"/>
    <w:rsid w:val="00626C38"/>
    <w:rsid w:val="00627F94"/>
    <w:rsid w:val="006304E6"/>
    <w:rsid w:val="00630F2E"/>
    <w:rsid w:val="006311B1"/>
    <w:rsid w:val="006312D8"/>
    <w:rsid w:val="00631426"/>
    <w:rsid w:val="00631632"/>
    <w:rsid w:val="006321FA"/>
    <w:rsid w:val="0063321E"/>
    <w:rsid w:val="00634E73"/>
    <w:rsid w:val="00635290"/>
    <w:rsid w:val="00635BCA"/>
    <w:rsid w:val="0063642E"/>
    <w:rsid w:val="0064199C"/>
    <w:rsid w:val="00645BAE"/>
    <w:rsid w:val="0064618E"/>
    <w:rsid w:val="00650320"/>
    <w:rsid w:val="00651A79"/>
    <w:rsid w:val="006527CE"/>
    <w:rsid w:val="00652F71"/>
    <w:rsid w:val="00653728"/>
    <w:rsid w:val="00653B6A"/>
    <w:rsid w:val="00654978"/>
    <w:rsid w:val="00654C49"/>
    <w:rsid w:val="00655109"/>
    <w:rsid w:val="00660B25"/>
    <w:rsid w:val="00662038"/>
    <w:rsid w:val="0066496D"/>
    <w:rsid w:val="0066551E"/>
    <w:rsid w:val="00665746"/>
    <w:rsid w:val="006704BA"/>
    <w:rsid w:val="00670A0E"/>
    <w:rsid w:val="0067159E"/>
    <w:rsid w:val="006716E2"/>
    <w:rsid w:val="006721C2"/>
    <w:rsid w:val="00673BE9"/>
    <w:rsid w:val="0067439E"/>
    <w:rsid w:val="0067588F"/>
    <w:rsid w:val="00680749"/>
    <w:rsid w:val="006808BE"/>
    <w:rsid w:val="00680F6D"/>
    <w:rsid w:val="00683FE3"/>
    <w:rsid w:val="00685136"/>
    <w:rsid w:val="006873AC"/>
    <w:rsid w:val="00687D60"/>
    <w:rsid w:val="006900E3"/>
    <w:rsid w:val="0069177D"/>
    <w:rsid w:val="00692779"/>
    <w:rsid w:val="00692BEF"/>
    <w:rsid w:val="00692F8F"/>
    <w:rsid w:val="0069424C"/>
    <w:rsid w:val="0069439F"/>
    <w:rsid w:val="006957D8"/>
    <w:rsid w:val="0069659E"/>
    <w:rsid w:val="0069674D"/>
    <w:rsid w:val="00697D06"/>
    <w:rsid w:val="006A0BFB"/>
    <w:rsid w:val="006A0EC9"/>
    <w:rsid w:val="006A350A"/>
    <w:rsid w:val="006A443B"/>
    <w:rsid w:val="006A6D3B"/>
    <w:rsid w:val="006A6FCC"/>
    <w:rsid w:val="006A7021"/>
    <w:rsid w:val="006A72F5"/>
    <w:rsid w:val="006A7496"/>
    <w:rsid w:val="006B0641"/>
    <w:rsid w:val="006B0BDF"/>
    <w:rsid w:val="006B1666"/>
    <w:rsid w:val="006B29CD"/>
    <w:rsid w:val="006B373D"/>
    <w:rsid w:val="006B39AA"/>
    <w:rsid w:val="006B4E2D"/>
    <w:rsid w:val="006B6C4C"/>
    <w:rsid w:val="006C1B49"/>
    <w:rsid w:val="006C293E"/>
    <w:rsid w:val="006C2C9D"/>
    <w:rsid w:val="006C34D4"/>
    <w:rsid w:val="006C534A"/>
    <w:rsid w:val="006C597D"/>
    <w:rsid w:val="006C79BF"/>
    <w:rsid w:val="006D2AF5"/>
    <w:rsid w:val="006D2B11"/>
    <w:rsid w:val="006D3C38"/>
    <w:rsid w:val="006D3CA5"/>
    <w:rsid w:val="006D497D"/>
    <w:rsid w:val="006D5688"/>
    <w:rsid w:val="006D63FE"/>
    <w:rsid w:val="006D73CF"/>
    <w:rsid w:val="006D7FC8"/>
    <w:rsid w:val="006D7FEB"/>
    <w:rsid w:val="006E017D"/>
    <w:rsid w:val="006E0C78"/>
    <w:rsid w:val="006E0C94"/>
    <w:rsid w:val="006E168F"/>
    <w:rsid w:val="006E16A4"/>
    <w:rsid w:val="006E21C1"/>
    <w:rsid w:val="006E2993"/>
    <w:rsid w:val="006E34DE"/>
    <w:rsid w:val="006E3FA4"/>
    <w:rsid w:val="006E5806"/>
    <w:rsid w:val="006E66B4"/>
    <w:rsid w:val="006E7456"/>
    <w:rsid w:val="006E787D"/>
    <w:rsid w:val="006E7E37"/>
    <w:rsid w:val="006F0B62"/>
    <w:rsid w:val="006F0F3B"/>
    <w:rsid w:val="006F1A5C"/>
    <w:rsid w:val="006F1C39"/>
    <w:rsid w:val="006F23B7"/>
    <w:rsid w:val="006F27FC"/>
    <w:rsid w:val="006F2E9D"/>
    <w:rsid w:val="006F3A2E"/>
    <w:rsid w:val="006F3D0C"/>
    <w:rsid w:val="006F5A1B"/>
    <w:rsid w:val="006F7F87"/>
    <w:rsid w:val="007004B5"/>
    <w:rsid w:val="0070236A"/>
    <w:rsid w:val="0070270C"/>
    <w:rsid w:val="007039C8"/>
    <w:rsid w:val="00703CF9"/>
    <w:rsid w:val="00703FCD"/>
    <w:rsid w:val="00705D47"/>
    <w:rsid w:val="0070616C"/>
    <w:rsid w:val="00706EF2"/>
    <w:rsid w:val="0071007F"/>
    <w:rsid w:val="00711B49"/>
    <w:rsid w:val="007138D4"/>
    <w:rsid w:val="007148EC"/>
    <w:rsid w:val="007162EA"/>
    <w:rsid w:val="0071644D"/>
    <w:rsid w:val="00716A4A"/>
    <w:rsid w:val="00717796"/>
    <w:rsid w:val="007218AC"/>
    <w:rsid w:val="00721C2A"/>
    <w:rsid w:val="00722152"/>
    <w:rsid w:val="007234FE"/>
    <w:rsid w:val="0072354A"/>
    <w:rsid w:val="00723FD3"/>
    <w:rsid w:val="00724519"/>
    <w:rsid w:val="00726386"/>
    <w:rsid w:val="00726639"/>
    <w:rsid w:val="00727A55"/>
    <w:rsid w:val="007309F5"/>
    <w:rsid w:val="0073611A"/>
    <w:rsid w:val="00737555"/>
    <w:rsid w:val="0073757B"/>
    <w:rsid w:val="00737DEE"/>
    <w:rsid w:val="007404FC"/>
    <w:rsid w:val="00740EF2"/>
    <w:rsid w:val="00742950"/>
    <w:rsid w:val="00742C88"/>
    <w:rsid w:val="00742CA5"/>
    <w:rsid w:val="00742D94"/>
    <w:rsid w:val="0074389C"/>
    <w:rsid w:val="00743DE5"/>
    <w:rsid w:val="00743DFB"/>
    <w:rsid w:val="00744163"/>
    <w:rsid w:val="007442A4"/>
    <w:rsid w:val="00744A08"/>
    <w:rsid w:val="00745027"/>
    <w:rsid w:val="007453E4"/>
    <w:rsid w:val="00747CBF"/>
    <w:rsid w:val="00750507"/>
    <w:rsid w:val="00752B30"/>
    <w:rsid w:val="0075388C"/>
    <w:rsid w:val="007552D7"/>
    <w:rsid w:val="00756B39"/>
    <w:rsid w:val="00757163"/>
    <w:rsid w:val="00757832"/>
    <w:rsid w:val="007579DC"/>
    <w:rsid w:val="00757F20"/>
    <w:rsid w:val="007600C3"/>
    <w:rsid w:val="0076205B"/>
    <w:rsid w:val="007651E0"/>
    <w:rsid w:val="0076544C"/>
    <w:rsid w:val="00767258"/>
    <w:rsid w:val="00767D61"/>
    <w:rsid w:val="00770959"/>
    <w:rsid w:val="00770ED1"/>
    <w:rsid w:val="00771B19"/>
    <w:rsid w:val="00772C31"/>
    <w:rsid w:val="00773C26"/>
    <w:rsid w:val="00774B44"/>
    <w:rsid w:val="0077508A"/>
    <w:rsid w:val="007764C5"/>
    <w:rsid w:val="00776E8E"/>
    <w:rsid w:val="00776F77"/>
    <w:rsid w:val="00777758"/>
    <w:rsid w:val="007777EF"/>
    <w:rsid w:val="00781006"/>
    <w:rsid w:val="00781BF6"/>
    <w:rsid w:val="00781FE8"/>
    <w:rsid w:val="00782BAC"/>
    <w:rsid w:val="007838B3"/>
    <w:rsid w:val="00784706"/>
    <w:rsid w:val="00784762"/>
    <w:rsid w:val="00785095"/>
    <w:rsid w:val="00785153"/>
    <w:rsid w:val="00785892"/>
    <w:rsid w:val="00785CD5"/>
    <w:rsid w:val="00785EE2"/>
    <w:rsid w:val="00785F84"/>
    <w:rsid w:val="0078677C"/>
    <w:rsid w:val="0078711E"/>
    <w:rsid w:val="00792982"/>
    <w:rsid w:val="007937A6"/>
    <w:rsid w:val="00795106"/>
    <w:rsid w:val="00795D22"/>
    <w:rsid w:val="00796FB0"/>
    <w:rsid w:val="0079737B"/>
    <w:rsid w:val="007A025D"/>
    <w:rsid w:val="007A05DB"/>
    <w:rsid w:val="007A1179"/>
    <w:rsid w:val="007A209F"/>
    <w:rsid w:val="007A21F4"/>
    <w:rsid w:val="007A3DAC"/>
    <w:rsid w:val="007A5294"/>
    <w:rsid w:val="007A556B"/>
    <w:rsid w:val="007A739D"/>
    <w:rsid w:val="007A7876"/>
    <w:rsid w:val="007A7C9A"/>
    <w:rsid w:val="007B0014"/>
    <w:rsid w:val="007B0BB3"/>
    <w:rsid w:val="007B124F"/>
    <w:rsid w:val="007B16F1"/>
    <w:rsid w:val="007B1A26"/>
    <w:rsid w:val="007B2F52"/>
    <w:rsid w:val="007B425D"/>
    <w:rsid w:val="007B5DFF"/>
    <w:rsid w:val="007B733D"/>
    <w:rsid w:val="007C06AB"/>
    <w:rsid w:val="007C1447"/>
    <w:rsid w:val="007C1A87"/>
    <w:rsid w:val="007C2494"/>
    <w:rsid w:val="007C30FE"/>
    <w:rsid w:val="007C3B13"/>
    <w:rsid w:val="007C45CE"/>
    <w:rsid w:val="007C5A63"/>
    <w:rsid w:val="007C6A2D"/>
    <w:rsid w:val="007C7B96"/>
    <w:rsid w:val="007D08F1"/>
    <w:rsid w:val="007D173E"/>
    <w:rsid w:val="007D22BB"/>
    <w:rsid w:val="007D269B"/>
    <w:rsid w:val="007D4582"/>
    <w:rsid w:val="007D4709"/>
    <w:rsid w:val="007D4DBE"/>
    <w:rsid w:val="007D5256"/>
    <w:rsid w:val="007D7156"/>
    <w:rsid w:val="007D7B25"/>
    <w:rsid w:val="007E4171"/>
    <w:rsid w:val="007E45BA"/>
    <w:rsid w:val="007E5E14"/>
    <w:rsid w:val="007E6F5A"/>
    <w:rsid w:val="007F04B3"/>
    <w:rsid w:val="007F050C"/>
    <w:rsid w:val="007F0DCA"/>
    <w:rsid w:val="007F1061"/>
    <w:rsid w:val="007F1580"/>
    <w:rsid w:val="007F2823"/>
    <w:rsid w:val="007F306F"/>
    <w:rsid w:val="007F351D"/>
    <w:rsid w:val="007F3A9D"/>
    <w:rsid w:val="007F4277"/>
    <w:rsid w:val="007F57C7"/>
    <w:rsid w:val="007F5C07"/>
    <w:rsid w:val="007F691C"/>
    <w:rsid w:val="007F6D17"/>
    <w:rsid w:val="007F72B7"/>
    <w:rsid w:val="007F79C3"/>
    <w:rsid w:val="007F7B8B"/>
    <w:rsid w:val="00800444"/>
    <w:rsid w:val="00800EB5"/>
    <w:rsid w:val="0080183F"/>
    <w:rsid w:val="00801A45"/>
    <w:rsid w:val="008024C9"/>
    <w:rsid w:val="0080321D"/>
    <w:rsid w:val="00803418"/>
    <w:rsid w:val="00803A71"/>
    <w:rsid w:val="00804C3F"/>
    <w:rsid w:val="00804CF2"/>
    <w:rsid w:val="008066DD"/>
    <w:rsid w:val="00806AD4"/>
    <w:rsid w:val="00810510"/>
    <w:rsid w:val="00810B91"/>
    <w:rsid w:val="00810F78"/>
    <w:rsid w:val="00811233"/>
    <w:rsid w:val="008117C5"/>
    <w:rsid w:val="008135FF"/>
    <w:rsid w:val="0081665C"/>
    <w:rsid w:val="00816D2F"/>
    <w:rsid w:val="00817B3C"/>
    <w:rsid w:val="00820A3E"/>
    <w:rsid w:val="0082127D"/>
    <w:rsid w:val="008224CD"/>
    <w:rsid w:val="0082315F"/>
    <w:rsid w:val="0082438C"/>
    <w:rsid w:val="00824835"/>
    <w:rsid w:val="00825F5C"/>
    <w:rsid w:val="0082621C"/>
    <w:rsid w:val="00827E78"/>
    <w:rsid w:val="00832A95"/>
    <w:rsid w:val="0083424B"/>
    <w:rsid w:val="0083463A"/>
    <w:rsid w:val="00837C6D"/>
    <w:rsid w:val="0084061D"/>
    <w:rsid w:val="00841099"/>
    <w:rsid w:val="00841813"/>
    <w:rsid w:val="00841849"/>
    <w:rsid w:val="00841E19"/>
    <w:rsid w:val="00843BCA"/>
    <w:rsid w:val="008450FA"/>
    <w:rsid w:val="0084543A"/>
    <w:rsid w:val="00845533"/>
    <w:rsid w:val="00847102"/>
    <w:rsid w:val="00850676"/>
    <w:rsid w:val="0085069E"/>
    <w:rsid w:val="00850704"/>
    <w:rsid w:val="008507CB"/>
    <w:rsid w:val="00851A8A"/>
    <w:rsid w:val="00851B14"/>
    <w:rsid w:val="00851B4F"/>
    <w:rsid w:val="0085246B"/>
    <w:rsid w:val="00852473"/>
    <w:rsid w:val="00852645"/>
    <w:rsid w:val="0085355B"/>
    <w:rsid w:val="0085715A"/>
    <w:rsid w:val="008575A0"/>
    <w:rsid w:val="0086050F"/>
    <w:rsid w:val="00860790"/>
    <w:rsid w:val="008620BF"/>
    <w:rsid w:val="0086373B"/>
    <w:rsid w:val="0086658E"/>
    <w:rsid w:val="00867586"/>
    <w:rsid w:val="00870CAE"/>
    <w:rsid w:val="00870DF6"/>
    <w:rsid w:val="00871B01"/>
    <w:rsid w:val="008722A5"/>
    <w:rsid w:val="00874D60"/>
    <w:rsid w:val="00875DCC"/>
    <w:rsid w:val="00877A98"/>
    <w:rsid w:val="00880CBE"/>
    <w:rsid w:val="00881279"/>
    <w:rsid w:val="00881997"/>
    <w:rsid w:val="00881A11"/>
    <w:rsid w:val="00882731"/>
    <w:rsid w:val="00882E80"/>
    <w:rsid w:val="008842EB"/>
    <w:rsid w:val="00884D6F"/>
    <w:rsid w:val="00885463"/>
    <w:rsid w:val="008861DA"/>
    <w:rsid w:val="00886497"/>
    <w:rsid w:val="00887F28"/>
    <w:rsid w:val="00890ABC"/>
    <w:rsid w:val="00891874"/>
    <w:rsid w:val="00892251"/>
    <w:rsid w:val="008922D6"/>
    <w:rsid w:val="0089286B"/>
    <w:rsid w:val="008933CC"/>
    <w:rsid w:val="008941D9"/>
    <w:rsid w:val="00894626"/>
    <w:rsid w:val="00897099"/>
    <w:rsid w:val="008A0332"/>
    <w:rsid w:val="008A1D53"/>
    <w:rsid w:val="008A2520"/>
    <w:rsid w:val="008A35E3"/>
    <w:rsid w:val="008A5B1D"/>
    <w:rsid w:val="008A5D50"/>
    <w:rsid w:val="008A653F"/>
    <w:rsid w:val="008B2E5F"/>
    <w:rsid w:val="008B33F7"/>
    <w:rsid w:val="008B5A0E"/>
    <w:rsid w:val="008B5D78"/>
    <w:rsid w:val="008B6C91"/>
    <w:rsid w:val="008B7B8A"/>
    <w:rsid w:val="008C10FE"/>
    <w:rsid w:val="008C13AF"/>
    <w:rsid w:val="008C2559"/>
    <w:rsid w:val="008C43F3"/>
    <w:rsid w:val="008C4685"/>
    <w:rsid w:val="008C4D6E"/>
    <w:rsid w:val="008C55C1"/>
    <w:rsid w:val="008C6511"/>
    <w:rsid w:val="008C7BE2"/>
    <w:rsid w:val="008D0CAA"/>
    <w:rsid w:val="008D50D7"/>
    <w:rsid w:val="008D535D"/>
    <w:rsid w:val="008D5E76"/>
    <w:rsid w:val="008D67B1"/>
    <w:rsid w:val="008D6931"/>
    <w:rsid w:val="008D6AF3"/>
    <w:rsid w:val="008E09DA"/>
    <w:rsid w:val="008E15A4"/>
    <w:rsid w:val="008E1D8E"/>
    <w:rsid w:val="008E2FF1"/>
    <w:rsid w:val="008E487A"/>
    <w:rsid w:val="008E4883"/>
    <w:rsid w:val="008E6285"/>
    <w:rsid w:val="008E6B65"/>
    <w:rsid w:val="008E7231"/>
    <w:rsid w:val="008F1005"/>
    <w:rsid w:val="008F2FBF"/>
    <w:rsid w:val="008F3F23"/>
    <w:rsid w:val="008F432B"/>
    <w:rsid w:val="008F4976"/>
    <w:rsid w:val="008F6C7B"/>
    <w:rsid w:val="008F6E04"/>
    <w:rsid w:val="008F7122"/>
    <w:rsid w:val="008F7186"/>
    <w:rsid w:val="008F7414"/>
    <w:rsid w:val="00900C4D"/>
    <w:rsid w:val="009049BA"/>
    <w:rsid w:val="00904F7C"/>
    <w:rsid w:val="00905001"/>
    <w:rsid w:val="00906AD7"/>
    <w:rsid w:val="00907CF6"/>
    <w:rsid w:val="00910594"/>
    <w:rsid w:val="00910C2C"/>
    <w:rsid w:val="009118B3"/>
    <w:rsid w:val="009121A8"/>
    <w:rsid w:val="00914ACD"/>
    <w:rsid w:val="00915028"/>
    <w:rsid w:val="00915337"/>
    <w:rsid w:val="00915991"/>
    <w:rsid w:val="00915AF9"/>
    <w:rsid w:val="00915BB4"/>
    <w:rsid w:val="0091613D"/>
    <w:rsid w:val="00916F4F"/>
    <w:rsid w:val="009175C0"/>
    <w:rsid w:val="00917B95"/>
    <w:rsid w:val="00920BB9"/>
    <w:rsid w:val="009217E3"/>
    <w:rsid w:val="00921A73"/>
    <w:rsid w:val="00921A8D"/>
    <w:rsid w:val="00921FCA"/>
    <w:rsid w:val="00922CDE"/>
    <w:rsid w:val="00922F4A"/>
    <w:rsid w:val="00923D34"/>
    <w:rsid w:val="0092492A"/>
    <w:rsid w:val="00925245"/>
    <w:rsid w:val="009258DA"/>
    <w:rsid w:val="009270A5"/>
    <w:rsid w:val="009311D5"/>
    <w:rsid w:val="009316A7"/>
    <w:rsid w:val="00931992"/>
    <w:rsid w:val="009331C5"/>
    <w:rsid w:val="00933209"/>
    <w:rsid w:val="00933219"/>
    <w:rsid w:val="0093390A"/>
    <w:rsid w:val="0093435A"/>
    <w:rsid w:val="00934F83"/>
    <w:rsid w:val="009363FE"/>
    <w:rsid w:val="00936C98"/>
    <w:rsid w:val="009370DC"/>
    <w:rsid w:val="00937DD7"/>
    <w:rsid w:val="00940826"/>
    <w:rsid w:val="00942359"/>
    <w:rsid w:val="00943303"/>
    <w:rsid w:val="00943B32"/>
    <w:rsid w:val="00946451"/>
    <w:rsid w:val="00946FA8"/>
    <w:rsid w:val="00947C36"/>
    <w:rsid w:val="00951950"/>
    <w:rsid w:val="0095288F"/>
    <w:rsid w:val="00953111"/>
    <w:rsid w:val="00953791"/>
    <w:rsid w:val="009557F9"/>
    <w:rsid w:val="009560C2"/>
    <w:rsid w:val="00956381"/>
    <w:rsid w:val="009568FB"/>
    <w:rsid w:val="009569B9"/>
    <w:rsid w:val="00956A0F"/>
    <w:rsid w:val="00956D4B"/>
    <w:rsid w:val="00962E15"/>
    <w:rsid w:val="00964000"/>
    <w:rsid w:val="009642AF"/>
    <w:rsid w:val="00964A1E"/>
    <w:rsid w:val="00966583"/>
    <w:rsid w:val="00967CD5"/>
    <w:rsid w:val="0097031E"/>
    <w:rsid w:val="00970485"/>
    <w:rsid w:val="00970ED5"/>
    <w:rsid w:val="00971033"/>
    <w:rsid w:val="009714E6"/>
    <w:rsid w:val="00972963"/>
    <w:rsid w:val="00973D7D"/>
    <w:rsid w:val="009743A6"/>
    <w:rsid w:val="009759A7"/>
    <w:rsid w:val="00976793"/>
    <w:rsid w:val="00976D3B"/>
    <w:rsid w:val="00980902"/>
    <w:rsid w:val="00980A7B"/>
    <w:rsid w:val="00980E73"/>
    <w:rsid w:val="00981A4F"/>
    <w:rsid w:val="00984005"/>
    <w:rsid w:val="0098422A"/>
    <w:rsid w:val="009848B8"/>
    <w:rsid w:val="009850B0"/>
    <w:rsid w:val="00985B9E"/>
    <w:rsid w:val="00990BBA"/>
    <w:rsid w:val="00991BC4"/>
    <w:rsid w:val="00992CB0"/>
    <w:rsid w:val="0099339E"/>
    <w:rsid w:val="00993925"/>
    <w:rsid w:val="00993FF7"/>
    <w:rsid w:val="00994476"/>
    <w:rsid w:val="00994E2D"/>
    <w:rsid w:val="009963A9"/>
    <w:rsid w:val="00997FAE"/>
    <w:rsid w:val="009A2B00"/>
    <w:rsid w:val="009A3790"/>
    <w:rsid w:val="009A4123"/>
    <w:rsid w:val="009A4F43"/>
    <w:rsid w:val="009A67A0"/>
    <w:rsid w:val="009A6A66"/>
    <w:rsid w:val="009B10E6"/>
    <w:rsid w:val="009B1650"/>
    <w:rsid w:val="009B1B82"/>
    <w:rsid w:val="009B1F91"/>
    <w:rsid w:val="009B21C8"/>
    <w:rsid w:val="009B35DA"/>
    <w:rsid w:val="009B4FE5"/>
    <w:rsid w:val="009B59A4"/>
    <w:rsid w:val="009B5BA4"/>
    <w:rsid w:val="009B5D20"/>
    <w:rsid w:val="009B5DB2"/>
    <w:rsid w:val="009B7AFB"/>
    <w:rsid w:val="009C01E4"/>
    <w:rsid w:val="009C49CD"/>
    <w:rsid w:val="009C58B1"/>
    <w:rsid w:val="009C5EE5"/>
    <w:rsid w:val="009C693C"/>
    <w:rsid w:val="009D0852"/>
    <w:rsid w:val="009D0F5F"/>
    <w:rsid w:val="009D3800"/>
    <w:rsid w:val="009D3C4D"/>
    <w:rsid w:val="009D49D9"/>
    <w:rsid w:val="009D5C56"/>
    <w:rsid w:val="009D7555"/>
    <w:rsid w:val="009E1166"/>
    <w:rsid w:val="009E1AC4"/>
    <w:rsid w:val="009E1E61"/>
    <w:rsid w:val="009E33C3"/>
    <w:rsid w:val="009E3439"/>
    <w:rsid w:val="009E3C0E"/>
    <w:rsid w:val="009E49FD"/>
    <w:rsid w:val="009E5BC2"/>
    <w:rsid w:val="009E5E1E"/>
    <w:rsid w:val="009E6B1A"/>
    <w:rsid w:val="009E7899"/>
    <w:rsid w:val="009E799A"/>
    <w:rsid w:val="009E7B34"/>
    <w:rsid w:val="009E7BC3"/>
    <w:rsid w:val="009F196C"/>
    <w:rsid w:val="009F1CB3"/>
    <w:rsid w:val="009F1F1A"/>
    <w:rsid w:val="009F391F"/>
    <w:rsid w:val="009F4BDE"/>
    <w:rsid w:val="009F4C8F"/>
    <w:rsid w:val="009F4D09"/>
    <w:rsid w:val="009F56C4"/>
    <w:rsid w:val="009F68C1"/>
    <w:rsid w:val="00A00145"/>
    <w:rsid w:val="00A00B3A"/>
    <w:rsid w:val="00A01061"/>
    <w:rsid w:val="00A01B88"/>
    <w:rsid w:val="00A01BA7"/>
    <w:rsid w:val="00A02E7B"/>
    <w:rsid w:val="00A03878"/>
    <w:rsid w:val="00A05C09"/>
    <w:rsid w:val="00A05FC0"/>
    <w:rsid w:val="00A067B8"/>
    <w:rsid w:val="00A07E2B"/>
    <w:rsid w:val="00A12282"/>
    <w:rsid w:val="00A1295D"/>
    <w:rsid w:val="00A13122"/>
    <w:rsid w:val="00A135B9"/>
    <w:rsid w:val="00A138EB"/>
    <w:rsid w:val="00A1472B"/>
    <w:rsid w:val="00A15208"/>
    <w:rsid w:val="00A17C4D"/>
    <w:rsid w:val="00A202D8"/>
    <w:rsid w:val="00A20660"/>
    <w:rsid w:val="00A21E37"/>
    <w:rsid w:val="00A24CDA"/>
    <w:rsid w:val="00A256F1"/>
    <w:rsid w:val="00A25C07"/>
    <w:rsid w:val="00A269DB"/>
    <w:rsid w:val="00A270E9"/>
    <w:rsid w:val="00A273E7"/>
    <w:rsid w:val="00A3019E"/>
    <w:rsid w:val="00A34BAD"/>
    <w:rsid w:val="00A35462"/>
    <w:rsid w:val="00A36DC5"/>
    <w:rsid w:val="00A374D5"/>
    <w:rsid w:val="00A4217E"/>
    <w:rsid w:val="00A43016"/>
    <w:rsid w:val="00A4301D"/>
    <w:rsid w:val="00A43691"/>
    <w:rsid w:val="00A44066"/>
    <w:rsid w:val="00A45AE8"/>
    <w:rsid w:val="00A45F30"/>
    <w:rsid w:val="00A460A0"/>
    <w:rsid w:val="00A46E10"/>
    <w:rsid w:val="00A47428"/>
    <w:rsid w:val="00A47838"/>
    <w:rsid w:val="00A50C8A"/>
    <w:rsid w:val="00A511E1"/>
    <w:rsid w:val="00A520BA"/>
    <w:rsid w:val="00A53C1A"/>
    <w:rsid w:val="00A54563"/>
    <w:rsid w:val="00A55763"/>
    <w:rsid w:val="00A56047"/>
    <w:rsid w:val="00A6258F"/>
    <w:rsid w:val="00A63B1D"/>
    <w:rsid w:val="00A63C32"/>
    <w:rsid w:val="00A65039"/>
    <w:rsid w:val="00A6617F"/>
    <w:rsid w:val="00A702EA"/>
    <w:rsid w:val="00A70FD5"/>
    <w:rsid w:val="00A71013"/>
    <w:rsid w:val="00A730BE"/>
    <w:rsid w:val="00A73331"/>
    <w:rsid w:val="00A73712"/>
    <w:rsid w:val="00A75BDF"/>
    <w:rsid w:val="00A7610B"/>
    <w:rsid w:val="00A762D5"/>
    <w:rsid w:val="00A777D7"/>
    <w:rsid w:val="00A80626"/>
    <w:rsid w:val="00A811ED"/>
    <w:rsid w:val="00A824C6"/>
    <w:rsid w:val="00A8263D"/>
    <w:rsid w:val="00A82D78"/>
    <w:rsid w:val="00A84C1F"/>
    <w:rsid w:val="00A85314"/>
    <w:rsid w:val="00A857DD"/>
    <w:rsid w:val="00A859FF"/>
    <w:rsid w:val="00A85DFE"/>
    <w:rsid w:val="00A85F7A"/>
    <w:rsid w:val="00A872D1"/>
    <w:rsid w:val="00A91069"/>
    <w:rsid w:val="00A916F5"/>
    <w:rsid w:val="00A91D28"/>
    <w:rsid w:val="00A9298F"/>
    <w:rsid w:val="00A937FD"/>
    <w:rsid w:val="00A9438A"/>
    <w:rsid w:val="00A94426"/>
    <w:rsid w:val="00A9763B"/>
    <w:rsid w:val="00A978FD"/>
    <w:rsid w:val="00AA00EB"/>
    <w:rsid w:val="00AA08B5"/>
    <w:rsid w:val="00AA0DC7"/>
    <w:rsid w:val="00AA1635"/>
    <w:rsid w:val="00AA207E"/>
    <w:rsid w:val="00AA212C"/>
    <w:rsid w:val="00AA51D5"/>
    <w:rsid w:val="00AA56EF"/>
    <w:rsid w:val="00AA5B0B"/>
    <w:rsid w:val="00AA6E1B"/>
    <w:rsid w:val="00AB1E7A"/>
    <w:rsid w:val="00AB1F3F"/>
    <w:rsid w:val="00AB2FE9"/>
    <w:rsid w:val="00AB3FF5"/>
    <w:rsid w:val="00AB56C5"/>
    <w:rsid w:val="00AB6313"/>
    <w:rsid w:val="00AC00FE"/>
    <w:rsid w:val="00AC16DC"/>
    <w:rsid w:val="00AC1D9A"/>
    <w:rsid w:val="00AC2AD0"/>
    <w:rsid w:val="00AC3476"/>
    <w:rsid w:val="00AC4733"/>
    <w:rsid w:val="00AC4D72"/>
    <w:rsid w:val="00AC57DA"/>
    <w:rsid w:val="00AC60A1"/>
    <w:rsid w:val="00AC6458"/>
    <w:rsid w:val="00AC7902"/>
    <w:rsid w:val="00AD0A1C"/>
    <w:rsid w:val="00AD125E"/>
    <w:rsid w:val="00AD429F"/>
    <w:rsid w:val="00AD5860"/>
    <w:rsid w:val="00AD5C92"/>
    <w:rsid w:val="00AD7A5B"/>
    <w:rsid w:val="00AE04E1"/>
    <w:rsid w:val="00AE119C"/>
    <w:rsid w:val="00AE2B60"/>
    <w:rsid w:val="00AE2F47"/>
    <w:rsid w:val="00AE4872"/>
    <w:rsid w:val="00AE566C"/>
    <w:rsid w:val="00AE6413"/>
    <w:rsid w:val="00AE66D4"/>
    <w:rsid w:val="00AE6CE7"/>
    <w:rsid w:val="00AF223E"/>
    <w:rsid w:val="00AF3874"/>
    <w:rsid w:val="00AF54F4"/>
    <w:rsid w:val="00AF6400"/>
    <w:rsid w:val="00AF712F"/>
    <w:rsid w:val="00AF7E92"/>
    <w:rsid w:val="00B005F1"/>
    <w:rsid w:val="00B00628"/>
    <w:rsid w:val="00B033EF"/>
    <w:rsid w:val="00B0448F"/>
    <w:rsid w:val="00B05041"/>
    <w:rsid w:val="00B06EAB"/>
    <w:rsid w:val="00B079EB"/>
    <w:rsid w:val="00B07CFF"/>
    <w:rsid w:val="00B106D8"/>
    <w:rsid w:val="00B10E46"/>
    <w:rsid w:val="00B12B20"/>
    <w:rsid w:val="00B132F3"/>
    <w:rsid w:val="00B133F6"/>
    <w:rsid w:val="00B13ACA"/>
    <w:rsid w:val="00B143B2"/>
    <w:rsid w:val="00B2033F"/>
    <w:rsid w:val="00B215C2"/>
    <w:rsid w:val="00B21B3A"/>
    <w:rsid w:val="00B21FE1"/>
    <w:rsid w:val="00B222C0"/>
    <w:rsid w:val="00B223D7"/>
    <w:rsid w:val="00B2513E"/>
    <w:rsid w:val="00B260F9"/>
    <w:rsid w:val="00B2750A"/>
    <w:rsid w:val="00B30C34"/>
    <w:rsid w:val="00B30F4B"/>
    <w:rsid w:val="00B31708"/>
    <w:rsid w:val="00B324A0"/>
    <w:rsid w:val="00B3346E"/>
    <w:rsid w:val="00B3351E"/>
    <w:rsid w:val="00B34392"/>
    <w:rsid w:val="00B36FCC"/>
    <w:rsid w:val="00B37607"/>
    <w:rsid w:val="00B40737"/>
    <w:rsid w:val="00B40D63"/>
    <w:rsid w:val="00B40D91"/>
    <w:rsid w:val="00B40EDE"/>
    <w:rsid w:val="00B41753"/>
    <w:rsid w:val="00B41FC9"/>
    <w:rsid w:val="00B42D7E"/>
    <w:rsid w:val="00B4441A"/>
    <w:rsid w:val="00B44693"/>
    <w:rsid w:val="00B44B8D"/>
    <w:rsid w:val="00B46021"/>
    <w:rsid w:val="00B4738A"/>
    <w:rsid w:val="00B47C57"/>
    <w:rsid w:val="00B515B3"/>
    <w:rsid w:val="00B56D41"/>
    <w:rsid w:val="00B573C7"/>
    <w:rsid w:val="00B6058B"/>
    <w:rsid w:val="00B60C5D"/>
    <w:rsid w:val="00B60C96"/>
    <w:rsid w:val="00B61EE1"/>
    <w:rsid w:val="00B62DD2"/>
    <w:rsid w:val="00B636BF"/>
    <w:rsid w:val="00B64820"/>
    <w:rsid w:val="00B65346"/>
    <w:rsid w:val="00B665B9"/>
    <w:rsid w:val="00B6685D"/>
    <w:rsid w:val="00B66AC4"/>
    <w:rsid w:val="00B6748F"/>
    <w:rsid w:val="00B70649"/>
    <w:rsid w:val="00B70C7C"/>
    <w:rsid w:val="00B73563"/>
    <w:rsid w:val="00B73F75"/>
    <w:rsid w:val="00B74097"/>
    <w:rsid w:val="00B7428F"/>
    <w:rsid w:val="00B75B48"/>
    <w:rsid w:val="00B75E9D"/>
    <w:rsid w:val="00B75F92"/>
    <w:rsid w:val="00B768DD"/>
    <w:rsid w:val="00B76FFF"/>
    <w:rsid w:val="00B800BB"/>
    <w:rsid w:val="00B80B97"/>
    <w:rsid w:val="00B81A08"/>
    <w:rsid w:val="00B824CB"/>
    <w:rsid w:val="00B82C20"/>
    <w:rsid w:val="00B84014"/>
    <w:rsid w:val="00B84C0D"/>
    <w:rsid w:val="00B85737"/>
    <w:rsid w:val="00B85938"/>
    <w:rsid w:val="00B90865"/>
    <w:rsid w:val="00B9287A"/>
    <w:rsid w:val="00B929A0"/>
    <w:rsid w:val="00B92C60"/>
    <w:rsid w:val="00B93F04"/>
    <w:rsid w:val="00B94129"/>
    <w:rsid w:val="00B94C43"/>
    <w:rsid w:val="00B9634F"/>
    <w:rsid w:val="00B96DC3"/>
    <w:rsid w:val="00B97E4B"/>
    <w:rsid w:val="00B97F5F"/>
    <w:rsid w:val="00B97F8B"/>
    <w:rsid w:val="00BA09AB"/>
    <w:rsid w:val="00BA1510"/>
    <w:rsid w:val="00BA1841"/>
    <w:rsid w:val="00BA1CA0"/>
    <w:rsid w:val="00BA2F17"/>
    <w:rsid w:val="00BA3475"/>
    <w:rsid w:val="00BA3823"/>
    <w:rsid w:val="00BA3A82"/>
    <w:rsid w:val="00BA3F7E"/>
    <w:rsid w:val="00BA4C37"/>
    <w:rsid w:val="00BA5C94"/>
    <w:rsid w:val="00BA6C05"/>
    <w:rsid w:val="00BA7823"/>
    <w:rsid w:val="00BA7E59"/>
    <w:rsid w:val="00BB0E9C"/>
    <w:rsid w:val="00BB1FD3"/>
    <w:rsid w:val="00BB27CA"/>
    <w:rsid w:val="00BB2AB1"/>
    <w:rsid w:val="00BB2BEF"/>
    <w:rsid w:val="00BB37E2"/>
    <w:rsid w:val="00BB604C"/>
    <w:rsid w:val="00BB6289"/>
    <w:rsid w:val="00BB7114"/>
    <w:rsid w:val="00BC028A"/>
    <w:rsid w:val="00BC23AC"/>
    <w:rsid w:val="00BC2E6E"/>
    <w:rsid w:val="00BC502A"/>
    <w:rsid w:val="00BC6881"/>
    <w:rsid w:val="00BC68A2"/>
    <w:rsid w:val="00BD0227"/>
    <w:rsid w:val="00BD15B6"/>
    <w:rsid w:val="00BD1E4E"/>
    <w:rsid w:val="00BD2584"/>
    <w:rsid w:val="00BD2FE8"/>
    <w:rsid w:val="00BD453D"/>
    <w:rsid w:val="00BD4583"/>
    <w:rsid w:val="00BD4AE9"/>
    <w:rsid w:val="00BD4DC1"/>
    <w:rsid w:val="00BD6EC4"/>
    <w:rsid w:val="00BD7FBA"/>
    <w:rsid w:val="00BE0CF3"/>
    <w:rsid w:val="00BE13C9"/>
    <w:rsid w:val="00BE3691"/>
    <w:rsid w:val="00BE3805"/>
    <w:rsid w:val="00BE38A3"/>
    <w:rsid w:val="00BE5117"/>
    <w:rsid w:val="00BE70BB"/>
    <w:rsid w:val="00BE775B"/>
    <w:rsid w:val="00BE7B72"/>
    <w:rsid w:val="00BF01DD"/>
    <w:rsid w:val="00BF07A5"/>
    <w:rsid w:val="00BF17CC"/>
    <w:rsid w:val="00BF2876"/>
    <w:rsid w:val="00BF2D1A"/>
    <w:rsid w:val="00BF4B5E"/>
    <w:rsid w:val="00BF528A"/>
    <w:rsid w:val="00BF575D"/>
    <w:rsid w:val="00BF61AC"/>
    <w:rsid w:val="00BF6702"/>
    <w:rsid w:val="00BF6CFD"/>
    <w:rsid w:val="00BF7AE5"/>
    <w:rsid w:val="00C0025A"/>
    <w:rsid w:val="00C02806"/>
    <w:rsid w:val="00C02940"/>
    <w:rsid w:val="00C04049"/>
    <w:rsid w:val="00C05BDA"/>
    <w:rsid w:val="00C06147"/>
    <w:rsid w:val="00C06484"/>
    <w:rsid w:val="00C068CC"/>
    <w:rsid w:val="00C0759E"/>
    <w:rsid w:val="00C103DB"/>
    <w:rsid w:val="00C12A34"/>
    <w:rsid w:val="00C134E0"/>
    <w:rsid w:val="00C1580A"/>
    <w:rsid w:val="00C16CCF"/>
    <w:rsid w:val="00C171CC"/>
    <w:rsid w:val="00C17775"/>
    <w:rsid w:val="00C20294"/>
    <w:rsid w:val="00C205A8"/>
    <w:rsid w:val="00C20818"/>
    <w:rsid w:val="00C21A5A"/>
    <w:rsid w:val="00C21D41"/>
    <w:rsid w:val="00C21E0C"/>
    <w:rsid w:val="00C21E1D"/>
    <w:rsid w:val="00C22B04"/>
    <w:rsid w:val="00C23407"/>
    <w:rsid w:val="00C245BC"/>
    <w:rsid w:val="00C249B7"/>
    <w:rsid w:val="00C25735"/>
    <w:rsid w:val="00C25D73"/>
    <w:rsid w:val="00C31FB0"/>
    <w:rsid w:val="00C31FFF"/>
    <w:rsid w:val="00C3205C"/>
    <w:rsid w:val="00C3374E"/>
    <w:rsid w:val="00C344A8"/>
    <w:rsid w:val="00C3470D"/>
    <w:rsid w:val="00C34C7B"/>
    <w:rsid w:val="00C354AE"/>
    <w:rsid w:val="00C36C6D"/>
    <w:rsid w:val="00C36DBB"/>
    <w:rsid w:val="00C37CAB"/>
    <w:rsid w:val="00C40093"/>
    <w:rsid w:val="00C402C9"/>
    <w:rsid w:val="00C41AD4"/>
    <w:rsid w:val="00C4337D"/>
    <w:rsid w:val="00C437A5"/>
    <w:rsid w:val="00C4413C"/>
    <w:rsid w:val="00C448B9"/>
    <w:rsid w:val="00C44D1E"/>
    <w:rsid w:val="00C471FD"/>
    <w:rsid w:val="00C47387"/>
    <w:rsid w:val="00C51CE4"/>
    <w:rsid w:val="00C53064"/>
    <w:rsid w:val="00C53709"/>
    <w:rsid w:val="00C53922"/>
    <w:rsid w:val="00C5450C"/>
    <w:rsid w:val="00C55625"/>
    <w:rsid w:val="00C55F41"/>
    <w:rsid w:val="00C56D82"/>
    <w:rsid w:val="00C56FD7"/>
    <w:rsid w:val="00C571D8"/>
    <w:rsid w:val="00C57373"/>
    <w:rsid w:val="00C576D7"/>
    <w:rsid w:val="00C61741"/>
    <w:rsid w:val="00C63737"/>
    <w:rsid w:val="00C6379D"/>
    <w:rsid w:val="00C6388C"/>
    <w:rsid w:val="00C646BC"/>
    <w:rsid w:val="00C64872"/>
    <w:rsid w:val="00C64B15"/>
    <w:rsid w:val="00C65A2B"/>
    <w:rsid w:val="00C6721A"/>
    <w:rsid w:val="00C6778F"/>
    <w:rsid w:val="00C709BC"/>
    <w:rsid w:val="00C71012"/>
    <w:rsid w:val="00C71098"/>
    <w:rsid w:val="00C72CD5"/>
    <w:rsid w:val="00C72E53"/>
    <w:rsid w:val="00C755B8"/>
    <w:rsid w:val="00C76377"/>
    <w:rsid w:val="00C7653C"/>
    <w:rsid w:val="00C775AF"/>
    <w:rsid w:val="00C77F2C"/>
    <w:rsid w:val="00C80164"/>
    <w:rsid w:val="00C8113A"/>
    <w:rsid w:val="00C8187F"/>
    <w:rsid w:val="00C81A8A"/>
    <w:rsid w:val="00C821AB"/>
    <w:rsid w:val="00C824CE"/>
    <w:rsid w:val="00C85385"/>
    <w:rsid w:val="00C8557C"/>
    <w:rsid w:val="00C85EE4"/>
    <w:rsid w:val="00C87741"/>
    <w:rsid w:val="00C92017"/>
    <w:rsid w:val="00C93B9A"/>
    <w:rsid w:val="00C94FF5"/>
    <w:rsid w:val="00C96144"/>
    <w:rsid w:val="00CA0834"/>
    <w:rsid w:val="00CA1252"/>
    <w:rsid w:val="00CA44EF"/>
    <w:rsid w:val="00CA5691"/>
    <w:rsid w:val="00CA656E"/>
    <w:rsid w:val="00CB05F6"/>
    <w:rsid w:val="00CB0689"/>
    <w:rsid w:val="00CB1EBE"/>
    <w:rsid w:val="00CB245E"/>
    <w:rsid w:val="00CB2E38"/>
    <w:rsid w:val="00CB2E60"/>
    <w:rsid w:val="00CB4403"/>
    <w:rsid w:val="00CB6599"/>
    <w:rsid w:val="00CB722B"/>
    <w:rsid w:val="00CC08A2"/>
    <w:rsid w:val="00CC11A9"/>
    <w:rsid w:val="00CC11F3"/>
    <w:rsid w:val="00CC1525"/>
    <w:rsid w:val="00CC1ADC"/>
    <w:rsid w:val="00CC4AC1"/>
    <w:rsid w:val="00CC7455"/>
    <w:rsid w:val="00CD05E8"/>
    <w:rsid w:val="00CD0A87"/>
    <w:rsid w:val="00CD184C"/>
    <w:rsid w:val="00CD19AE"/>
    <w:rsid w:val="00CD223E"/>
    <w:rsid w:val="00CD26E9"/>
    <w:rsid w:val="00CD4D9E"/>
    <w:rsid w:val="00CD4DFF"/>
    <w:rsid w:val="00CD52FD"/>
    <w:rsid w:val="00CD6AE4"/>
    <w:rsid w:val="00CE10F0"/>
    <w:rsid w:val="00CE2222"/>
    <w:rsid w:val="00CE23D6"/>
    <w:rsid w:val="00CE4B47"/>
    <w:rsid w:val="00CE6ACC"/>
    <w:rsid w:val="00CE7E9B"/>
    <w:rsid w:val="00CF0901"/>
    <w:rsid w:val="00CF1C28"/>
    <w:rsid w:val="00CF2025"/>
    <w:rsid w:val="00CF2DEB"/>
    <w:rsid w:val="00CF4083"/>
    <w:rsid w:val="00CF6E69"/>
    <w:rsid w:val="00CF6EE0"/>
    <w:rsid w:val="00D00388"/>
    <w:rsid w:val="00D01035"/>
    <w:rsid w:val="00D01ABA"/>
    <w:rsid w:val="00D022A5"/>
    <w:rsid w:val="00D0525C"/>
    <w:rsid w:val="00D1089B"/>
    <w:rsid w:val="00D11D45"/>
    <w:rsid w:val="00D120BE"/>
    <w:rsid w:val="00D14290"/>
    <w:rsid w:val="00D1546A"/>
    <w:rsid w:val="00D16B52"/>
    <w:rsid w:val="00D20B60"/>
    <w:rsid w:val="00D20D1A"/>
    <w:rsid w:val="00D2168C"/>
    <w:rsid w:val="00D2265B"/>
    <w:rsid w:val="00D23585"/>
    <w:rsid w:val="00D24274"/>
    <w:rsid w:val="00D24AE8"/>
    <w:rsid w:val="00D25AEE"/>
    <w:rsid w:val="00D272F0"/>
    <w:rsid w:val="00D302F3"/>
    <w:rsid w:val="00D31DD3"/>
    <w:rsid w:val="00D32F7E"/>
    <w:rsid w:val="00D34664"/>
    <w:rsid w:val="00D3479B"/>
    <w:rsid w:val="00D34D8D"/>
    <w:rsid w:val="00D35DC8"/>
    <w:rsid w:val="00D36841"/>
    <w:rsid w:val="00D373D1"/>
    <w:rsid w:val="00D403D8"/>
    <w:rsid w:val="00D41646"/>
    <w:rsid w:val="00D41F2E"/>
    <w:rsid w:val="00D43541"/>
    <w:rsid w:val="00D44B74"/>
    <w:rsid w:val="00D45AB9"/>
    <w:rsid w:val="00D45E93"/>
    <w:rsid w:val="00D462F5"/>
    <w:rsid w:val="00D463AF"/>
    <w:rsid w:val="00D50C5B"/>
    <w:rsid w:val="00D50CB7"/>
    <w:rsid w:val="00D50E85"/>
    <w:rsid w:val="00D51552"/>
    <w:rsid w:val="00D5423B"/>
    <w:rsid w:val="00D54BCD"/>
    <w:rsid w:val="00D56991"/>
    <w:rsid w:val="00D573A6"/>
    <w:rsid w:val="00D576B9"/>
    <w:rsid w:val="00D57B5C"/>
    <w:rsid w:val="00D60E16"/>
    <w:rsid w:val="00D61CC5"/>
    <w:rsid w:val="00D61CE5"/>
    <w:rsid w:val="00D6252E"/>
    <w:rsid w:val="00D62828"/>
    <w:rsid w:val="00D63694"/>
    <w:rsid w:val="00D63DA9"/>
    <w:rsid w:val="00D641FC"/>
    <w:rsid w:val="00D64BAE"/>
    <w:rsid w:val="00D666CD"/>
    <w:rsid w:val="00D66D36"/>
    <w:rsid w:val="00D67757"/>
    <w:rsid w:val="00D678BD"/>
    <w:rsid w:val="00D67A08"/>
    <w:rsid w:val="00D67CBB"/>
    <w:rsid w:val="00D706E8"/>
    <w:rsid w:val="00D70B9C"/>
    <w:rsid w:val="00D70EE0"/>
    <w:rsid w:val="00D71EB9"/>
    <w:rsid w:val="00D73213"/>
    <w:rsid w:val="00D758BC"/>
    <w:rsid w:val="00D75CA1"/>
    <w:rsid w:val="00D772CB"/>
    <w:rsid w:val="00D77B85"/>
    <w:rsid w:val="00D80A63"/>
    <w:rsid w:val="00D8211B"/>
    <w:rsid w:val="00D8215C"/>
    <w:rsid w:val="00D824D4"/>
    <w:rsid w:val="00D83804"/>
    <w:rsid w:val="00D83A1B"/>
    <w:rsid w:val="00D8439D"/>
    <w:rsid w:val="00D84DDF"/>
    <w:rsid w:val="00D8506D"/>
    <w:rsid w:val="00D858EE"/>
    <w:rsid w:val="00D8644B"/>
    <w:rsid w:val="00D90793"/>
    <w:rsid w:val="00D90F28"/>
    <w:rsid w:val="00D9181A"/>
    <w:rsid w:val="00D9227D"/>
    <w:rsid w:val="00D922FD"/>
    <w:rsid w:val="00D92F30"/>
    <w:rsid w:val="00D9373E"/>
    <w:rsid w:val="00D93DBB"/>
    <w:rsid w:val="00D95E63"/>
    <w:rsid w:val="00D967EF"/>
    <w:rsid w:val="00D97075"/>
    <w:rsid w:val="00D9743A"/>
    <w:rsid w:val="00DA02DC"/>
    <w:rsid w:val="00DA0B43"/>
    <w:rsid w:val="00DA1794"/>
    <w:rsid w:val="00DA212E"/>
    <w:rsid w:val="00DA2692"/>
    <w:rsid w:val="00DA2E91"/>
    <w:rsid w:val="00DA3214"/>
    <w:rsid w:val="00DA39E3"/>
    <w:rsid w:val="00DA7D51"/>
    <w:rsid w:val="00DB01E1"/>
    <w:rsid w:val="00DB0366"/>
    <w:rsid w:val="00DB0E70"/>
    <w:rsid w:val="00DB1907"/>
    <w:rsid w:val="00DB1F0E"/>
    <w:rsid w:val="00DB2960"/>
    <w:rsid w:val="00DB29B4"/>
    <w:rsid w:val="00DB4D66"/>
    <w:rsid w:val="00DB4E29"/>
    <w:rsid w:val="00DB5485"/>
    <w:rsid w:val="00DB5B51"/>
    <w:rsid w:val="00DB64CF"/>
    <w:rsid w:val="00DB6759"/>
    <w:rsid w:val="00DB7494"/>
    <w:rsid w:val="00DB761F"/>
    <w:rsid w:val="00DB7834"/>
    <w:rsid w:val="00DC19D6"/>
    <w:rsid w:val="00DC2E91"/>
    <w:rsid w:val="00DC315B"/>
    <w:rsid w:val="00DC361F"/>
    <w:rsid w:val="00DC39A9"/>
    <w:rsid w:val="00DC465A"/>
    <w:rsid w:val="00DC46CD"/>
    <w:rsid w:val="00DC5AF6"/>
    <w:rsid w:val="00DC70BA"/>
    <w:rsid w:val="00DC7E88"/>
    <w:rsid w:val="00DD0C34"/>
    <w:rsid w:val="00DD26DB"/>
    <w:rsid w:val="00DD3D57"/>
    <w:rsid w:val="00DD4287"/>
    <w:rsid w:val="00DD47E3"/>
    <w:rsid w:val="00DD4AF8"/>
    <w:rsid w:val="00DD630D"/>
    <w:rsid w:val="00DD75DC"/>
    <w:rsid w:val="00DD7872"/>
    <w:rsid w:val="00DE0DAB"/>
    <w:rsid w:val="00DE10DA"/>
    <w:rsid w:val="00DE14FE"/>
    <w:rsid w:val="00DE19A1"/>
    <w:rsid w:val="00DE1CCA"/>
    <w:rsid w:val="00DE4264"/>
    <w:rsid w:val="00DE4F2B"/>
    <w:rsid w:val="00DE6848"/>
    <w:rsid w:val="00DE7703"/>
    <w:rsid w:val="00DF03A4"/>
    <w:rsid w:val="00DF0735"/>
    <w:rsid w:val="00DF2430"/>
    <w:rsid w:val="00DF2B92"/>
    <w:rsid w:val="00DF3C64"/>
    <w:rsid w:val="00DF4D87"/>
    <w:rsid w:val="00DF4D88"/>
    <w:rsid w:val="00DF4F26"/>
    <w:rsid w:val="00DF522A"/>
    <w:rsid w:val="00DF5F4C"/>
    <w:rsid w:val="00DF6120"/>
    <w:rsid w:val="00E004C3"/>
    <w:rsid w:val="00E0055A"/>
    <w:rsid w:val="00E012CD"/>
    <w:rsid w:val="00E012EA"/>
    <w:rsid w:val="00E01A30"/>
    <w:rsid w:val="00E05E36"/>
    <w:rsid w:val="00E061FD"/>
    <w:rsid w:val="00E121C7"/>
    <w:rsid w:val="00E12519"/>
    <w:rsid w:val="00E138E9"/>
    <w:rsid w:val="00E13F7F"/>
    <w:rsid w:val="00E14E55"/>
    <w:rsid w:val="00E15290"/>
    <w:rsid w:val="00E15FEA"/>
    <w:rsid w:val="00E166A4"/>
    <w:rsid w:val="00E17708"/>
    <w:rsid w:val="00E178D6"/>
    <w:rsid w:val="00E2024A"/>
    <w:rsid w:val="00E20390"/>
    <w:rsid w:val="00E217BA"/>
    <w:rsid w:val="00E21AD0"/>
    <w:rsid w:val="00E23455"/>
    <w:rsid w:val="00E23CC5"/>
    <w:rsid w:val="00E24770"/>
    <w:rsid w:val="00E24D93"/>
    <w:rsid w:val="00E255FC"/>
    <w:rsid w:val="00E26E5B"/>
    <w:rsid w:val="00E303C6"/>
    <w:rsid w:val="00E30C2B"/>
    <w:rsid w:val="00E31D23"/>
    <w:rsid w:val="00E31D43"/>
    <w:rsid w:val="00E32A1B"/>
    <w:rsid w:val="00E32A89"/>
    <w:rsid w:val="00E32BDB"/>
    <w:rsid w:val="00E339D7"/>
    <w:rsid w:val="00E33A80"/>
    <w:rsid w:val="00E34F7F"/>
    <w:rsid w:val="00E35D3D"/>
    <w:rsid w:val="00E370EF"/>
    <w:rsid w:val="00E43738"/>
    <w:rsid w:val="00E43EDB"/>
    <w:rsid w:val="00E4428A"/>
    <w:rsid w:val="00E459C9"/>
    <w:rsid w:val="00E46708"/>
    <w:rsid w:val="00E468D9"/>
    <w:rsid w:val="00E47059"/>
    <w:rsid w:val="00E50464"/>
    <w:rsid w:val="00E51967"/>
    <w:rsid w:val="00E52A8E"/>
    <w:rsid w:val="00E52CE3"/>
    <w:rsid w:val="00E53011"/>
    <w:rsid w:val="00E53697"/>
    <w:rsid w:val="00E536F0"/>
    <w:rsid w:val="00E53A0B"/>
    <w:rsid w:val="00E543F1"/>
    <w:rsid w:val="00E544E3"/>
    <w:rsid w:val="00E54759"/>
    <w:rsid w:val="00E54794"/>
    <w:rsid w:val="00E54BCD"/>
    <w:rsid w:val="00E55957"/>
    <w:rsid w:val="00E5616D"/>
    <w:rsid w:val="00E57AD5"/>
    <w:rsid w:val="00E61230"/>
    <w:rsid w:val="00E6236F"/>
    <w:rsid w:val="00E62474"/>
    <w:rsid w:val="00E63191"/>
    <w:rsid w:val="00E63201"/>
    <w:rsid w:val="00E63704"/>
    <w:rsid w:val="00E65739"/>
    <w:rsid w:val="00E66B4E"/>
    <w:rsid w:val="00E67171"/>
    <w:rsid w:val="00E703CA"/>
    <w:rsid w:val="00E721BD"/>
    <w:rsid w:val="00E73FEE"/>
    <w:rsid w:val="00E75E02"/>
    <w:rsid w:val="00E75F04"/>
    <w:rsid w:val="00E7789F"/>
    <w:rsid w:val="00E811C3"/>
    <w:rsid w:val="00E82B9D"/>
    <w:rsid w:val="00E8310D"/>
    <w:rsid w:val="00E83455"/>
    <w:rsid w:val="00E839C1"/>
    <w:rsid w:val="00E83B61"/>
    <w:rsid w:val="00E84F02"/>
    <w:rsid w:val="00E85819"/>
    <w:rsid w:val="00E85C16"/>
    <w:rsid w:val="00E85FA0"/>
    <w:rsid w:val="00E863D0"/>
    <w:rsid w:val="00E87DAC"/>
    <w:rsid w:val="00E90346"/>
    <w:rsid w:val="00E911A3"/>
    <w:rsid w:val="00E91E64"/>
    <w:rsid w:val="00E93D38"/>
    <w:rsid w:val="00E947E3"/>
    <w:rsid w:val="00E9482E"/>
    <w:rsid w:val="00E9514F"/>
    <w:rsid w:val="00E95976"/>
    <w:rsid w:val="00E9636F"/>
    <w:rsid w:val="00E96CDA"/>
    <w:rsid w:val="00E97578"/>
    <w:rsid w:val="00E97B1A"/>
    <w:rsid w:val="00EA017C"/>
    <w:rsid w:val="00EA0223"/>
    <w:rsid w:val="00EA142B"/>
    <w:rsid w:val="00EA1590"/>
    <w:rsid w:val="00EA21FE"/>
    <w:rsid w:val="00EA241B"/>
    <w:rsid w:val="00EA2EFF"/>
    <w:rsid w:val="00EA30FA"/>
    <w:rsid w:val="00EA4CB2"/>
    <w:rsid w:val="00EA59D8"/>
    <w:rsid w:val="00EA6192"/>
    <w:rsid w:val="00EA671C"/>
    <w:rsid w:val="00EA755F"/>
    <w:rsid w:val="00EB23A4"/>
    <w:rsid w:val="00EB2F2E"/>
    <w:rsid w:val="00EB3EF0"/>
    <w:rsid w:val="00EB4419"/>
    <w:rsid w:val="00EB6CBB"/>
    <w:rsid w:val="00EC0357"/>
    <w:rsid w:val="00EC1370"/>
    <w:rsid w:val="00EC16F9"/>
    <w:rsid w:val="00EC274C"/>
    <w:rsid w:val="00EC2C3A"/>
    <w:rsid w:val="00EC3F22"/>
    <w:rsid w:val="00EC4DD8"/>
    <w:rsid w:val="00EC5E2B"/>
    <w:rsid w:val="00EC5E51"/>
    <w:rsid w:val="00EC7EFE"/>
    <w:rsid w:val="00ED1145"/>
    <w:rsid w:val="00ED1E59"/>
    <w:rsid w:val="00ED33B8"/>
    <w:rsid w:val="00ED48BB"/>
    <w:rsid w:val="00ED7157"/>
    <w:rsid w:val="00ED74B9"/>
    <w:rsid w:val="00EE115F"/>
    <w:rsid w:val="00EE135E"/>
    <w:rsid w:val="00EE1F15"/>
    <w:rsid w:val="00EE43A1"/>
    <w:rsid w:val="00EE43E1"/>
    <w:rsid w:val="00EE494C"/>
    <w:rsid w:val="00EE585B"/>
    <w:rsid w:val="00EE689D"/>
    <w:rsid w:val="00EE68CC"/>
    <w:rsid w:val="00EE68FB"/>
    <w:rsid w:val="00EF1AA7"/>
    <w:rsid w:val="00EF1CA3"/>
    <w:rsid w:val="00EF286E"/>
    <w:rsid w:val="00EF3018"/>
    <w:rsid w:val="00EF3815"/>
    <w:rsid w:val="00EF579C"/>
    <w:rsid w:val="00F00C0E"/>
    <w:rsid w:val="00F01AF8"/>
    <w:rsid w:val="00F01B7A"/>
    <w:rsid w:val="00F02349"/>
    <w:rsid w:val="00F03B97"/>
    <w:rsid w:val="00F03BCF"/>
    <w:rsid w:val="00F04B99"/>
    <w:rsid w:val="00F071F1"/>
    <w:rsid w:val="00F10F95"/>
    <w:rsid w:val="00F1179D"/>
    <w:rsid w:val="00F12F02"/>
    <w:rsid w:val="00F1423D"/>
    <w:rsid w:val="00F149EA"/>
    <w:rsid w:val="00F15488"/>
    <w:rsid w:val="00F159C8"/>
    <w:rsid w:val="00F16066"/>
    <w:rsid w:val="00F17436"/>
    <w:rsid w:val="00F17CD8"/>
    <w:rsid w:val="00F200C4"/>
    <w:rsid w:val="00F203CA"/>
    <w:rsid w:val="00F205E1"/>
    <w:rsid w:val="00F217EE"/>
    <w:rsid w:val="00F231C8"/>
    <w:rsid w:val="00F23385"/>
    <w:rsid w:val="00F24C18"/>
    <w:rsid w:val="00F2631D"/>
    <w:rsid w:val="00F26EFE"/>
    <w:rsid w:val="00F31542"/>
    <w:rsid w:val="00F31712"/>
    <w:rsid w:val="00F3196D"/>
    <w:rsid w:val="00F319FB"/>
    <w:rsid w:val="00F32A40"/>
    <w:rsid w:val="00F32D63"/>
    <w:rsid w:val="00F33ACD"/>
    <w:rsid w:val="00F33DAF"/>
    <w:rsid w:val="00F36373"/>
    <w:rsid w:val="00F36A10"/>
    <w:rsid w:val="00F371DB"/>
    <w:rsid w:val="00F379D0"/>
    <w:rsid w:val="00F400CF"/>
    <w:rsid w:val="00F40228"/>
    <w:rsid w:val="00F43126"/>
    <w:rsid w:val="00F43278"/>
    <w:rsid w:val="00F43E4B"/>
    <w:rsid w:val="00F44CEA"/>
    <w:rsid w:val="00F45304"/>
    <w:rsid w:val="00F45BE1"/>
    <w:rsid w:val="00F4738E"/>
    <w:rsid w:val="00F473D4"/>
    <w:rsid w:val="00F47911"/>
    <w:rsid w:val="00F507EF"/>
    <w:rsid w:val="00F5080B"/>
    <w:rsid w:val="00F50A18"/>
    <w:rsid w:val="00F5214C"/>
    <w:rsid w:val="00F52991"/>
    <w:rsid w:val="00F52DFC"/>
    <w:rsid w:val="00F53123"/>
    <w:rsid w:val="00F53792"/>
    <w:rsid w:val="00F538C6"/>
    <w:rsid w:val="00F542A4"/>
    <w:rsid w:val="00F54952"/>
    <w:rsid w:val="00F54D84"/>
    <w:rsid w:val="00F5765C"/>
    <w:rsid w:val="00F608FC"/>
    <w:rsid w:val="00F6196F"/>
    <w:rsid w:val="00F62353"/>
    <w:rsid w:val="00F62880"/>
    <w:rsid w:val="00F65099"/>
    <w:rsid w:val="00F6561A"/>
    <w:rsid w:val="00F6621E"/>
    <w:rsid w:val="00F66B7C"/>
    <w:rsid w:val="00F67E24"/>
    <w:rsid w:val="00F7022D"/>
    <w:rsid w:val="00F70DD4"/>
    <w:rsid w:val="00F71807"/>
    <w:rsid w:val="00F72459"/>
    <w:rsid w:val="00F73528"/>
    <w:rsid w:val="00F75B80"/>
    <w:rsid w:val="00F80C47"/>
    <w:rsid w:val="00F820F2"/>
    <w:rsid w:val="00F826A8"/>
    <w:rsid w:val="00F830E3"/>
    <w:rsid w:val="00F84115"/>
    <w:rsid w:val="00F84183"/>
    <w:rsid w:val="00F86082"/>
    <w:rsid w:val="00F86B85"/>
    <w:rsid w:val="00F87A92"/>
    <w:rsid w:val="00F90004"/>
    <w:rsid w:val="00F90697"/>
    <w:rsid w:val="00F90D39"/>
    <w:rsid w:val="00F923F7"/>
    <w:rsid w:val="00F92A3B"/>
    <w:rsid w:val="00F9405B"/>
    <w:rsid w:val="00F940CB"/>
    <w:rsid w:val="00F94363"/>
    <w:rsid w:val="00F94820"/>
    <w:rsid w:val="00F9487B"/>
    <w:rsid w:val="00F95357"/>
    <w:rsid w:val="00F95FCA"/>
    <w:rsid w:val="00F96A09"/>
    <w:rsid w:val="00F976A4"/>
    <w:rsid w:val="00F97EA6"/>
    <w:rsid w:val="00FA091D"/>
    <w:rsid w:val="00FA1B51"/>
    <w:rsid w:val="00FA1DAA"/>
    <w:rsid w:val="00FA1E5C"/>
    <w:rsid w:val="00FA25F2"/>
    <w:rsid w:val="00FA26DD"/>
    <w:rsid w:val="00FA49CB"/>
    <w:rsid w:val="00FA5AF9"/>
    <w:rsid w:val="00FA624A"/>
    <w:rsid w:val="00FA7BBF"/>
    <w:rsid w:val="00FB0166"/>
    <w:rsid w:val="00FB0323"/>
    <w:rsid w:val="00FB286D"/>
    <w:rsid w:val="00FB352B"/>
    <w:rsid w:val="00FB3AB6"/>
    <w:rsid w:val="00FB4181"/>
    <w:rsid w:val="00FB5244"/>
    <w:rsid w:val="00FB5489"/>
    <w:rsid w:val="00FB6A8C"/>
    <w:rsid w:val="00FC0156"/>
    <w:rsid w:val="00FC02CB"/>
    <w:rsid w:val="00FC1149"/>
    <w:rsid w:val="00FC2797"/>
    <w:rsid w:val="00FC2D8D"/>
    <w:rsid w:val="00FC2FD2"/>
    <w:rsid w:val="00FC3025"/>
    <w:rsid w:val="00FC35DD"/>
    <w:rsid w:val="00FC3BAC"/>
    <w:rsid w:val="00FC3BE5"/>
    <w:rsid w:val="00FC44BE"/>
    <w:rsid w:val="00FC4B89"/>
    <w:rsid w:val="00FC62B6"/>
    <w:rsid w:val="00FC6996"/>
    <w:rsid w:val="00FC7340"/>
    <w:rsid w:val="00FC7B94"/>
    <w:rsid w:val="00FD012F"/>
    <w:rsid w:val="00FD1AB3"/>
    <w:rsid w:val="00FD35D2"/>
    <w:rsid w:val="00FD4CAA"/>
    <w:rsid w:val="00FD5397"/>
    <w:rsid w:val="00FD55CA"/>
    <w:rsid w:val="00FD5CD6"/>
    <w:rsid w:val="00FD7AEA"/>
    <w:rsid w:val="00FE1F74"/>
    <w:rsid w:val="00FE21CD"/>
    <w:rsid w:val="00FE3495"/>
    <w:rsid w:val="00FE4073"/>
    <w:rsid w:val="00FE47A8"/>
    <w:rsid w:val="00FE4D88"/>
    <w:rsid w:val="00FE706F"/>
    <w:rsid w:val="00FE7096"/>
    <w:rsid w:val="00FE7C76"/>
    <w:rsid w:val="00FF0E12"/>
    <w:rsid w:val="00FF3106"/>
    <w:rsid w:val="00FF38D1"/>
    <w:rsid w:val="00FF4A12"/>
    <w:rsid w:val="00FF6858"/>
    <w:rsid w:val="00FF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1B2C89"/>
  <w15:docId w15:val="{251F9717-B287-4B23-8B51-F40CE643F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33A1"/>
    <w:pPr>
      <w:spacing w:after="240" w:line="480" w:lineRule="auto"/>
    </w:pPr>
    <w:rPr>
      <w:rFonts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7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703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A0B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2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B59"/>
  </w:style>
  <w:style w:type="paragraph" w:styleId="Footer">
    <w:name w:val="footer"/>
    <w:basedOn w:val="Normal"/>
    <w:link w:val="FooterChar"/>
    <w:uiPriority w:val="99"/>
    <w:unhideWhenUsed/>
    <w:rsid w:val="003B2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B59"/>
  </w:style>
  <w:style w:type="character" w:styleId="Hyperlink">
    <w:name w:val="Hyperlink"/>
    <w:basedOn w:val="DefaultParagraphFont"/>
    <w:uiPriority w:val="99"/>
    <w:unhideWhenUsed/>
    <w:rsid w:val="00800EB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0EB5"/>
    <w:rPr>
      <w:color w:val="954F72" w:themeColor="followedHyperlink"/>
      <w:u w:val="single"/>
    </w:rPr>
  </w:style>
  <w:style w:type="paragraph" w:customStyle="1" w:styleId="Default">
    <w:name w:val="Default"/>
    <w:rsid w:val="00034017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character" w:customStyle="1" w:styleId="A11">
    <w:name w:val="A11"/>
    <w:uiPriority w:val="99"/>
    <w:rsid w:val="00034017"/>
    <w:rPr>
      <w:rFonts w:cs="Times New Roman PS"/>
      <w:color w:val="000000"/>
      <w:sz w:val="11"/>
      <w:szCs w:val="11"/>
    </w:rPr>
  </w:style>
  <w:style w:type="paragraph" w:customStyle="1" w:styleId="EndNoteBibliographyTitle">
    <w:name w:val="EndNote Bibliography Title"/>
    <w:basedOn w:val="Normal"/>
    <w:link w:val="EndNoteBibliographyTitleChar"/>
    <w:rsid w:val="0036122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122B"/>
  </w:style>
  <w:style w:type="character" w:customStyle="1" w:styleId="EndNoteBibliographyTitleChar">
    <w:name w:val="EndNote Bibliography Title Char"/>
    <w:basedOn w:val="ListParagraphChar"/>
    <w:link w:val="EndNoteBibliographyTitle"/>
    <w:rsid w:val="003612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12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6122B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770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624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7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F9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6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1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11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0484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DE7703"/>
    <w:rPr>
      <w:rFonts w:asciiTheme="majorHAnsi" w:eastAsiaTheme="majorEastAsia" w:hAnsiTheme="majorHAnsi" w:cstheme="majorBidi"/>
      <w:i/>
      <w:sz w:val="26"/>
      <w:szCs w:val="26"/>
    </w:rPr>
  </w:style>
  <w:style w:type="paragraph" w:customStyle="1" w:styleId="PubStratStyleTextLeft">
    <w:name w:val="PubStratStyle_TextLeft"/>
    <w:basedOn w:val="Normal"/>
    <w:rsid w:val="002D633F"/>
    <w:pPr>
      <w:spacing w:after="0" w:line="240" w:lineRule="auto"/>
    </w:pPr>
    <w:rPr>
      <w:rFonts w:eastAsia="Arial"/>
      <w:sz w:val="18"/>
      <w:szCs w:val="24"/>
      <w:lang w:eastAsia="uk-UA"/>
    </w:rPr>
  </w:style>
  <w:style w:type="paragraph" w:styleId="NoSpacing">
    <w:name w:val="No Spacing"/>
    <w:uiPriority w:val="1"/>
    <w:qFormat/>
    <w:rsid w:val="003F33A1"/>
    <w:pPr>
      <w:spacing w:after="0" w:line="240" w:lineRule="auto"/>
    </w:pPr>
    <w:rPr>
      <w:rFonts w:ascii="Arial" w:hAnsi="Arial"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04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138EB"/>
    <w:pPr>
      <w:spacing w:after="0" w:line="240" w:lineRule="auto"/>
    </w:pPr>
    <w:rPr>
      <w:rFonts w:cs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8E6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304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749C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F68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68C1"/>
    <w:rPr>
      <w:rFonts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F68C1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65A2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16E82"/>
    <w:pPr>
      <w:spacing w:after="0" w:line="240" w:lineRule="auto"/>
    </w:pPr>
    <w:rPr>
      <w:rFonts w:ascii="Calibri" w:hAnsi="Calibri" w:cstheme="minorBid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16E82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626C3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0275BA"/>
    <w:pPr>
      <w:spacing w:before="100" w:beforeAutospacing="1" w:after="100" w:afterAutospacing="1" w:line="240" w:lineRule="auto"/>
    </w:pPr>
    <w:rPr>
      <w:rFonts w:ascii="Calibri" w:hAnsi="Calibri" w:cs="Calibri"/>
      <w:color w:val="00000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275BA"/>
    <w:rPr>
      <w:rFonts w:ascii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4430">
          <w:marLeft w:val="734"/>
          <w:marRight w:val="245"/>
          <w:marTop w:val="1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4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400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6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0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8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63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63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76672">
          <w:marLeft w:val="259"/>
          <w:marRight w:val="0"/>
          <w:marTop w:val="45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38170">
          <w:marLeft w:val="259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6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7140">
          <w:marLeft w:val="259"/>
          <w:marRight w:val="0"/>
          <w:marTop w:val="14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1533">
          <w:marLeft w:val="259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21016">
          <w:marLeft w:val="259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8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0855">
          <w:marLeft w:val="259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6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03107">
          <w:marLeft w:val="259"/>
          <w:marRight w:val="14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3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98536">
          <w:marLeft w:val="259"/>
          <w:marRight w:val="0"/>
          <w:marTop w:val="45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5691">
          <w:marLeft w:val="259"/>
          <w:marRight w:val="0"/>
          <w:marTop w:val="45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8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059085">
          <w:marLeft w:val="259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4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51895">
          <w:marLeft w:val="259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8986">
          <w:marLeft w:val="259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7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6869">
          <w:marLeft w:val="259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04835">
          <w:marLeft w:val="734"/>
          <w:marRight w:val="245"/>
          <w:marTop w:val="1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6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10922">
          <w:marLeft w:val="734"/>
          <w:marRight w:val="245"/>
          <w:marTop w:val="1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56187">
          <w:marLeft w:val="734"/>
          <w:marRight w:val="245"/>
          <w:marTop w:val="1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96dc6479-e616-4b57-91d9-9a433fe4fcdb" value=""/>
  <element uid="1401cf9d-f5de-4951-a5fe-3468f1a98ebf" value=""/>
</sisl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BBAFFEE319E74AAB44729C7FD44D7C" ma:contentTypeVersion="10" ma:contentTypeDescription="Create a new document." ma:contentTypeScope="" ma:versionID="ea67f55fb13e52caaf2605a0852831a6">
  <xsd:schema xmlns:xsd="http://www.w3.org/2001/XMLSchema" xmlns:xs="http://www.w3.org/2001/XMLSchema" xmlns:p="http://schemas.microsoft.com/office/2006/metadata/properties" xmlns:ns3="94fb1313-5eb1-45e6-89f0-d2ca20a85c5b" targetNamespace="http://schemas.microsoft.com/office/2006/metadata/properties" ma:root="true" ma:fieldsID="be5b3114cb6096302e52830b3eee12a0" ns3:_="">
    <xsd:import namespace="94fb1313-5eb1-45e6-89f0-d2ca20a85c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fb1313-5eb1-45e6-89f0-d2ca20a85c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38D188-1F2E-45B7-AF89-2C300B0517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383851A-3F51-45DA-B830-8B90C2F25A2C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156FA63F-4DD6-4EE9-812B-D041BFE440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fb1313-5eb1-45e6-89f0-d2ca20a85c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3812131-8E89-4A67-982A-B8C7BECB5FE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1959A4E-5666-44F3-8641-7D4A1E6AD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31</Words>
  <Characters>872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Scott</dc:creator>
  <cp:keywords>*$%IU-*$%ClinTrials</cp:keywords>
  <cp:lastModifiedBy>Medical Writer</cp:lastModifiedBy>
  <cp:revision>4</cp:revision>
  <cp:lastPrinted>2019-11-06T12:46:00Z</cp:lastPrinted>
  <dcterms:created xsi:type="dcterms:W3CDTF">2019-12-18T13:16:00Z</dcterms:created>
  <dcterms:modified xsi:type="dcterms:W3CDTF">2019-12-18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BBAFFEE319E74AAB44729C7FD44D7C</vt:lpwstr>
  </property>
  <property fmtid="{D5CDD505-2E9C-101B-9397-08002B2CF9AE}" pid="3" name="docIndexRef">
    <vt:lpwstr>5909a41a-9962-4f27-853a-9a16f41a4211</vt:lpwstr>
  </property>
  <property fmtid="{D5CDD505-2E9C-101B-9397-08002B2CF9AE}" pid="4" name="bjSaver">
    <vt:lpwstr>PwvvBPJeBeVE28K5+v9FN5VheQnrsK0/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9036a7a1-5a4f-48d3-b24b-dfdab053dac9" value="" /&gt;&lt;element uid="96dc6479-e616-4b57-91d9-9a433fe4fcdb" value="" /&gt;&lt;element uid="1401cf9d-f5de-4951-a5fe-3468f1a98ebf" value="" /&gt;&lt;/sisl&gt;</vt:lpwstr>
  </property>
  <property fmtid="{D5CDD505-2E9C-101B-9397-08002B2CF9AE}" pid="7" name="bjDocumentSecurityLabel">
    <vt:lpwstr>Internal Use Only - Clinical Trials</vt:lpwstr>
  </property>
  <property fmtid="{D5CDD505-2E9C-101B-9397-08002B2CF9AE}" pid="8" name="bjFooterBothDocProperty">
    <vt:lpwstr>Amgen Proprietary - For Internal Use Only</vt:lpwstr>
  </property>
  <property fmtid="{D5CDD505-2E9C-101B-9397-08002B2CF9AE}" pid="9" name="bjFooterFirstPageDocProperty">
    <vt:lpwstr>Amgen Proprietary - For Internal Use Only</vt:lpwstr>
  </property>
  <property fmtid="{D5CDD505-2E9C-101B-9397-08002B2CF9AE}" pid="10" name="bjFooterEvenPageDocProperty">
    <vt:lpwstr>Amgen Proprietary - For Internal Use Only</vt:lpwstr>
  </property>
</Properties>
</file>